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6A4B3" w14:textId="76C0F283" w:rsidR="006660DD" w:rsidRDefault="006660DD"/>
    <w:p w14:paraId="1A7EFE5F" w14:textId="77777777" w:rsidR="006661AB" w:rsidRDefault="006661AB" w:rsidP="006661AB">
      <w:pPr>
        <w:spacing w:line="480" w:lineRule="auto"/>
        <w:rPr>
          <w:b/>
          <w:bCs/>
          <w:sz w:val="28"/>
          <w:szCs w:val="28"/>
        </w:rPr>
      </w:pPr>
      <w:r w:rsidRPr="00657C43">
        <w:rPr>
          <w:b/>
          <w:bCs/>
          <w:sz w:val="28"/>
          <w:szCs w:val="28"/>
        </w:rPr>
        <w:t xml:space="preserve">Supplementary Material </w:t>
      </w:r>
    </w:p>
    <w:p w14:paraId="14D237E1" w14:textId="77777777" w:rsidR="00213AA3" w:rsidRPr="00A86203" w:rsidRDefault="00213AA3" w:rsidP="00213AA3">
      <w:pPr>
        <w:spacing w:before="120"/>
        <w:rPr>
          <w:b/>
          <w:bCs/>
        </w:rPr>
      </w:pPr>
      <w:r>
        <w:rPr>
          <w:b/>
          <w:bCs/>
        </w:rPr>
        <w:t xml:space="preserve">Supplementary </w:t>
      </w:r>
      <w:r w:rsidRPr="00A86203">
        <w:rPr>
          <w:b/>
          <w:bCs/>
        </w:rPr>
        <w:t xml:space="preserve">Table </w:t>
      </w:r>
      <w:r>
        <w:rPr>
          <w:b/>
          <w:bCs/>
        </w:rPr>
        <w:t>1</w:t>
      </w:r>
      <w:r w:rsidRPr="00A86203">
        <w:rPr>
          <w:b/>
          <w:bCs/>
        </w:rPr>
        <w:t xml:space="preserve">. </w:t>
      </w:r>
      <w:r>
        <w:t>Sample of P</w:t>
      </w:r>
      <w:r w:rsidRPr="003B0197">
        <w:t xml:space="preserve">atient </w:t>
      </w:r>
      <w:r>
        <w:t>Descriptions of</w:t>
      </w:r>
      <w:r w:rsidRPr="003B0197">
        <w:t xml:space="preserve"> </w:t>
      </w:r>
      <w:r>
        <w:t>I</w:t>
      </w:r>
      <w:r w:rsidRPr="003B0197">
        <w:t xml:space="preserve">nitial </w:t>
      </w:r>
      <w:r>
        <w:t>NMOSD A</w:t>
      </w:r>
      <w:r w:rsidRPr="003B0197">
        <w:t>ttack</w:t>
      </w:r>
    </w:p>
    <w:tbl>
      <w:tblPr>
        <w:tblpPr w:leftFromText="180" w:rightFromText="180" w:vertAnchor="text" w:horzAnchor="margin" w:tblpY="199"/>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9360"/>
      </w:tblGrid>
      <w:tr w:rsidR="00213AA3" w:rsidRPr="00570068" w14:paraId="76B51888" w14:textId="77777777" w:rsidTr="007A4B1F">
        <w:trPr>
          <w:trHeight w:val="620"/>
        </w:trPr>
        <w:tc>
          <w:tcPr>
            <w:tcW w:w="9360" w:type="dxa"/>
          </w:tcPr>
          <w:p w14:paraId="5FB67BB8" w14:textId="77777777" w:rsidR="00213AA3" w:rsidRPr="00030A36" w:rsidRDefault="00213AA3" w:rsidP="007A4B1F">
            <w:pPr>
              <w:spacing w:line="276" w:lineRule="auto"/>
              <w:rPr>
                <w:color w:val="000000"/>
              </w:rPr>
            </w:pPr>
            <w:r w:rsidRPr="00030A36">
              <w:rPr>
                <w:color w:val="000000" w:themeColor="text1"/>
              </w:rPr>
              <w:t>Two weeks of severe cold that developed into flu symptoms with headache, weakness, and body</w:t>
            </w:r>
            <w:r w:rsidRPr="00030A36">
              <w:t xml:space="preserve"> </w:t>
            </w:r>
            <w:r w:rsidRPr="00030A36">
              <w:rPr>
                <w:color w:val="000000" w:themeColor="text1"/>
              </w:rPr>
              <w:t>aches. I was placed on an antibiotic. The headache worsened and I developed blurred vision and loss of vision in one eye. My antibiotic was changed. Two days later, I developed severe abdominal pain. While in the ER, the weakness progressed to paralysis from the chest down</w:t>
            </w:r>
            <w:r>
              <w:rPr>
                <w:color w:val="000000" w:themeColor="text1"/>
              </w:rPr>
              <w:t>.</w:t>
            </w:r>
          </w:p>
        </w:tc>
      </w:tr>
      <w:tr w:rsidR="00213AA3" w:rsidRPr="00570068" w14:paraId="3A7B1CDE" w14:textId="77777777" w:rsidTr="007A4B1F">
        <w:trPr>
          <w:trHeight w:val="620"/>
        </w:trPr>
        <w:tc>
          <w:tcPr>
            <w:tcW w:w="9360" w:type="dxa"/>
          </w:tcPr>
          <w:p w14:paraId="1C7B1FAE" w14:textId="77777777" w:rsidR="00213AA3" w:rsidRPr="003D2638" w:rsidRDefault="00213AA3" w:rsidP="007A4B1F">
            <w:pPr>
              <w:spacing w:line="276" w:lineRule="auto"/>
              <w:rPr>
                <w:color w:val="000000"/>
              </w:rPr>
            </w:pPr>
            <w:r w:rsidRPr="003D2638">
              <w:rPr>
                <w:color w:val="000000"/>
              </w:rPr>
              <w:t>Headache and severe pain from back to bottom and in less than 48 hours complete loss of vision and numbness and difficulty of control</w:t>
            </w:r>
            <w:r>
              <w:rPr>
                <w:color w:val="000000"/>
              </w:rPr>
              <w:t>[ling]</w:t>
            </w:r>
            <w:r w:rsidRPr="003D2638">
              <w:rPr>
                <w:color w:val="000000"/>
              </w:rPr>
              <w:t xml:space="preserve"> the bowel.  </w:t>
            </w:r>
          </w:p>
        </w:tc>
      </w:tr>
      <w:tr w:rsidR="00213AA3" w:rsidRPr="00570068" w14:paraId="074FFC13" w14:textId="77777777" w:rsidTr="007A4B1F">
        <w:trPr>
          <w:trHeight w:val="339"/>
        </w:trPr>
        <w:tc>
          <w:tcPr>
            <w:tcW w:w="9360" w:type="dxa"/>
          </w:tcPr>
          <w:p w14:paraId="200F5581" w14:textId="77777777" w:rsidR="00213AA3" w:rsidRPr="003D2638" w:rsidRDefault="00213AA3" w:rsidP="007A4B1F">
            <w:pPr>
              <w:spacing w:line="276" w:lineRule="auto"/>
              <w:rPr>
                <w:color w:val="000000"/>
              </w:rPr>
            </w:pPr>
            <w:r w:rsidRPr="003D2638">
              <w:rPr>
                <w:color w:val="000000"/>
              </w:rPr>
              <w:t>Unable to see, speak, or move right leg</w:t>
            </w:r>
            <w:r>
              <w:rPr>
                <w:color w:val="000000"/>
              </w:rPr>
              <w:t>.</w:t>
            </w:r>
          </w:p>
        </w:tc>
      </w:tr>
      <w:tr w:rsidR="00213AA3" w:rsidRPr="00570068" w14:paraId="0E8465DA" w14:textId="77777777" w:rsidTr="007A4B1F">
        <w:trPr>
          <w:trHeight w:val="532"/>
        </w:trPr>
        <w:tc>
          <w:tcPr>
            <w:tcW w:w="9360" w:type="dxa"/>
          </w:tcPr>
          <w:p w14:paraId="22861FF3" w14:textId="77777777" w:rsidR="00213AA3" w:rsidRPr="003D2638" w:rsidRDefault="00213AA3" w:rsidP="007A4B1F">
            <w:pPr>
              <w:spacing w:line="276" w:lineRule="auto"/>
              <w:rPr>
                <w:color w:val="000000"/>
              </w:rPr>
            </w:pPr>
            <w:r w:rsidRPr="003D2638">
              <w:rPr>
                <w:color w:val="000000"/>
              </w:rPr>
              <w:t>My first attack consisted of double vision, uncontrollable hiccups, numbness</w:t>
            </w:r>
            <w:r>
              <w:rPr>
                <w:color w:val="000000"/>
              </w:rPr>
              <w:t>[,]</w:t>
            </w:r>
            <w:r w:rsidRPr="003D2638">
              <w:rPr>
                <w:color w:val="000000"/>
              </w:rPr>
              <w:t xml:space="preserve"> and tingling in arms and legs, vomiting for a three-month span, headaches, and sensation of burning on face. All of these seem to be very severe symptoms</w:t>
            </w:r>
            <w:r>
              <w:rPr>
                <w:color w:val="000000"/>
              </w:rPr>
              <w:t xml:space="preserve"> [and]</w:t>
            </w:r>
            <w:r w:rsidRPr="003D2638">
              <w:rPr>
                <w:color w:val="000000"/>
              </w:rPr>
              <w:t xml:space="preserve"> it caused immense pain and immobility.   </w:t>
            </w:r>
          </w:p>
        </w:tc>
      </w:tr>
      <w:tr w:rsidR="00213AA3" w:rsidRPr="00570068" w14:paraId="36E621FA" w14:textId="77777777" w:rsidTr="007A4B1F">
        <w:trPr>
          <w:trHeight w:val="622"/>
        </w:trPr>
        <w:tc>
          <w:tcPr>
            <w:tcW w:w="9360" w:type="dxa"/>
          </w:tcPr>
          <w:p w14:paraId="084414FF" w14:textId="77777777" w:rsidR="00213AA3" w:rsidRPr="003D2638" w:rsidRDefault="00213AA3" w:rsidP="007A4B1F">
            <w:pPr>
              <w:spacing w:line="276" w:lineRule="auto"/>
              <w:rPr>
                <w:color w:val="000000"/>
              </w:rPr>
            </w:pPr>
            <w:r w:rsidRPr="003D2638">
              <w:rPr>
                <w:color w:val="000000"/>
              </w:rPr>
              <w:t xml:space="preserve">Couldn’t walk and my speech was severely affected. My coordination was also affected. My family had to bathe and feed me.   </w:t>
            </w:r>
          </w:p>
        </w:tc>
      </w:tr>
      <w:tr w:rsidR="00213AA3" w:rsidRPr="00570068" w14:paraId="10AE285C" w14:textId="77777777" w:rsidTr="007A4B1F">
        <w:trPr>
          <w:trHeight w:val="622"/>
        </w:trPr>
        <w:tc>
          <w:tcPr>
            <w:tcW w:w="9360" w:type="dxa"/>
          </w:tcPr>
          <w:p w14:paraId="35B23529" w14:textId="77777777" w:rsidR="00213AA3" w:rsidRPr="003D2638" w:rsidRDefault="00213AA3" w:rsidP="007A4B1F">
            <w:pPr>
              <w:spacing w:line="276" w:lineRule="auto"/>
              <w:rPr>
                <w:color w:val="000000"/>
              </w:rPr>
            </w:pPr>
            <w:r w:rsidRPr="003D2638">
              <w:rPr>
                <w:color w:val="000000"/>
              </w:rPr>
              <w:t>Numb from chest to foot</w:t>
            </w:r>
            <w:r>
              <w:rPr>
                <w:color w:val="000000"/>
              </w:rPr>
              <w:t>[,]</w:t>
            </w:r>
            <w:r w:rsidRPr="003D2638">
              <w:rPr>
                <w:color w:val="000000"/>
              </w:rPr>
              <w:t xml:space="preserve"> left leg</w:t>
            </w:r>
            <w:r>
              <w:rPr>
                <w:color w:val="000000"/>
              </w:rPr>
              <w:t>[,]</w:t>
            </w:r>
            <w:r w:rsidRPr="003D2638">
              <w:rPr>
                <w:color w:val="000000"/>
              </w:rPr>
              <w:t xml:space="preserve"> and chest down right side. Loss of use of both legs. Tightness in both feet. Confusing sensations in bowels and bladder. Strapping around stomach and chest like wearing laced up corset. Weakness and fatigue. Difficulty focusing. I had been experiencing neurological electric shock like pains for a few years before this. </w:t>
            </w:r>
          </w:p>
        </w:tc>
      </w:tr>
      <w:tr w:rsidR="00213AA3" w:rsidRPr="00570068" w14:paraId="67255598" w14:textId="77777777" w:rsidTr="007A4B1F">
        <w:trPr>
          <w:trHeight w:val="613"/>
        </w:trPr>
        <w:tc>
          <w:tcPr>
            <w:tcW w:w="9360" w:type="dxa"/>
          </w:tcPr>
          <w:p w14:paraId="044F0953" w14:textId="77777777" w:rsidR="00213AA3" w:rsidRPr="003D2638" w:rsidRDefault="00213AA3" w:rsidP="007A4B1F">
            <w:pPr>
              <w:spacing w:line="276" w:lineRule="auto"/>
              <w:rPr>
                <w:color w:val="000000"/>
              </w:rPr>
            </w:pPr>
            <w:r w:rsidRPr="003D2638">
              <w:rPr>
                <w:color w:val="000000"/>
              </w:rPr>
              <w:t xml:space="preserve">Pain under ribs, temporal headache, increasing weakness, then sudden lack of control of the body. Spasms, then vision problems developing over a few days.  </w:t>
            </w:r>
          </w:p>
        </w:tc>
      </w:tr>
      <w:tr w:rsidR="00213AA3" w:rsidRPr="00570068" w14:paraId="3BB4800E" w14:textId="77777777" w:rsidTr="007A4B1F">
        <w:trPr>
          <w:trHeight w:val="890"/>
        </w:trPr>
        <w:tc>
          <w:tcPr>
            <w:tcW w:w="9360" w:type="dxa"/>
          </w:tcPr>
          <w:p w14:paraId="1E519B03" w14:textId="77777777" w:rsidR="00213AA3" w:rsidRPr="003D2638" w:rsidRDefault="00213AA3" w:rsidP="007A4B1F">
            <w:pPr>
              <w:spacing w:line="276" w:lineRule="auto"/>
              <w:rPr>
                <w:color w:val="000000"/>
              </w:rPr>
            </w:pPr>
            <w:r w:rsidRPr="003D2638">
              <w:rPr>
                <w:color w:val="000000"/>
              </w:rPr>
              <w:t xml:space="preserve">Headache for multiple days and eventually a veil over my left eye, slowly diming more each day over the span of 3. Severity high, </w:t>
            </w:r>
            <w:r>
              <w:rPr>
                <w:color w:val="000000"/>
              </w:rPr>
              <w:t>I</w:t>
            </w:r>
            <w:r w:rsidRPr="003D2638">
              <w:rPr>
                <w:color w:val="000000"/>
              </w:rPr>
              <w:t xml:space="preserve"> lost a lot of balance and wasn</w:t>
            </w:r>
            <w:r>
              <w:rPr>
                <w:color w:val="000000"/>
              </w:rPr>
              <w:t>’</w:t>
            </w:r>
            <w:r w:rsidRPr="003D2638">
              <w:rPr>
                <w:color w:val="000000"/>
              </w:rPr>
              <w:t xml:space="preserve">t able to think right. In excruciating head and eye pain.  </w:t>
            </w:r>
          </w:p>
        </w:tc>
      </w:tr>
      <w:tr w:rsidR="00213AA3" w:rsidRPr="00570068" w14:paraId="4C01D16A" w14:textId="77777777" w:rsidTr="007A4B1F">
        <w:trPr>
          <w:trHeight w:val="766"/>
        </w:trPr>
        <w:tc>
          <w:tcPr>
            <w:tcW w:w="9360" w:type="dxa"/>
          </w:tcPr>
          <w:p w14:paraId="16A17B3F" w14:textId="01AFDBC4" w:rsidR="00213AA3" w:rsidRPr="003D2638" w:rsidRDefault="00213AA3" w:rsidP="007A4B1F">
            <w:pPr>
              <w:spacing w:line="276" w:lineRule="auto"/>
              <w:rPr>
                <w:color w:val="000000"/>
              </w:rPr>
            </w:pPr>
            <w:r w:rsidRPr="003D2638">
              <w:rPr>
                <w:color w:val="000000"/>
              </w:rPr>
              <w:t>I experienced severe nausea, vomiting</w:t>
            </w:r>
            <w:r>
              <w:rPr>
                <w:color w:val="000000"/>
              </w:rPr>
              <w:t>[,]</w:t>
            </w:r>
            <w:r w:rsidRPr="003D2638">
              <w:rPr>
                <w:color w:val="000000"/>
              </w:rPr>
              <w:t xml:space="preserve"> and flu-like symptoms. It was very severe. I lost 30 </w:t>
            </w:r>
            <w:r w:rsidR="005C4D8F" w:rsidRPr="003D2638">
              <w:rPr>
                <w:color w:val="000000"/>
              </w:rPr>
              <w:t>lb.</w:t>
            </w:r>
            <w:r w:rsidRPr="003D2638">
              <w:rPr>
                <w:color w:val="000000"/>
              </w:rPr>
              <w:t xml:space="preserve"> in less than 3 months. Towards the end of the 3-month period I developed bilateral optic neuritis.  </w:t>
            </w:r>
          </w:p>
        </w:tc>
      </w:tr>
      <w:tr w:rsidR="00213AA3" w:rsidRPr="00570068" w14:paraId="2C8B68BD" w14:textId="77777777" w:rsidTr="007A4B1F">
        <w:trPr>
          <w:trHeight w:val="890"/>
        </w:trPr>
        <w:tc>
          <w:tcPr>
            <w:tcW w:w="9360" w:type="dxa"/>
          </w:tcPr>
          <w:p w14:paraId="7CCBABD1" w14:textId="77777777" w:rsidR="00213AA3" w:rsidRPr="003D2638" w:rsidRDefault="00213AA3" w:rsidP="007A4B1F">
            <w:pPr>
              <w:spacing w:line="276" w:lineRule="auto"/>
              <w:rPr>
                <w:color w:val="000000"/>
              </w:rPr>
            </w:pPr>
            <w:r w:rsidRPr="003D2638">
              <w:rPr>
                <w:color w:val="000000"/>
              </w:rPr>
              <w:t xml:space="preserve">Throbbing headache at the front and back of my head. Loss of peripheral vision </w:t>
            </w:r>
            <w:r>
              <w:rPr>
                <w:color w:val="000000"/>
              </w:rPr>
              <w:t xml:space="preserve">[and] </w:t>
            </w:r>
            <w:r w:rsidRPr="003D2638">
              <w:rPr>
                <w:color w:val="000000"/>
              </w:rPr>
              <w:t>then 10 days later completely black and grey vision. No light perception/strong sensitivity to the light</w:t>
            </w:r>
            <w:r>
              <w:rPr>
                <w:color w:val="000000"/>
              </w:rPr>
              <w:t>[. I]</w:t>
            </w:r>
            <w:r w:rsidRPr="003D2638">
              <w:rPr>
                <w:color w:val="000000"/>
              </w:rPr>
              <w:t xml:space="preserve"> had to be in darkness and could not see any colors at all or any faces, fingers</w:t>
            </w:r>
            <w:r>
              <w:rPr>
                <w:color w:val="000000"/>
              </w:rPr>
              <w:t>[,]</w:t>
            </w:r>
            <w:r w:rsidRPr="003D2638">
              <w:rPr>
                <w:color w:val="000000"/>
              </w:rPr>
              <w:t xml:space="preserve"> and letters. Extremely blind.  </w:t>
            </w:r>
          </w:p>
        </w:tc>
      </w:tr>
      <w:tr w:rsidR="00213AA3" w:rsidRPr="00570068" w14:paraId="0FA948E7" w14:textId="77777777" w:rsidTr="007A4B1F">
        <w:trPr>
          <w:trHeight w:val="890"/>
        </w:trPr>
        <w:tc>
          <w:tcPr>
            <w:tcW w:w="9360" w:type="dxa"/>
          </w:tcPr>
          <w:p w14:paraId="7B3DDF37" w14:textId="77777777" w:rsidR="00213AA3" w:rsidRPr="003D2638" w:rsidRDefault="00213AA3" w:rsidP="007A4B1F">
            <w:pPr>
              <w:spacing w:line="276" w:lineRule="auto"/>
              <w:rPr>
                <w:color w:val="000000"/>
              </w:rPr>
            </w:pPr>
            <w:r w:rsidRPr="003D2638">
              <w:rPr>
                <w:color w:val="000000"/>
              </w:rPr>
              <w:t xml:space="preserve">I was extremely concerned because I didn’t know what was wrong with me. Emotionally I was a wreck. I kept taking care of my family and praying. Praying that a doctor would see me face to face and hoping that it wasn’t MS. </w:t>
            </w:r>
          </w:p>
        </w:tc>
      </w:tr>
      <w:tr w:rsidR="00213AA3" w:rsidRPr="00570068" w14:paraId="0243C843" w14:textId="77777777" w:rsidTr="007A4B1F">
        <w:trPr>
          <w:trHeight w:val="732"/>
        </w:trPr>
        <w:tc>
          <w:tcPr>
            <w:tcW w:w="9360" w:type="dxa"/>
          </w:tcPr>
          <w:p w14:paraId="6C5E8C93" w14:textId="77777777" w:rsidR="00213AA3" w:rsidRPr="003D2638" w:rsidRDefault="00213AA3" w:rsidP="007A4B1F">
            <w:pPr>
              <w:spacing w:line="276" w:lineRule="auto"/>
              <w:rPr>
                <w:color w:val="000000"/>
              </w:rPr>
            </w:pPr>
            <w:r w:rsidRPr="003D2638">
              <w:rPr>
                <w:color w:val="000000"/>
              </w:rPr>
              <w:t xml:space="preserve">I was scared and aggravated trying to find answers. I felt hopeless and isolated. Tried to drink away the hopeless feelings as I continued to advocate for myself.  </w:t>
            </w:r>
          </w:p>
        </w:tc>
      </w:tr>
    </w:tbl>
    <w:p w14:paraId="7D665255" w14:textId="77777777" w:rsidR="00213AA3" w:rsidRPr="00261D4D" w:rsidRDefault="00213AA3" w:rsidP="00213AA3">
      <w:r w:rsidRPr="00261D4D">
        <w:t>Abbreviations:</w:t>
      </w:r>
      <w:r>
        <w:t xml:space="preserve"> ER, emergency room; MS, multiple sclerosis; NMOSD, n</w:t>
      </w:r>
      <w:r w:rsidRPr="00AD3DE8">
        <w:t>euromyelitis optica spectrum disorder</w:t>
      </w:r>
      <w:r>
        <w:t>.</w:t>
      </w:r>
    </w:p>
    <w:p w14:paraId="59717639" w14:textId="77777777" w:rsidR="00213AA3" w:rsidRDefault="00213AA3" w:rsidP="00213AA3">
      <w:pPr>
        <w:rPr>
          <w:b/>
          <w:bCs/>
        </w:rPr>
      </w:pPr>
      <w:r>
        <w:rPr>
          <w:b/>
          <w:bCs/>
        </w:rPr>
        <w:br w:type="page"/>
      </w:r>
    </w:p>
    <w:p w14:paraId="70D15679" w14:textId="77777777" w:rsidR="00213AA3" w:rsidRDefault="00213AA3" w:rsidP="00213AA3">
      <w:pPr>
        <w:rPr>
          <w:b/>
          <w:bCs/>
        </w:rPr>
      </w:pPr>
    </w:p>
    <w:p w14:paraId="29EF6422" w14:textId="3222FC47" w:rsidR="00213AA3" w:rsidRPr="003B0197" w:rsidRDefault="00213AA3" w:rsidP="00213AA3">
      <w:r>
        <w:rPr>
          <w:b/>
          <w:bCs/>
        </w:rPr>
        <w:t xml:space="preserve">Supplementary </w:t>
      </w:r>
      <w:r w:rsidRPr="00A86203">
        <w:rPr>
          <w:b/>
          <w:bCs/>
        </w:rPr>
        <w:t xml:space="preserve">Table </w:t>
      </w:r>
      <w:r>
        <w:rPr>
          <w:b/>
          <w:bCs/>
        </w:rPr>
        <w:t>2</w:t>
      </w:r>
      <w:r w:rsidRPr="00261D4D">
        <w:rPr>
          <w:b/>
          <w:bCs/>
        </w:rPr>
        <w:t>.</w:t>
      </w:r>
      <w:r w:rsidRPr="003B0197">
        <w:t xml:space="preserve"> Samples of </w:t>
      </w:r>
      <w:r>
        <w:t>P</w:t>
      </w:r>
      <w:r w:rsidRPr="003B0197">
        <w:t xml:space="preserve">atient </w:t>
      </w:r>
      <w:r>
        <w:t>R</w:t>
      </w:r>
      <w:r w:rsidRPr="003B0197">
        <w:t xml:space="preserve">eactions to </w:t>
      </w:r>
      <w:r>
        <w:t>C</w:t>
      </w:r>
      <w:r w:rsidRPr="003B0197">
        <w:t xml:space="preserve">ontact </w:t>
      </w:r>
      <w:r w:rsidR="00881947">
        <w:t>W</w:t>
      </w:r>
      <w:r w:rsidRPr="003B0197">
        <w:t xml:space="preserve">ith </w:t>
      </w:r>
      <w:r>
        <w:t>the H</w:t>
      </w:r>
      <w:r w:rsidRPr="003B0197">
        <w:t>ealth</w:t>
      </w:r>
      <w:r>
        <w:t xml:space="preserve"> C</w:t>
      </w:r>
      <w:r w:rsidRPr="003B0197">
        <w:t xml:space="preserve">are </w:t>
      </w:r>
      <w:r>
        <w:t>S</w:t>
      </w:r>
      <w:r w:rsidRPr="003B0197">
        <w:t xml:space="preserve">ystem and </w:t>
      </w:r>
      <w:r>
        <w:t>S</w:t>
      </w:r>
      <w:r w:rsidRPr="003B0197">
        <w:t xml:space="preserve">ubsequent </w:t>
      </w:r>
      <w:r>
        <w:t>S</w:t>
      </w:r>
      <w:r w:rsidRPr="003B0197">
        <w:t>pecialists</w:t>
      </w:r>
    </w:p>
    <w:tbl>
      <w:tblPr>
        <w:tblpPr w:leftFromText="180" w:rightFromText="180" w:vertAnchor="text" w:horzAnchor="margin" w:tblpX="-5" w:tblpY="199"/>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9355"/>
      </w:tblGrid>
      <w:tr w:rsidR="00213AA3" w:rsidRPr="00570068" w14:paraId="5CF03E45" w14:textId="77777777" w:rsidTr="007A4B1F">
        <w:trPr>
          <w:trHeight w:val="890"/>
        </w:trPr>
        <w:tc>
          <w:tcPr>
            <w:tcW w:w="9355" w:type="dxa"/>
          </w:tcPr>
          <w:p w14:paraId="5FE12FB6" w14:textId="77777777" w:rsidR="00213AA3" w:rsidRPr="00470FC9" w:rsidRDefault="00213AA3" w:rsidP="007A4B1F">
            <w:pPr>
              <w:spacing w:line="276" w:lineRule="auto"/>
              <w:rPr>
                <w:color w:val="000000"/>
              </w:rPr>
            </w:pPr>
            <w:r w:rsidRPr="00470FC9">
              <w:rPr>
                <w:color w:val="000000" w:themeColor="text1"/>
              </w:rPr>
              <w:t>Initially, I felt scared and bewildered. No one understood what was going on. There was nothing to help me see better to start school, no treatment suggested to correct my vision</w:t>
            </w:r>
            <w:r>
              <w:rPr>
                <w:color w:val="000000" w:themeColor="text1"/>
              </w:rPr>
              <w:t>[,]</w:t>
            </w:r>
            <w:r w:rsidRPr="00470FC9">
              <w:rPr>
                <w:color w:val="000000" w:themeColor="text1"/>
              </w:rPr>
              <w:t xml:space="preserve"> and no reason why it was happening. They were just unanswered questions. When the doctors couldn</w:t>
            </w:r>
            <w:r>
              <w:rPr>
                <w:color w:val="000000" w:themeColor="text1"/>
              </w:rPr>
              <w:t>’</w:t>
            </w:r>
            <w:r w:rsidRPr="00470FC9">
              <w:rPr>
                <w:color w:val="000000" w:themeColor="text1"/>
              </w:rPr>
              <w:t>t figure out what was wrong and was happening, they accused me of faking and suggested a psychiatrist to my parents.</w:t>
            </w:r>
          </w:p>
        </w:tc>
      </w:tr>
      <w:tr w:rsidR="00213AA3" w:rsidRPr="00570068" w14:paraId="7D5EE5B9" w14:textId="77777777" w:rsidTr="007A4B1F">
        <w:trPr>
          <w:trHeight w:val="890"/>
        </w:trPr>
        <w:tc>
          <w:tcPr>
            <w:tcW w:w="9355" w:type="dxa"/>
          </w:tcPr>
          <w:p w14:paraId="0791BF27" w14:textId="77777777" w:rsidR="00213AA3" w:rsidRPr="0015334D" w:rsidRDefault="00213AA3" w:rsidP="007A4B1F">
            <w:pPr>
              <w:spacing w:line="276" w:lineRule="auto"/>
              <w:rPr>
                <w:color w:val="000000"/>
              </w:rPr>
            </w:pPr>
            <w:r w:rsidRPr="003D2638">
              <w:rPr>
                <w:color w:val="000000"/>
              </w:rPr>
              <w:t xml:space="preserve">I was very scared because no one had any answers for me on what was going on. Life as I knew it was in chaos. I would literally sit by the toilet in the middle of the night crying. I just wanted answers, and no one had any for me.  </w:t>
            </w:r>
          </w:p>
        </w:tc>
      </w:tr>
      <w:tr w:rsidR="00213AA3" w:rsidRPr="00570068" w14:paraId="5EED8482" w14:textId="77777777" w:rsidTr="007A4B1F">
        <w:trPr>
          <w:trHeight w:val="890"/>
        </w:trPr>
        <w:tc>
          <w:tcPr>
            <w:tcW w:w="9355" w:type="dxa"/>
          </w:tcPr>
          <w:p w14:paraId="3C9FF101" w14:textId="77777777" w:rsidR="00213AA3" w:rsidRPr="0015334D" w:rsidRDefault="00213AA3" w:rsidP="007A4B1F">
            <w:pPr>
              <w:spacing w:line="276" w:lineRule="auto"/>
              <w:rPr>
                <w:color w:val="000000"/>
              </w:rPr>
            </w:pPr>
            <w:r w:rsidRPr="0015334D">
              <w:rPr>
                <w:color w:val="000000"/>
              </w:rPr>
              <w:t xml:space="preserve">First </w:t>
            </w:r>
            <w:r>
              <w:rPr>
                <w:color w:val="000000"/>
              </w:rPr>
              <w:t xml:space="preserve">[I] </w:t>
            </w:r>
            <w:r w:rsidRPr="0015334D">
              <w:rPr>
                <w:color w:val="000000"/>
              </w:rPr>
              <w:t>went to a walk-in clinic before my vision was completely gone in my left eye</w:t>
            </w:r>
            <w:r>
              <w:rPr>
                <w:color w:val="000000"/>
              </w:rPr>
              <w:t>[. T]</w:t>
            </w:r>
            <w:r w:rsidRPr="0015334D">
              <w:rPr>
                <w:color w:val="000000"/>
              </w:rPr>
              <w:t xml:space="preserve">hey sent me to an eye doctor and after the eye test came back fine, they ordered an MRI of </w:t>
            </w:r>
            <w:r>
              <w:rPr>
                <w:color w:val="000000"/>
              </w:rPr>
              <w:t xml:space="preserve">[the] </w:t>
            </w:r>
            <w:r w:rsidRPr="0015334D">
              <w:rPr>
                <w:color w:val="000000"/>
              </w:rPr>
              <w:t>optic nerve</w:t>
            </w:r>
            <w:r>
              <w:rPr>
                <w:color w:val="000000"/>
              </w:rPr>
              <w:t>[,]</w:t>
            </w:r>
            <w:r w:rsidRPr="0015334D">
              <w:rPr>
                <w:color w:val="000000"/>
              </w:rPr>
              <w:t xml:space="preserve"> confirming optic neuritis. I was then treated with a high dose of </w:t>
            </w:r>
            <w:r>
              <w:rPr>
                <w:color w:val="000000"/>
              </w:rPr>
              <w:t>[IV]</w:t>
            </w:r>
            <w:r w:rsidRPr="0015334D">
              <w:rPr>
                <w:color w:val="000000"/>
              </w:rPr>
              <w:t xml:space="preserve"> steroids which stopped the attack and pain, but didn’t necessarily help with regaining eyesight</w:t>
            </w:r>
            <w:r>
              <w:rPr>
                <w:color w:val="000000"/>
              </w:rPr>
              <w:t>[,]</w:t>
            </w:r>
            <w:r w:rsidRPr="0015334D">
              <w:rPr>
                <w:color w:val="000000"/>
              </w:rPr>
              <w:t xml:space="preserve"> although some was restored over a longer period of time. </w:t>
            </w:r>
          </w:p>
        </w:tc>
      </w:tr>
      <w:tr w:rsidR="00213AA3" w:rsidRPr="00570068" w14:paraId="257BD363" w14:textId="77777777" w:rsidTr="007A4B1F">
        <w:trPr>
          <w:trHeight w:val="611"/>
        </w:trPr>
        <w:tc>
          <w:tcPr>
            <w:tcW w:w="9355" w:type="dxa"/>
          </w:tcPr>
          <w:p w14:paraId="59016490" w14:textId="77777777" w:rsidR="00213AA3" w:rsidRPr="0015334D" w:rsidRDefault="00213AA3" w:rsidP="007A4B1F">
            <w:pPr>
              <w:spacing w:line="276" w:lineRule="auto"/>
              <w:rPr>
                <w:color w:val="000000"/>
              </w:rPr>
            </w:pPr>
            <w:r w:rsidRPr="0015334D">
              <w:rPr>
                <w:color w:val="000000"/>
              </w:rPr>
              <w:t xml:space="preserve">Went </w:t>
            </w:r>
            <w:r>
              <w:rPr>
                <w:color w:val="000000"/>
              </w:rPr>
              <w:t>[to the]</w:t>
            </w:r>
            <w:r w:rsidRPr="0015334D">
              <w:rPr>
                <w:color w:val="000000"/>
              </w:rPr>
              <w:t xml:space="preserve"> walk-in clinic </w:t>
            </w:r>
            <w:r>
              <w:rPr>
                <w:color w:val="000000"/>
              </w:rPr>
              <w:t>[for]</w:t>
            </w:r>
            <w:r w:rsidRPr="0015334D">
              <w:rPr>
                <w:color w:val="000000"/>
              </w:rPr>
              <w:t xml:space="preserve"> </w:t>
            </w:r>
            <w:r>
              <w:rPr>
                <w:color w:val="000000"/>
              </w:rPr>
              <w:t>a</w:t>
            </w:r>
            <w:r w:rsidRPr="0015334D">
              <w:rPr>
                <w:color w:val="000000"/>
              </w:rPr>
              <w:t>mbulatory care once</w:t>
            </w:r>
            <w:r>
              <w:rPr>
                <w:color w:val="000000"/>
              </w:rPr>
              <w:t xml:space="preserve"> [and the]</w:t>
            </w:r>
            <w:r w:rsidRPr="0015334D">
              <w:rPr>
                <w:color w:val="000000"/>
              </w:rPr>
              <w:t xml:space="preserve"> ER twice before being rushed to </w:t>
            </w:r>
            <w:r>
              <w:rPr>
                <w:color w:val="000000"/>
              </w:rPr>
              <w:t xml:space="preserve">[the] </w:t>
            </w:r>
            <w:r w:rsidRPr="0015334D">
              <w:rPr>
                <w:color w:val="000000"/>
              </w:rPr>
              <w:t xml:space="preserve">trauma unit. Initial DX was meningitis.   </w:t>
            </w:r>
          </w:p>
        </w:tc>
      </w:tr>
      <w:tr w:rsidR="00213AA3" w:rsidRPr="00570068" w14:paraId="11FB8D00" w14:textId="77777777" w:rsidTr="007A4B1F">
        <w:trPr>
          <w:trHeight w:val="890"/>
        </w:trPr>
        <w:tc>
          <w:tcPr>
            <w:tcW w:w="9355" w:type="dxa"/>
          </w:tcPr>
          <w:p w14:paraId="1A694619" w14:textId="4B2E9E09" w:rsidR="00213AA3" w:rsidRPr="0015334D" w:rsidRDefault="00213AA3" w:rsidP="007A4B1F">
            <w:pPr>
              <w:spacing w:line="276" w:lineRule="auto"/>
              <w:rPr>
                <w:color w:val="000000"/>
              </w:rPr>
            </w:pPr>
            <w:r w:rsidRPr="0015334D">
              <w:rPr>
                <w:color w:val="000000"/>
              </w:rPr>
              <w:t xml:space="preserve">Over a period of about 2 months (after a severe upper respiratory infection), I experienced vomiting and fatigue. That was followed by numbness in my toes, inability to empty my bladder, and the loss of vision in one eye. </w:t>
            </w:r>
            <w:r w:rsidRPr="00DF70A5">
              <w:rPr>
                <w:color w:val="000000"/>
              </w:rPr>
              <w:t xml:space="preserve">All symptoms were checked out by the appropriate specialists, none of which realized that they were all connected. </w:t>
            </w:r>
            <w:r w:rsidRPr="0015334D">
              <w:rPr>
                <w:color w:val="000000"/>
              </w:rPr>
              <w:t>The loss of vision was correctly treated with IVSM, but diagnosed as MS after a negative NMO</w:t>
            </w:r>
            <w:r w:rsidR="00C63DB7">
              <w:rPr>
                <w:color w:val="000000"/>
              </w:rPr>
              <w:t xml:space="preserve"> </w:t>
            </w:r>
            <w:r w:rsidRPr="0015334D">
              <w:rPr>
                <w:color w:val="000000"/>
              </w:rPr>
              <w:t xml:space="preserve">IgG test. </w:t>
            </w:r>
          </w:p>
          <w:p w14:paraId="53B2EB59" w14:textId="77777777" w:rsidR="00213AA3" w:rsidRPr="0015334D" w:rsidRDefault="00213AA3" w:rsidP="007A4B1F">
            <w:pPr>
              <w:spacing w:line="276" w:lineRule="auto"/>
              <w:rPr>
                <w:color w:val="000000"/>
              </w:rPr>
            </w:pPr>
            <w:r w:rsidRPr="0015334D">
              <w:rPr>
                <w:color w:val="000000"/>
              </w:rPr>
              <w:br/>
              <w:t xml:space="preserve">As the IVSM for the optic neuritis took effect, my vomiting stopped, and my bladder slowly normalized. I was eventually put on a prednisone taper which stretched across 2 months. As the taper ended I had sharp pains in the center of my back. A few days later I felt as if my buttocks were vibrating if I sat for any period of time, and a few days after that, I began experiencing weakness in my legs and within 48 hours I was paralyzed from armpit level to my toes. And I again lost the ability to empty my bladder. The paralysis caused an inability to cough or blow my nose, and my right arm and hand became weak and shaky. I never lost sensation in my legs and feet, but I did have altered sensations and complete inability to move my legs as well as the inability to sit up unassisted. </w:t>
            </w:r>
          </w:p>
        </w:tc>
      </w:tr>
      <w:tr w:rsidR="00213AA3" w:rsidRPr="00570068" w14:paraId="5CE57397" w14:textId="77777777" w:rsidTr="007A4B1F">
        <w:trPr>
          <w:trHeight w:val="890"/>
        </w:trPr>
        <w:tc>
          <w:tcPr>
            <w:tcW w:w="9355" w:type="dxa"/>
          </w:tcPr>
          <w:p w14:paraId="7A5D0067" w14:textId="528E9DB5" w:rsidR="00213AA3" w:rsidRPr="006B5917" w:rsidRDefault="00213AA3" w:rsidP="007A4B1F">
            <w:pPr>
              <w:spacing w:line="276" w:lineRule="auto"/>
              <w:rPr>
                <w:color w:val="000000"/>
              </w:rPr>
            </w:pPr>
            <w:r w:rsidRPr="006B5917">
              <w:rPr>
                <w:color w:val="000000"/>
              </w:rPr>
              <w:t xml:space="preserve">Neuro gave me </w:t>
            </w:r>
            <w:r>
              <w:rPr>
                <w:color w:val="000000"/>
              </w:rPr>
              <w:t>[</w:t>
            </w:r>
            <w:r w:rsidRPr="006B5917">
              <w:rPr>
                <w:color w:val="000000"/>
              </w:rPr>
              <w:t>venlafaxin</w:t>
            </w:r>
            <w:r>
              <w:rPr>
                <w:color w:val="000000"/>
              </w:rPr>
              <w:t>e]</w:t>
            </w:r>
            <w:r w:rsidRPr="006B5917">
              <w:rPr>
                <w:color w:val="000000"/>
              </w:rPr>
              <w:t xml:space="preserve"> thinking my symptoms </w:t>
            </w:r>
            <w:r>
              <w:rPr>
                <w:color w:val="000000"/>
              </w:rPr>
              <w:t xml:space="preserve">[of] </w:t>
            </w:r>
            <w:r w:rsidRPr="006B5917">
              <w:rPr>
                <w:color w:val="000000"/>
              </w:rPr>
              <w:t xml:space="preserve">pain and numbing, banding, </w:t>
            </w:r>
            <w:r w:rsidR="007207DC" w:rsidRPr="006B5917">
              <w:rPr>
                <w:color w:val="000000"/>
              </w:rPr>
              <w:t>etc.</w:t>
            </w:r>
            <w:r w:rsidRPr="006B5917">
              <w:rPr>
                <w:color w:val="000000"/>
              </w:rPr>
              <w:t xml:space="preserve"> </w:t>
            </w:r>
            <w:r>
              <w:rPr>
                <w:color w:val="000000"/>
              </w:rPr>
              <w:t>[were]</w:t>
            </w:r>
            <w:r w:rsidRPr="006B5917">
              <w:rPr>
                <w:color w:val="000000"/>
              </w:rPr>
              <w:t xml:space="preserve"> anxiety. </w:t>
            </w:r>
            <w:r w:rsidRPr="006B5917">
              <w:rPr>
                <w:color w:val="000000"/>
              </w:rPr>
              <w:br/>
              <w:t>I don’t have a</w:t>
            </w:r>
            <w:r>
              <w:rPr>
                <w:color w:val="000000"/>
              </w:rPr>
              <w:t>n</w:t>
            </w:r>
            <w:r w:rsidRPr="006B5917">
              <w:rPr>
                <w:color w:val="000000"/>
              </w:rPr>
              <w:t xml:space="preserve"> answer except my desire to survive is strong. I live in fear everyday feeling I’m going to drop at any moment.  </w:t>
            </w:r>
          </w:p>
        </w:tc>
      </w:tr>
      <w:tr w:rsidR="00213AA3" w:rsidRPr="00570068" w14:paraId="60967FEB" w14:textId="77777777" w:rsidTr="007A4B1F">
        <w:trPr>
          <w:trHeight w:val="890"/>
        </w:trPr>
        <w:tc>
          <w:tcPr>
            <w:tcW w:w="9355" w:type="dxa"/>
          </w:tcPr>
          <w:p w14:paraId="69905194" w14:textId="77777777" w:rsidR="00213AA3" w:rsidRPr="006B5917" w:rsidRDefault="00213AA3" w:rsidP="007A4B1F">
            <w:pPr>
              <w:spacing w:line="276" w:lineRule="auto"/>
              <w:rPr>
                <w:color w:val="000000"/>
              </w:rPr>
            </w:pPr>
            <w:r w:rsidRPr="006B5917">
              <w:rPr>
                <w:color w:val="000000"/>
              </w:rPr>
              <w:t xml:space="preserve">I was scared. I had no clue what was happening to my body. I went to my PCP and then to the ED and </w:t>
            </w:r>
            <w:r w:rsidRPr="008941BA">
              <w:rPr>
                <w:color w:val="000000"/>
              </w:rPr>
              <w:t xml:space="preserve">the doctor at the ED treated me like I just wanted drugs. He had no answers and sent me </w:t>
            </w:r>
            <w:r w:rsidRPr="008941BA">
              <w:rPr>
                <w:color w:val="000000"/>
              </w:rPr>
              <w:lastRenderedPageBreak/>
              <w:t>home. I finally went to a larger hospital ED and was admitted for 23 days until the vomiting finally stopped.</w:t>
            </w:r>
            <w:r w:rsidRPr="006B5917">
              <w:rPr>
                <w:color w:val="000000"/>
              </w:rPr>
              <w:t xml:space="preserve"> </w:t>
            </w:r>
          </w:p>
        </w:tc>
      </w:tr>
      <w:tr w:rsidR="00213AA3" w:rsidRPr="00570068" w14:paraId="5239FF10" w14:textId="77777777" w:rsidTr="007A4B1F">
        <w:trPr>
          <w:trHeight w:val="890"/>
        </w:trPr>
        <w:tc>
          <w:tcPr>
            <w:tcW w:w="9355" w:type="dxa"/>
          </w:tcPr>
          <w:p w14:paraId="08B63C75" w14:textId="77777777" w:rsidR="00213AA3" w:rsidRPr="006B5917" w:rsidRDefault="00213AA3" w:rsidP="007A4B1F">
            <w:pPr>
              <w:spacing w:line="276" w:lineRule="auto"/>
              <w:rPr>
                <w:color w:val="000000"/>
              </w:rPr>
            </w:pPr>
            <w:r w:rsidRPr="003D2638">
              <w:rPr>
                <w:color w:val="000000"/>
              </w:rPr>
              <w:lastRenderedPageBreak/>
              <w:t xml:space="preserve">I did not know what was happening to me. </w:t>
            </w:r>
            <w:r>
              <w:rPr>
                <w:color w:val="000000"/>
              </w:rPr>
              <w:t>[I w]</w:t>
            </w:r>
            <w:proofErr w:type="spellStart"/>
            <w:r w:rsidRPr="003D2638">
              <w:rPr>
                <w:color w:val="000000"/>
              </w:rPr>
              <w:t>ent</w:t>
            </w:r>
            <w:proofErr w:type="spellEnd"/>
            <w:r w:rsidRPr="003D2638">
              <w:rPr>
                <w:color w:val="000000"/>
              </w:rPr>
              <w:t xml:space="preserve"> </w:t>
            </w:r>
            <w:r>
              <w:rPr>
                <w:color w:val="000000"/>
              </w:rPr>
              <w:t>[to the]</w:t>
            </w:r>
            <w:r w:rsidRPr="003D2638">
              <w:rPr>
                <w:color w:val="000000"/>
              </w:rPr>
              <w:t xml:space="preserve"> doctor several times but did not get any help. I felt confused and desperate, and it was really hard to get through my work shifts.  </w:t>
            </w:r>
          </w:p>
        </w:tc>
      </w:tr>
    </w:tbl>
    <w:p w14:paraId="15FAE940" w14:textId="77777777" w:rsidR="00213AA3" w:rsidRDefault="00213AA3" w:rsidP="00213AA3">
      <w:r>
        <w:t>Abbreviations: DX, diagnosis; ED, emergency department; ER, emergency room; IV, intravenous;</w:t>
      </w:r>
      <w:r w:rsidRPr="00DD667C">
        <w:rPr>
          <w:color w:val="000000"/>
        </w:rPr>
        <w:t xml:space="preserve"> </w:t>
      </w:r>
      <w:r w:rsidRPr="0015334D">
        <w:rPr>
          <w:color w:val="000000"/>
        </w:rPr>
        <w:t>IVSM</w:t>
      </w:r>
      <w:r>
        <w:rPr>
          <w:color w:val="000000"/>
        </w:rPr>
        <w:t xml:space="preserve">, </w:t>
      </w:r>
      <w:r w:rsidRPr="008B6FC4">
        <w:t>intravenous solumedrol</w:t>
      </w:r>
      <w:r>
        <w:rPr>
          <w:color w:val="000000"/>
        </w:rPr>
        <w:t>;</w:t>
      </w:r>
      <w:r>
        <w:t xml:space="preserve"> MRI, magnetic resonance imaging;</w:t>
      </w:r>
      <w:r w:rsidRPr="00DD667C">
        <w:t xml:space="preserve"> </w:t>
      </w:r>
      <w:r>
        <w:t>MS, multiple sclerosis;</w:t>
      </w:r>
      <w:r w:rsidRPr="0012787E">
        <w:rPr>
          <w:color w:val="000000"/>
        </w:rPr>
        <w:t xml:space="preserve"> </w:t>
      </w:r>
      <w:r w:rsidRPr="0015334D">
        <w:rPr>
          <w:color w:val="000000"/>
        </w:rPr>
        <w:t>NMO</w:t>
      </w:r>
      <w:r>
        <w:rPr>
          <w:color w:val="000000"/>
        </w:rPr>
        <w:t xml:space="preserve"> </w:t>
      </w:r>
      <w:r w:rsidRPr="0015334D">
        <w:rPr>
          <w:color w:val="000000"/>
        </w:rPr>
        <w:t>IgG</w:t>
      </w:r>
      <w:r>
        <w:rPr>
          <w:color w:val="000000"/>
        </w:rPr>
        <w:t xml:space="preserve">, </w:t>
      </w:r>
      <w:r w:rsidRPr="00570068">
        <w:rPr>
          <w:color w:val="000000" w:themeColor="text1"/>
          <w:shd w:val="clear" w:color="auto" w:fill="FFFFFF"/>
        </w:rPr>
        <w:t xml:space="preserve">aquaporin-4 </w:t>
      </w:r>
      <w:r>
        <w:rPr>
          <w:color w:val="000000" w:themeColor="text1"/>
          <w:shd w:val="clear" w:color="auto" w:fill="FFFFFF"/>
        </w:rPr>
        <w:t xml:space="preserve">antibodies </w:t>
      </w:r>
      <w:r w:rsidRPr="00570068">
        <w:rPr>
          <w:color w:val="000000" w:themeColor="text1"/>
          <w:shd w:val="clear" w:color="auto" w:fill="FFFFFF"/>
        </w:rPr>
        <w:t>(AQP4-IgG)</w:t>
      </w:r>
      <w:r>
        <w:rPr>
          <w:color w:val="000000"/>
        </w:rPr>
        <w:t>;</w:t>
      </w:r>
      <w:r w:rsidRPr="001974FA">
        <w:rPr>
          <w:color w:val="000000"/>
        </w:rPr>
        <w:t xml:space="preserve"> </w:t>
      </w:r>
      <w:r w:rsidRPr="006B5917">
        <w:rPr>
          <w:color w:val="000000"/>
        </w:rPr>
        <w:t>PCP</w:t>
      </w:r>
      <w:r>
        <w:rPr>
          <w:color w:val="000000"/>
        </w:rPr>
        <w:t>, primary care provider</w:t>
      </w:r>
      <w:r>
        <w:t>.</w:t>
      </w:r>
    </w:p>
    <w:p w14:paraId="55D2E6F5" w14:textId="77777777" w:rsidR="00213AA3" w:rsidRDefault="00213AA3" w:rsidP="00213AA3">
      <w:r>
        <w:br w:type="page"/>
      </w:r>
    </w:p>
    <w:p w14:paraId="16F33360" w14:textId="77777777" w:rsidR="00213AA3" w:rsidRDefault="00213AA3" w:rsidP="00213AA3"/>
    <w:p w14:paraId="0B06B2B5" w14:textId="77777777" w:rsidR="00213AA3" w:rsidRPr="00DA2D1F" w:rsidRDefault="00213AA3" w:rsidP="00213AA3">
      <w:pPr>
        <w:rPr>
          <w:b/>
          <w:bCs/>
        </w:rPr>
      </w:pPr>
      <w:r>
        <w:rPr>
          <w:b/>
          <w:bCs/>
        </w:rPr>
        <w:t xml:space="preserve">Supplementary </w:t>
      </w:r>
      <w:r w:rsidRPr="00A86203">
        <w:rPr>
          <w:b/>
          <w:bCs/>
        </w:rPr>
        <w:t xml:space="preserve">Table </w:t>
      </w:r>
      <w:r>
        <w:rPr>
          <w:b/>
          <w:bCs/>
        </w:rPr>
        <w:t xml:space="preserve">3. </w:t>
      </w:r>
      <w:r w:rsidRPr="003B0197">
        <w:t>Samples of</w:t>
      </w:r>
      <w:r>
        <w:rPr>
          <w:b/>
          <w:bCs/>
        </w:rPr>
        <w:t xml:space="preserve"> </w:t>
      </w:r>
      <w:r>
        <w:t>P</w:t>
      </w:r>
      <w:r w:rsidRPr="003B0197">
        <w:t xml:space="preserve">atient </w:t>
      </w:r>
      <w:r>
        <w:t>E</w:t>
      </w:r>
      <w:r w:rsidRPr="003B0197">
        <w:t>xperiences and</w:t>
      </w:r>
      <w:r>
        <w:t xml:space="preserve"> R</w:t>
      </w:r>
      <w:r w:rsidRPr="003B0197">
        <w:t xml:space="preserve">eactions </w:t>
      </w:r>
      <w:r>
        <w:t>A</w:t>
      </w:r>
      <w:r w:rsidRPr="003B0197">
        <w:t xml:space="preserve">fter NMOSD </w:t>
      </w:r>
      <w:r>
        <w:t>D</w:t>
      </w:r>
      <w:r w:rsidRPr="003B0197">
        <w:t>iagnosis</w:t>
      </w:r>
    </w:p>
    <w:tbl>
      <w:tblPr>
        <w:tblpPr w:leftFromText="180" w:rightFromText="180" w:vertAnchor="text" w:horzAnchor="margin" w:tblpX="-5" w:tblpY="199"/>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9715"/>
      </w:tblGrid>
      <w:tr w:rsidR="00213AA3" w:rsidRPr="00570068" w14:paraId="4CBB6D60" w14:textId="77777777" w:rsidTr="007A4B1F">
        <w:trPr>
          <w:trHeight w:val="890"/>
        </w:trPr>
        <w:tc>
          <w:tcPr>
            <w:tcW w:w="9715" w:type="dxa"/>
          </w:tcPr>
          <w:p w14:paraId="1B029283" w14:textId="77777777" w:rsidR="00213AA3" w:rsidRPr="00783254" w:rsidRDefault="00213AA3" w:rsidP="007A4B1F">
            <w:pPr>
              <w:spacing w:line="276" w:lineRule="auto"/>
              <w:rPr>
                <w:color w:val="000000"/>
              </w:rPr>
            </w:pPr>
            <w:r w:rsidRPr="00783254">
              <w:rPr>
                <w:color w:val="000000" w:themeColor="text1"/>
              </w:rPr>
              <w:t>It was hard being diagnosed. I was a month and a half away from getting married. I had always been healthy up until I wasn’t. I had no real medical history. I was so scared of what the future would hold. Would I be blind? Would I be in a wheelchair? Would I be able to have children? Would I be dead in 5 years?</w:t>
            </w:r>
          </w:p>
        </w:tc>
      </w:tr>
      <w:tr w:rsidR="00213AA3" w:rsidRPr="00570068" w14:paraId="7359BF56" w14:textId="77777777" w:rsidTr="007A4B1F">
        <w:trPr>
          <w:trHeight w:val="890"/>
        </w:trPr>
        <w:tc>
          <w:tcPr>
            <w:tcW w:w="9715" w:type="dxa"/>
          </w:tcPr>
          <w:p w14:paraId="4D5FE825" w14:textId="77777777" w:rsidR="00213AA3" w:rsidRPr="008118A1" w:rsidRDefault="00213AA3" w:rsidP="007A4B1F">
            <w:pPr>
              <w:spacing w:line="276" w:lineRule="auto"/>
              <w:rPr>
                <w:color w:val="000000"/>
              </w:rPr>
            </w:pPr>
            <w:r w:rsidRPr="008118A1">
              <w:rPr>
                <w:color w:val="000000"/>
              </w:rPr>
              <w:t xml:space="preserve">Was evacuated by air ambulance from </w:t>
            </w:r>
            <w:r w:rsidRPr="00142244">
              <w:rPr>
                <w:color w:val="000000" w:themeColor="text1"/>
              </w:rPr>
              <w:t xml:space="preserve">[foreign </w:t>
            </w:r>
            <w:r w:rsidRPr="00137831">
              <w:rPr>
                <w:color w:val="000000" w:themeColor="text1"/>
              </w:rPr>
              <w:t xml:space="preserve">country] </w:t>
            </w:r>
            <w:r w:rsidRPr="00137831">
              <w:rPr>
                <w:color w:val="000000"/>
              </w:rPr>
              <w:t xml:space="preserve">to </w:t>
            </w:r>
            <w:r w:rsidRPr="00137831">
              <w:rPr>
                <w:color w:val="000000" w:themeColor="text1"/>
              </w:rPr>
              <w:t>[</w:t>
            </w:r>
            <w:r w:rsidRPr="00137831">
              <w:rPr>
                <w:color w:val="000000"/>
              </w:rPr>
              <w:t>a specialty</w:t>
            </w:r>
            <w:r>
              <w:rPr>
                <w:color w:val="000000"/>
              </w:rPr>
              <w:t xml:space="preserve"> center in the US].</w:t>
            </w:r>
            <w:r w:rsidRPr="008118A1">
              <w:rPr>
                <w:color w:val="000000"/>
              </w:rPr>
              <w:t xml:space="preserve"> Was having seizure</w:t>
            </w:r>
            <w:r>
              <w:rPr>
                <w:color w:val="000000"/>
              </w:rPr>
              <w:t>-</w:t>
            </w:r>
            <w:r w:rsidRPr="008118A1">
              <w:rPr>
                <w:color w:val="000000"/>
              </w:rPr>
              <w:t xml:space="preserve">like events, concern I would die </w:t>
            </w:r>
            <w:r w:rsidRPr="00142244">
              <w:rPr>
                <w:color w:val="000000" w:themeColor="text1"/>
              </w:rPr>
              <w:t>in [foreign country]. [</w:t>
            </w:r>
            <w:r>
              <w:rPr>
                <w:color w:val="000000"/>
              </w:rPr>
              <w:t xml:space="preserve">A specialty center in the US] </w:t>
            </w:r>
            <w:r w:rsidRPr="008118A1">
              <w:rPr>
                <w:color w:val="000000"/>
              </w:rPr>
              <w:t xml:space="preserve">diagnosed </w:t>
            </w:r>
            <w:r>
              <w:rPr>
                <w:color w:val="000000"/>
              </w:rPr>
              <w:t>[</w:t>
            </w:r>
            <w:r w:rsidRPr="008118A1">
              <w:rPr>
                <w:color w:val="000000"/>
              </w:rPr>
              <w:t>NMO</w:t>
            </w:r>
            <w:r>
              <w:rPr>
                <w:color w:val="000000"/>
              </w:rPr>
              <w:t>SD]</w:t>
            </w:r>
            <w:r w:rsidRPr="008118A1">
              <w:rPr>
                <w:color w:val="000000"/>
              </w:rPr>
              <w:t xml:space="preserve"> </w:t>
            </w:r>
            <w:r>
              <w:rPr>
                <w:color w:val="000000"/>
              </w:rPr>
              <w:t>[</w:t>
            </w:r>
            <w:r w:rsidRPr="008118A1">
              <w:rPr>
                <w:color w:val="000000"/>
              </w:rPr>
              <w:t>base</w:t>
            </w:r>
            <w:r>
              <w:rPr>
                <w:color w:val="000000"/>
              </w:rPr>
              <w:t>d]</w:t>
            </w:r>
            <w:r w:rsidRPr="008118A1">
              <w:rPr>
                <w:color w:val="000000"/>
              </w:rPr>
              <w:t xml:space="preserve"> on spinal fluid. Treatment by intense IV prednisone, later rituximab. Months of emotional counseling to deal with permanent losses. Took me a couple of years.   </w:t>
            </w:r>
          </w:p>
        </w:tc>
      </w:tr>
      <w:tr w:rsidR="00213AA3" w:rsidRPr="00570068" w14:paraId="1D2D7222" w14:textId="77777777" w:rsidTr="007A4B1F">
        <w:trPr>
          <w:trHeight w:val="890"/>
        </w:trPr>
        <w:tc>
          <w:tcPr>
            <w:tcW w:w="9715" w:type="dxa"/>
          </w:tcPr>
          <w:p w14:paraId="550E35A9" w14:textId="77777777" w:rsidR="00213AA3" w:rsidRPr="008118A1" w:rsidRDefault="00213AA3" w:rsidP="007A4B1F">
            <w:pPr>
              <w:spacing w:line="276" w:lineRule="auto"/>
              <w:rPr>
                <w:color w:val="000000"/>
              </w:rPr>
            </w:pPr>
            <w:r w:rsidRPr="008118A1">
              <w:rPr>
                <w:color w:val="000000"/>
              </w:rPr>
              <w:t>After 10 years of no diagnosis, it was comforting to have answers. I then did as much research as possible so I could understand the disease and what to possibly expect and be aware of.</w:t>
            </w:r>
          </w:p>
        </w:tc>
      </w:tr>
      <w:tr w:rsidR="00213AA3" w:rsidRPr="00570068" w14:paraId="19F3E84D" w14:textId="77777777" w:rsidTr="007A4B1F">
        <w:trPr>
          <w:trHeight w:val="890"/>
        </w:trPr>
        <w:tc>
          <w:tcPr>
            <w:tcW w:w="9715" w:type="dxa"/>
          </w:tcPr>
          <w:p w14:paraId="73803EBE" w14:textId="77777777" w:rsidR="00213AA3" w:rsidRPr="008118A1" w:rsidRDefault="00213AA3" w:rsidP="007A4B1F">
            <w:pPr>
              <w:spacing w:line="276" w:lineRule="auto"/>
              <w:rPr>
                <w:color w:val="000000"/>
              </w:rPr>
            </w:pPr>
            <w:r w:rsidRPr="008118A1">
              <w:rPr>
                <w:color w:val="000000"/>
              </w:rPr>
              <w:t xml:space="preserve">The ON affected my left eye only, so I was able to continue to function in everyday life. However, my life of sports changed because of the loss of depth perception. Psychologically, having </w:t>
            </w:r>
            <w:r>
              <w:rPr>
                <w:color w:val="000000"/>
              </w:rPr>
              <w:t>[</w:t>
            </w:r>
            <w:r w:rsidRPr="008118A1">
              <w:rPr>
                <w:color w:val="000000"/>
              </w:rPr>
              <w:t>NMO</w:t>
            </w:r>
            <w:r>
              <w:rPr>
                <w:color w:val="000000"/>
              </w:rPr>
              <w:t>SD]</w:t>
            </w:r>
            <w:r w:rsidRPr="008118A1">
              <w:rPr>
                <w:color w:val="000000"/>
              </w:rPr>
              <w:t xml:space="preserve"> was definitely a negative change</w:t>
            </w:r>
            <w:r>
              <w:rPr>
                <w:color w:val="000000"/>
              </w:rPr>
              <w:t>;</w:t>
            </w:r>
            <w:r w:rsidRPr="008118A1">
              <w:rPr>
                <w:color w:val="000000"/>
              </w:rPr>
              <w:t xml:space="preserve"> however, with the help with family and my specialists</w:t>
            </w:r>
            <w:r w:rsidRPr="0084253F">
              <w:rPr>
                <w:color w:val="000000" w:themeColor="text1"/>
              </w:rPr>
              <w:t xml:space="preserve"> </w:t>
            </w:r>
            <w:r w:rsidRPr="00CC6AE8">
              <w:rPr>
                <w:color w:val="000000" w:themeColor="text1"/>
              </w:rPr>
              <w:t>at [</w:t>
            </w:r>
            <w:r w:rsidRPr="00CC6AE8">
              <w:rPr>
                <w:color w:val="000000"/>
              </w:rPr>
              <w:t>a specialty center in the US].</w:t>
            </w:r>
            <w:r w:rsidRPr="00CC6AE8">
              <w:rPr>
                <w:color w:val="000000" w:themeColor="text1"/>
              </w:rPr>
              <w:t xml:space="preserve"> </w:t>
            </w:r>
            <w:r w:rsidRPr="00CC6AE8">
              <w:rPr>
                <w:color w:val="000000"/>
              </w:rPr>
              <w:t>I was</w:t>
            </w:r>
            <w:r w:rsidRPr="008118A1">
              <w:rPr>
                <w:color w:val="000000"/>
              </w:rPr>
              <w:t xml:space="preserve"> able to look on the positive side of this disease. Also, having the opportunity to go to the </w:t>
            </w:r>
            <w:r>
              <w:rPr>
                <w:color w:val="000000"/>
              </w:rPr>
              <w:t>[</w:t>
            </w:r>
            <w:r w:rsidRPr="008118A1">
              <w:rPr>
                <w:color w:val="000000"/>
              </w:rPr>
              <w:t>NMO</w:t>
            </w:r>
            <w:r>
              <w:rPr>
                <w:color w:val="000000"/>
              </w:rPr>
              <w:t>SD]</w:t>
            </w:r>
            <w:r w:rsidRPr="008118A1">
              <w:rPr>
                <w:color w:val="000000"/>
              </w:rPr>
              <w:t xml:space="preserve"> workshops put on </w:t>
            </w:r>
            <w:proofErr w:type="spellStart"/>
            <w:r w:rsidRPr="008118A1">
              <w:rPr>
                <w:color w:val="000000"/>
              </w:rPr>
              <w:t>Guthy</w:t>
            </w:r>
            <w:proofErr w:type="spellEnd"/>
            <w:r w:rsidRPr="008118A1">
              <w:rPr>
                <w:color w:val="000000"/>
              </w:rPr>
              <w:t xml:space="preserve">-Jackson Foundation definitely allowed me to put the illness in perspective. Listening to others and the professionals studying </w:t>
            </w:r>
            <w:r>
              <w:rPr>
                <w:color w:val="000000"/>
              </w:rPr>
              <w:t>[</w:t>
            </w:r>
            <w:r w:rsidRPr="008118A1">
              <w:rPr>
                <w:color w:val="000000"/>
              </w:rPr>
              <w:t>NMO</w:t>
            </w:r>
            <w:r>
              <w:rPr>
                <w:color w:val="000000"/>
              </w:rPr>
              <w:t>SD]</w:t>
            </w:r>
            <w:r w:rsidRPr="008118A1">
              <w:rPr>
                <w:color w:val="000000"/>
              </w:rPr>
              <w:t xml:space="preserve"> was a very positive influence.  </w:t>
            </w:r>
          </w:p>
        </w:tc>
      </w:tr>
      <w:tr w:rsidR="00213AA3" w:rsidRPr="00570068" w14:paraId="17F410BE" w14:textId="77777777" w:rsidTr="007A4B1F">
        <w:trPr>
          <w:trHeight w:val="890"/>
        </w:trPr>
        <w:tc>
          <w:tcPr>
            <w:tcW w:w="9715" w:type="dxa"/>
          </w:tcPr>
          <w:p w14:paraId="3D238D64" w14:textId="77777777" w:rsidR="00213AA3" w:rsidRPr="008118A1" w:rsidRDefault="00213AA3" w:rsidP="007A4B1F">
            <w:pPr>
              <w:spacing w:line="276" w:lineRule="auto"/>
              <w:rPr>
                <w:color w:val="000000"/>
              </w:rPr>
            </w:pPr>
            <w:r w:rsidRPr="008118A1">
              <w:rPr>
                <w:color w:val="000000"/>
              </w:rPr>
              <w:t xml:space="preserve">My </w:t>
            </w:r>
            <w:r>
              <w:rPr>
                <w:color w:val="000000"/>
              </w:rPr>
              <w:t>[</w:t>
            </w:r>
            <w:r w:rsidRPr="008118A1">
              <w:rPr>
                <w:color w:val="000000"/>
              </w:rPr>
              <w:t>NMO</w:t>
            </w:r>
            <w:r>
              <w:rPr>
                <w:color w:val="000000"/>
              </w:rPr>
              <w:t>SD]</w:t>
            </w:r>
            <w:r w:rsidRPr="008118A1">
              <w:rPr>
                <w:color w:val="000000"/>
              </w:rPr>
              <w:t xml:space="preserve"> doc and his team responds to my health questions regarding </w:t>
            </w:r>
            <w:r>
              <w:rPr>
                <w:color w:val="000000"/>
              </w:rPr>
              <w:t>[</w:t>
            </w:r>
            <w:r w:rsidRPr="008118A1">
              <w:rPr>
                <w:color w:val="000000"/>
              </w:rPr>
              <w:t>NMO</w:t>
            </w:r>
            <w:r>
              <w:rPr>
                <w:color w:val="000000"/>
              </w:rPr>
              <w:t>SD]</w:t>
            </w:r>
            <w:r w:rsidRPr="008118A1">
              <w:rPr>
                <w:color w:val="000000"/>
              </w:rPr>
              <w:t xml:space="preserve"> very quickly online. If needed, he requires an appointment with his team. He stays on top of all needed labs and tests. He keeps me informed of updates regarding </w:t>
            </w:r>
            <w:r>
              <w:rPr>
                <w:color w:val="000000"/>
              </w:rPr>
              <w:t>[</w:t>
            </w:r>
            <w:r w:rsidRPr="008118A1">
              <w:rPr>
                <w:color w:val="000000"/>
              </w:rPr>
              <w:t>NMO</w:t>
            </w:r>
            <w:r>
              <w:rPr>
                <w:color w:val="000000"/>
              </w:rPr>
              <w:t>SD]</w:t>
            </w:r>
            <w:r w:rsidRPr="008118A1">
              <w:rPr>
                <w:color w:val="000000"/>
              </w:rPr>
              <w:t xml:space="preserve"> during my appointment with him. </w:t>
            </w:r>
          </w:p>
        </w:tc>
      </w:tr>
      <w:tr w:rsidR="00213AA3" w:rsidRPr="00570068" w14:paraId="0782E458" w14:textId="77777777" w:rsidTr="007A4B1F">
        <w:trPr>
          <w:trHeight w:val="890"/>
        </w:trPr>
        <w:tc>
          <w:tcPr>
            <w:tcW w:w="9715" w:type="dxa"/>
          </w:tcPr>
          <w:p w14:paraId="09331395" w14:textId="0AB50A87" w:rsidR="00213AA3" w:rsidRPr="008118A1" w:rsidRDefault="00213AA3" w:rsidP="007A4B1F">
            <w:pPr>
              <w:spacing w:line="276" w:lineRule="auto"/>
              <w:rPr>
                <w:color w:val="000000"/>
              </w:rPr>
            </w:pPr>
            <w:r w:rsidRPr="008118A1">
              <w:rPr>
                <w:color w:val="000000"/>
              </w:rPr>
              <w:t xml:space="preserve">I am lucky to have a neurologist who has treated other </w:t>
            </w:r>
            <w:r w:rsidR="00174FCC">
              <w:rPr>
                <w:color w:val="000000"/>
              </w:rPr>
              <w:t>NMO</w:t>
            </w:r>
            <w:r w:rsidR="00174FCC" w:rsidRPr="008118A1">
              <w:rPr>
                <w:color w:val="000000"/>
              </w:rPr>
              <w:t xml:space="preserve"> </w:t>
            </w:r>
            <w:r w:rsidRPr="008118A1">
              <w:rPr>
                <w:color w:val="000000"/>
              </w:rPr>
              <w:t xml:space="preserve">patients successfully, made a quick diagnosis, and started the correct treatment immediately. She recommended one of the top rehab hospitals for inpatient treatment, and I felt extremely well prepared when I was discharged two months later. </w:t>
            </w:r>
          </w:p>
        </w:tc>
      </w:tr>
      <w:tr w:rsidR="00213AA3" w:rsidRPr="00570068" w14:paraId="6EC0A88D" w14:textId="77777777" w:rsidTr="007A4B1F">
        <w:trPr>
          <w:trHeight w:val="1271"/>
        </w:trPr>
        <w:tc>
          <w:tcPr>
            <w:tcW w:w="9715" w:type="dxa"/>
          </w:tcPr>
          <w:p w14:paraId="437EB3B3" w14:textId="3B0414EF" w:rsidR="00213AA3" w:rsidRPr="008118A1" w:rsidRDefault="00213AA3" w:rsidP="007A4B1F">
            <w:pPr>
              <w:spacing w:line="276" w:lineRule="auto"/>
              <w:rPr>
                <w:color w:val="000000"/>
              </w:rPr>
            </w:pPr>
            <w:r w:rsidRPr="008118A1">
              <w:rPr>
                <w:color w:val="000000"/>
              </w:rPr>
              <w:t xml:space="preserve">Initially really worried without any diagnosis, families really supported me, moved from one doctor to another to really </w:t>
            </w:r>
            <w:proofErr w:type="spellStart"/>
            <w:r w:rsidR="00C774B2" w:rsidRPr="008118A1">
              <w:rPr>
                <w:color w:val="000000"/>
              </w:rPr>
              <w:t>identif</w:t>
            </w:r>
            <w:proofErr w:type="spellEnd"/>
            <w:r w:rsidR="00C774B2">
              <w:rPr>
                <w:color w:val="000000"/>
              </w:rPr>
              <w:t>[y]</w:t>
            </w:r>
            <w:r w:rsidR="00C774B2" w:rsidRPr="008118A1">
              <w:rPr>
                <w:color w:val="000000"/>
              </w:rPr>
              <w:t xml:space="preserve"> </w:t>
            </w:r>
            <w:r w:rsidRPr="008118A1">
              <w:rPr>
                <w:color w:val="000000"/>
              </w:rPr>
              <w:t>what</w:t>
            </w:r>
            <w:r w:rsidR="00C774B2">
              <w:rPr>
                <w:color w:val="000000"/>
              </w:rPr>
              <w:t xml:space="preserve"> [was]</w:t>
            </w:r>
            <w:r w:rsidRPr="008118A1">
              <w:rPr>
                <w:color w:val="000000"/>
              </w:rPr>
              <w:t xml:space="preserve"> going on, at </w:t>
            </w:r>
            <w:r w:rsidR="00C774B2">
              <w:rPr>
                <w:color w:val="000000"/>
              </w:rPr>
              <w:t xml:space="preserve">[the] </w:t>
            </w:r>
            <w:r w:rsidRPr="008118A1">
              <w:rPr>
                <w:color w:val="000000"/>
              </w:rPr>
              <w:t xml:space="preserve">end God </w:t>
            </w:r>
            <w:r w:rsidR="00174FCC">
              <w:rPr>
                <w:color w:val="000000"/>
              </w:rPr>
              <w:t>[lit]</w:t>
            </w:r>
            <w:r w:rsidR="00174FCC" w:rsidRPr="008118A1">
              <w:rPr>
                <w:color w:val="000000"/>
              </w:rPr>
              <w:t xml:space="preserve"> </w:t>
            </w:r>
            <w:r w:rsidRPr="008118A1">
              <w:rPr>
                <w:color w:val="000000"/>
              </w:rPr>
              <w:t xml:space="preserve">up my life with </w:t>
            </w:r>
            <w:r>
              <w:rPr>
                <w:color w:val="000000"/>
              </w:rPr>
              <w:t>[</w:t>
            </w:r>
            <w:r w:rsidR="00C774B2">
              <w:rPr>
                <w:color w:val="000000"/>
              </w:rPr>
              <w:t xml:space="preserve">the </w:t>
            </w:r>
            <w:r w:rsidRPr="008118A1">
              <w:rPr>
                <w:color w:val="000000"/>
              </w:rPr>
              <w:t>NMO</w:t>
            </w:r>
            <w:r>
              <w:rPr>
                <w:color w:val="000000"/>
              </w:rPr>
              <w:t>SD]</w:t>
            </w:r>
            <w:r w:rsidRPr="008118A1">
              <w:rPr>
                <w:color w:val="000000"/>
              </w:rPr>
              <w:t xml:space="preserve"> diagnosis, whole journey was like it will </w:t>
            </w:r>
            <w:r w:rsidR="00CE33F0">
              <w:rPr>
                <w:color w:val="000000"/>
              </w:rPr>
              <w:t xml:space="preserve">[be] </w:t>
            </w:r>
            <w:r w:rsidRPr="008118A1">
              <w:rPr>
                <w:color w:val="000000"/>
              </w:rPr>
              <w:t xml:space="preserve">over one day and I will be fit again, till today I think </w:t>
            </w:r>
            <w:r w:rsidR="00CE33F0">
              <w:rPr>
                <w:color w:val="000000"/>
              </w:rPr>
              <w:t xml:space="preserve">[a] </w:t>
            </w:r>
            <w:r w:rsidRPr="008118A1">
              <w:rPr>
                <w:color w:val="000000"/>
              </w:rPr>
              <w:t>cure will be soon and I will be fit again.</w:t>
            </w:r>
          </w:p>
        </w:tc>
      </w:tr>
    </w:tbl>
    <w:p w14:paraId="700F10D9" w14:textId="42D88334" w:rsidR="00213AA3" w:rsidRPr="00C41886" w:rsidRDefault="00213AA3" w:rsidP="00213AA3">
      <w:r>
        <w:t xml:space="preserve">Abbreviations: IV, intravenous; </w:t>
      </w:r>
      <w:r w:rsidR="001F4FB5">
        <w:t>NMO, n</w:t>
      </w:r>
      <w:r w:rsidR="001F4FB5" w:rsidRPr="00AD3DE8">
        <w:t>euromyelitis optica</w:t>
      </w:r>
      <w:r w:rsidR="001F4FB5">
        <w:t>;</w:t>
      </w:r>
      <w:r w:rsidR="001F4FB5" w:rsidRPr="00AD3DE8">
        <w:t xml:space="preserve"> </w:t>
      </w:r>
      <w:r>
        <w:t>NMOSD, n</w:t>
      </w:r>
      <w:r w:rsidRPr="00AD3DE8">
        <w:t>euromyelitis optica spectrum disorder</w:t>
      </w:r>
      <w:r>
        <w:t xml:space="preserve">; </w:t>
      </w:r>
      <w:r w:rsidRPr="008118A1">
        <w:rPr>
          <w:color w:val="000000"/>
        </w:rPr>
        <w:t>ON</w:t>
      </w:r>
      <w:r>
        <w:rPr>
          <w:color w:val="000000"/>
        </w:rPr>
        <w:t xml:space="preserve">, </w:t>
      </w:r>
      <w:r w:rsidRPr="003D2638">
        <w:rPr>
          <w:color w:val="000000"/>
        </w:rPr>
        <w:t>optic neuritis</w:t>
      </w:r>
      <w:r>
        <w:t>.</w:t>
      </w:r>
    </w:p>
    <w:p w14:paraId="0D0636C4" w14:textId="77777777" w:rsidR="00213AA3" w:rsidRDefault="00213AA3" w:rsidP="00213AA3"/>
    <w:p w14:paraId="426FC044" w14:textId="77777777" w:rsidR="00213AA3" w:rsidRDefault="00213AA3" w:rsidP="00213AA3"/>
    <w:p w14:paraId="542FB9FB" w14:textId="77777777" w:rsidR="00213AA3" w:rsidRDefault="00213AA3" w:rsidP="00213AA3"/>
    <w:p w14:paraId="45FEC4C0" w14:textId="77777777" w:rsidR="00213AA3" w:rsidRDefault="00213AA3" w:rsidP="00213AA3"/>
    <w:p w14:paraId="59CEC92C" w14:textId="77777777" w:rsidR="00213AA3" w:rsidRDefault="00213AA3" w:rsidP="00213AA3"/>
    <w:p w14:paraId="6D088B80" w14:textId="77777777" w:rsidR="00213AA3" w:rsidRDefault="00213AA3" w:rsidP="00213AA3">
      <w:r>
        <w:br w:type="page"/>
      </w:r>
    </w:p>
    <w:p w14:paraId="7BDCAAA0" w14:textId="66673370" w:rsidR="00213AA3" w:rsidRPr="00DA2D1F" w:rsidRDefault="00213AA3" w:rsidP="00213AA3">
      <w:pPr>
        <w:rPr>
          <w:b/>
          <w:bCs/>
        </w:rPr>
      </w:pPr>
      <w:r>
        <w:rPr>
          <w:b/>
          <w:bCs/>
        </w:rPr>
        <w:lastRenderedPageBreak/>
        <w:t xml:space="preserve">Supplementary </w:t>
      </w:r>
      <w:r w:rsidRPr="00A86203">
        <w:rPr>
          <w:b/>
          <w:bCs/>
        </w:rPr>
        <w:t xml:space="preserve">Table </w:t>
      </w:r>
      <w:r>
        <w:rPr>
          <w:b/>
          <w:bCs/>
        </w:rPr>
        <w:t xml:space="preserve">4. </w:t>
      </w:r>
      <w:r w:rsidRPr="003B0197">
        <w:t xml:space="preserve">Sample of </w:t>
      </w:r>
      <w:r w:rsidR="003653DD">
        <w:t>P</w:t>
      </w:r>
      <w:r w:rsidRPr="003B0197">
        <w:t xml:space="preserve">atients’ </w:t>
      </w:r>
      <w:r w:rsidR="003653DD">
        <w:t>R</w:t>
      </w:r>
      <w:r w:rsidRPr="003B0197">
        <w:t xml:space="preserve">eactions to </w:t>
      </w:r>
      <w:r w:rsidR="003653DD">
        <w:t>A</w:t>
      </w:r>
      <w:r w:rsidRPr="003B0197">
        <w:t>djusting to a “</w:t>
      </w:r>
      <w:r w:rsidR="003653DD">
        <w:t>N</w:t>
      </w:r>
      <w:r w:rsidRPr="003B0197">
        <w:t xml:space="preserve">ew </w:t>
      </w:r>
      <w:r w:rsidR="003653DD">
        <w:t>N</w:t>
      </w:r>
      <w:r w:rsidRPr="003B0197">
        <w:t xml:space="preserve">ormal” and </w:t>
      </w:r>
      <w:r w:rsidR="003653DD">
        <w:t>L</w:t>
      </w:r>
      <w:r w:rsidRPr="003B0197">
        <w:t xml:space="preserve">iving </w:t>
      </w:r>
      <w:r w:rsidR="003653DD">
        <w:t>T</w:t>
      </w:r>
      <w:r w:rsidRPr="003B0197">
        <w:t>heir “</w:t>
      </w:r>
      <w:r w:rsidR="003653DD">
        <w:t>B</w:t>
      </w:r>
      <w:r w:rsidRPr="003B0197">
        <w:t xml:space="preserve">est </w:t>
      </w:r>
      <w:r w:rsidR="003653DD">
        <w:t>L</w:t>
      </w:r>
      <w:r w:rsidRPr="003B0197">
        <w:t xml:space="preserve">ife” </w:t>
      </w:r>
      <w:r w:rsidR="003653DD">
        <w:t>W</w:t>
      </w:r>
      <w:r w:rsidRPr="003B0197">
        <w:t>ith NMOSD</w:t>
      </w:r>
    </w:p>
    <w:tbl>
      <w:tblPr>
        <w:tblpPr w:leftFromText="180" w:rightFromText="180" w:vertAnchor="text" w:horzAnchor="margin" w:tblpX="-5" w:tblpY="199"/>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9805"/>
      </w:tblGrid>
      <w:tr w:rsidR="00213AA3" w:rsidRPr="00570068" w14:paraId="76619D7F" w14:textId="77777777" w:rsidTr="007A4B1F">
        <w:trPr>
          <w:trHeight w:val="654"/>
        </w:trPr>
        <w:tc>
          <w:tcPr>
            <w:tcW w:w="9805" w:type="dxa"/>
          </w:tcPr>
          <w:p w14:paraId="5B8AC983" w14:textId="11852F34" w:rsidR="00213AA3" w:rsidRPr="00A5172D" w:rsidRDefault="00213AA3" w:rsidP="007A4B1F">
            <w:pPr>
              <w:spacing w:line="276" w:lineRule="auto"/>
              <w:rPr>
                <w:color w:val="000000"/>
              </w:rPr>
            </w:pPr>
            <w:r w:rsidRPr="00A5172D">
              <w:rPr>
                <w:color w:val="000000"/>
              </w:rPr>
              <w:t>I am not comfortable knowing that any day I could relapse. I just try to live every day the best and fullest without thinking about what might happen</w:t>
            </w:r>
            <w:r w:rsidR="00473337">
              <w:rPr>
                <w:color w:val="000000"/>
              </w:rPr>
              <w:t>.</w:t>
            </w:r>
            <w:r w:rsidRPr="00A5172D">
              <w:rPr>
                <w:color w:val="000000"/>
              </w:rPr>
              <w:t xml:space="preserve"> </w:t>
            </w:r>
          </w:p>
        </w:tc>
      </w:tr>
      <w:tr w:rsidR="00213AA3" w:rsidRPr="00570068" w14:paraId="5EFE16F7" w14:textId="77777777" w:rsidTr="007A4B1F">
        <w:trPr>
          <w:trHeight w:val="890"/>
        </w:trPr>
        <w:tc>
          <w:tcPr>
            <w:tcW w:w="9805" w:type="dxa"/>
          </w:tcPr>
          <w:p w14:paraId="19E41B75" w14:textId="77777777" w:rsidR="00213AA3" w:rsidRPr="00A5172D" w:rsidRDefault="00213AA3" w:rsidP="007A4B1F">
            <w:pPr>
              <w:spacing w:line="276" w:lineRule="auto"/>
              <w:rPr>
                <w:color w:val="000000"/>
              </w:rPr>
            </w:pPr>
            <w:r w:rsidRPr="00A5172D">
              <w:rPr>
                <w:color w:val="000000"/>
              </w:rPr>
              <w:t xml:space="preserve">I am doing the best I can. I used to feel like there was a sniper over my shoulder ready to take a shot, but I don’t really care anymore. I can live until I’m old or die tomorrow. That is out of my hands, so I live for now. I get jealous of my former self and seeing people doing energetic things, but this is my new normal and I am adjusting as well as I can. :) </w:t>
            </w:r>
          </w:p>
        </w:tc>
      </w:tr>
      <w:tr w:rsidR="00213AA3" w:rsidRPr="00570068" w14:paraId="7DADA973" w14:textId="77777777" w:rsidTr="007A4B1F">
        <w:trPr>
          <w:trHeight w:val="321"/>
        </w:trPr>
        <w:tc>
          <w:tcPr>
            <w:tcW w:w="9805" w:type="dxa"/>
          </w:tcPr>
          <w:p w14:paraId="54C3FC2A" w14:textId="77777777" w:rsidR="00213AA3" w:rsidRPr="00A5172D" w:rsidRDefault="00213AA3" w:rsidP="007A4B1F">
            <w:pPr>
              <w:spacing w:line="276" w:lineRule="auto"/>
              <w:rPr>
                <w:color w:val="000000"/>
              </w:rPr>
            </w:pPr>
            <w:r w:rsidRPr="00A5172D">
              <w:rPr>
                <w:color w:val="000000"/>
              </w:rPr>
              <w:t xml:space="preserve">Yes, I adapt to my new normal and do my best.  </w:t>
            </w:r>
          </w:p>
        </w:tc>
      </w:tr>
      <w:tr w:rsidR="00213AA3" w:rsidRPr="00570068" w14:paraId="6D8CDDA7" w14:textId="77777777" w:rsidTr="007A4B1F">
        <w:trPr>
          <w:trHeight w:val="447"/>
        </w:trPr>
        <w:tc>
          <w:tcPr>
            <w:tcW w:w="9805" w:type="dxa"/>
          </w:tcPr>
          <w:p w14:paraId="0A4AAAF3" w14:textId="77777777" w:rsidR="00213AA3" w:rsidRPr="00A5172D" w:rsidRDefault="00213AA3" w:rsidP="007A4B1F">
            <w:pPr>
              <w:spacing w:line="276" w:lineRule="auto"/>
              <w:rPr>
                <w:color w:val="000000"/>
              </w:rPr>
            </w:pPr>
            <w:r w:rsidRPr="00A5172D">
              <w:rPr>
                <w:color w:val="000000"/>
              </w:rPr>
              <w:t xml:space="preserve">Not sure what expectations will be realistic but hoping for the best.   </w:t>
            </w:r>
          </w:p>
        </w:tc>
      </w:tr>
      <w:tr w:rsidR="00213AA3" w:rsidRPr="00570068" w14:paraId="00ED23A0" w14:textId="77777777" w:rsidTr="007A4B1F">
        <w:trPr>
          <w:trHeight w:val="348"/>
        </w:trPr>
        <w:tc>
          <w:tcPr>
            <w:tcW w:w="9805" w:type="dxa"/>
          </w:tcPr>
          <w:p w14:paraId="50204468" w14:textId="5DD8CBA5" w:rsidR="00213AA3" w:rsidRPr="00A5172D" w:rsidRDefault="00213AA3" w:rsidP="007A4B1F">
            <w:pPr>
              <w:spacing w:line="276" w:lineRule="auto"/>
              <w:rPr>
                <w:color w:val="000000"/>
              </w:rPr>
            </w:pPr>
            <w:r w:rsidRPr="00A5172D">
              <w:rPr>
                <w:color w:val="000000"/>
              </w:rPr>
              <w:t>No, I don</w:t>
            </w:r>
            <w:r w:rsidR="00F10FD1">
              <w:rPr>
                <w:color w:val="000000"/>
              </w:rPr>
              <w:t>’</w:t>
            </w:r>
            <w:r w:rsidRPr="00A5172D">
              <w:rPr>
                <w:color w:val="000000"/>
              </w:rPr>
              <w:t>t think this is my best life.</w:t>
            </w:r>
            <w:r>
              <w:rPr>
                <w:color w:val="000000"/>
              </w:rPr>
              <w:t xml:space="preserve"> </w:t>
            </w:r>
            <w:r w:rsidRPr="00A5172D">
              <w:rPr>
                <w:color w:val="000000"/>
              </w:rPr>
              <w:t xml:space="preserve">Just making do with my new normal and adjusting accordingly.   </w:t>
            </w:r>
          </w:p>
        </w:tc>
      </w:tr>
      <w:tr w:rsidR="00213AA3" w:rsidRPr="00570068" w14:paraId="51F2E7B7" w14:textId="77777777" w:rsidTr="007A4B1F">
        <w:trPr>
          <w:trHeight w:val="890"/>
        </w:trPr>
        <w:tc>
          <w:tcPr>
            <w:tcW w:w="9805" w:type="dxa"/>
          </w:tcPr>
          <w:p w14:paraId="247C5C70" w14:textId="273BCB30" w:rsidR="00213AA3" w:rsidRPr="00A5172D" w:rsidRDefault="00213AA3" w:rsidP="007A4B1F">
            <w:pPr>
              <w:spacing w:line="276" w:lineRule="auto"/>
              <w:rPr>
                <w:color w:val="000000"/>
              </w:rPr>
            </w:pPr>
            <w:r w:rsidRPr="00A5172D">
              <w:rPr>
                <w:color w:val="000000"/>
              </w:rPr>
              <w:t>I</w:t>
            </w:r>
            <w:r w:rsidR="00F10FD1">
              <w:rPr>
                <w:color w:val="000000"/>
              </w:rPr>
              <w:t>’</w:t>
            </w:r>
            <w:r w:rsidRPr="00A5172D">
              <w:rPr>
                <w:color w:val="000000"/>
              </w:rPr>
              <w:t xml:space="preserve">ve learned how to accept my new normal. There are days I get extremely </w:t>
            </w:r>
            <w:proofErr w:type="spellStart"/>
            <w:r w:rsidRPr="00A5172D">
              <w:rPr>
                <w:color w:val="000000"/>
              </w:rPr>
              <w:t>frustrat</w:t>
            </w:r>
            <w:proofErr w:type="spellEnd"/>
            <w:r w:rsidR="00F10FD1">
              <w:rPr>
                <w:color w:val="000000"/>
              </w:rPr>
              <w:t>[ed]</w:t>
            </w:r>
            <w:r w:rsidRPr="00A5172D">
              <w:rPr>
                <w:color w:val="000000"/>
              </w:rPr>
              <w:t xml:space="preserve"> because I can</w:t>
            </w:r>
            <w:r w:rsidR="00F10FD1">
              <w:rPr>
                <w:color w:val="000000"/>
              </w:rPr>
              <w:t>’</w:t>
            </w:r>
            <w:r w:rsidRPr="00A5172D">
              <w:rPr>
                <w:color w:val="000000"/>
              </w:rPr>
              <w:t xml:space="preserve">t do a lot of what I used to do. I just have to accept that this is how my life is now and adapt to new ways to do things.  </w:t>
            </w:r>
          </w:p>
        </w:tc>
      </w:tr>
      <w:tr w:rsidR="00213AA3" w:rsidRPr="00570068" w14:paraId="785C989D" w14:textId="77777777" w:rsidTr="007A4B1F">
        <w:trPr>
          <w:trHeight w:val="719"/>
        </w:trPr>
        <w:tc>
          <w:tcPr>
            <w:tcW w:w="9805" w:type="dxa"/>
          </w:tcPr>
          <w:p w14:paraId="6EB03134" w14:textId="3BEEB36D" w:rsidR="00213AA3" w:rsidRPr="00A5172D" w:rsidRDefault="00213AA3" w:rsidP="007A4B1F">
            <w:pPr>
              <w:spacing w:line="276" w:lineRule="auto"/>
              <w:rPr>
                <w:color w:val="000000"/>
              </w:rPr>
            </w:pPr>
            <w:r w:rsidRPr="00A5172D">
              <w:rPr>
                <w:color w:val="000000"/>
              </w:rPr>
              <w:t>I feel I</w:t>
            </w:r>
            <w:r w:rsidR="00F10FD1">
              <w:rPr>
                <w:color w:val="000000"/>
              </w:rPr>
              <w:t>’</w:t>
            </w:r>
            <w:r w:rsidRPr="00A5172D">
              <w:rPr>
                <w:color w:val="000000"/>
              </w:rPr>
              <w:t>ve adapted to a new normal with the permanent blind spot that I have. With the challenges that come with having relapsing NMO</w:t>
            </w:r>
            <w:r w:rsidR="00F10FD1">
              <w:rPr>
                <w:color w:val="000000"/>
              </w:rPr>
              <w:t>,</w:t>
            </w:r>
            <w:r w:rsidRPr="00A5172D">
              <w:rPr>
                <w:color w:val="000000"/>
              </w:rPr>
              <w:t xml:space="preserve"> yeah, I feel I should be able to live my best life.  </w:t>
            </w:r>
          </w:p>
        </w:tc>
      </w:tr>
      <w:tr w:rsidR="00213AA3" w:rsidRPr="00570068" w14:paraId="28AC54C5" w14:textId="77777777" w:rsidTr="007A4B1F">
        <w:trPr>
          <w:trHeight w:val="736"/>
        </w:trPr>
        <w:tc>
          <w:tcPr>
            <w:tcW w:w="9805" w:type="dxa"/>
          </w:tcPr>
          <w:p w14:paraId="1357C1A3" w14:textId="4F661EE9" w:rsidR="00213AA3" w:rsidRPr="00A5172D" w:rsidRDefault="00213AA3" w:rsidP="007A4B1F">
            <w:pPr>
              <w:spacing w:line="276" w:lineRule="auto"/>
              <w:rPr>
                <w:color w:val="000000"/>
              </w:rPr>
            </w:pPr>
            <w:r w:rsidRPr="00A5172D">
              <w:rPr>
                <w:color w:val="000000"/>
              </w:rPr>
              <w:t>Yes. With the help of my neurologist, I am getting the best treatment and living a “</w:t>
            </w:r>
            <w:r w:rsidR="0008483A">
              <w:rPr>
                <w:color w:val="000000"/>
              </w:rPr>
              <w:t>n</w:t>
            </w:r>
            <w:r w:rsidRPr="00A5172D">
              <w:rPr>
                <w:color w:val="000000"/>
              </w:rPr>
              <w:t>ormal” life. He saved my vision</w:t>
            </w:r>
            <w:r>
              <w:rPr>
                <w:color w:val="000000"/>
              </w:rPr>
              <w:t>.</w:t>
            </w:r>
            <w:r w:rsidRPr="00A5172D">
              <w:rPr>
                <w:color w:val="000000"/>
              </w:rPr>
              <w:t xml:space="preserve">   </w:t>
            </w:r>
          </w:p>
        </w:tc>
      </w:tr>
      <w:tr w:rsidR="00213AA3" w:rsidRPr="00570068" w14:paraId="1763102C" w14:textId="77777777" w:rsidTr="00CE7FA9">
        <w:trPr>
          <w:trHeight w:val="767"/>
        </w:trPr>
        <w:tc>
          <w:tcPr>
            <w:tcW w:w="9805" w:type="dxa"/>
          </w:tcPr>
          <w:p w14:paraId="763CD923" w14:textId="6C2979E2" w:rsidR="00213AA3" w:rsidRPr="00A5172D" w:rsidRDefault="00213AA3" w:rsidP="007A4B1F">
            <w:pPr>
              <w:spacing w:line="276" w:lineRule="auto"/>
              <w:rPr>
                <w:color w:val="000000"/>
              </w:rPr>
            </w:pPr>
            <w:r w:rsidRPr="00A5172D">
              <w:rPr>
                <w:color w:val="000000"/>
              </w:rPr>
              <w:t>Yes</w:t>
            </w:r>
            <w:r>
              <w:rPr>
                <w:color w:val="000000"/>
              </w:rPr>
              <w:t>,</w:t>
            </w:r>
            <w:r w:rsidRPr="00A5172D">
              <w:rPr>
                <w:color w:val="000000"/>
              </w:rPr>
              <w:t xml:space="preserve"> for the most part I am living my best life, I have recovered from my attacks fairly well. Although I do live with the constant worry of, what is next? How long will I have healthy/“normal”?   </w:t>
            </w:r>
          </w:p>
        </w:tc>
      </w:tr>
      <w:tr w:rsidR="00213AA3" w:rsidRPr="00570068" w14:paraId="41EAE0B9" w14:textId="77777777" w:rsidTr="007A4B1F">
        <w:trPr>
          <w:trHeight w:val="575"/>
        </w:trPr>
        <w:tc>
          <w:tcPr>
            <w:tcW w:w="9805" w:type="dxa"/>
          </w:tcPr>
          <w:p w14:paraId="4E703695" w14:textId="4539F5F6" w:rsidR="00213AA3" w:rsidRPr="00A5172D" w:rsidRDefault="00213AA3" w:rsidP="007A4B1F">
            <w:pPr>
              <w:spacing w:line="276" w:lineRule="auto"/>
              <w:rPr>
                <w:color w:val="000000"/>
              </w:rPr>
            </w:pPr>
            <w:r w:rsidRPr="00A5172D">
              <w:rPr>
                <w:color w:val="000000"/>
              </w:rPr>
              <w:t>Not the best</w:t>
            </w:r>
            <w:r>
              <w:rPr>
                <w:color w:val="000000"/>
              </w:rPr>
              <w:t xml:space="preserve"> [life]</w:t>
            </w:r>
            <w:r w:rsidRPr="00A5172D">
              <w:rPr>
                <w:color w:val="000000"/>
              </w:rPr>
              <w:t>.</w:t>
            </w:r>
            <w:r>
              <w:rPr>
                <w:color w:val="000000"/>
              </w:rPr>
              <w:t xml:space="preserve"> </w:t>
            </w:r>
            <w:r w:rsidRPr="00A5172D">
              <w:rPr>
                <w:color w:val="000000"/>
              </w:rPr>
              <w:t>Definitely not what I thought it would be. The best as far as it can get, I guess. I won't be running a marathon, but I</w:t>
            </w:r>
            <w:r w:rsidR="0008483A">
              <w:rPr>
                <w:color w:val="000000"/>
              </w:rPr>
              <w:t>’</w:t>
            </w:r>
            <w:r w:rsidRPr="00A5172D">
              <w:rPr>
                <w:color w:val="000000"/>
              </w:rPr>
              <w:t>d be happy if I could walk in a 5</w:t>
            </w:r>
            <w:r w:rsidR="0008483A">
              <w:rPr>
                <w:color w:val="000000"/>
              </w:rPr>
              <w:t xml:space="preserve"> </w:t>
            </w:r>
            <w:r w:rsidRPr="00A5172D">
              <w:rPr>
                <w:color w:val="000000"/>
              </w:rPr>
              <w:t xml:space="preserve">km again.   </w:t>
            </w:r>
          </w:p>
        </w:tc>
      </w:tr>
      <w:tr w:rsidR="00213AA3" w:rsidRPr="00570068" w14:paraId="47FD5E4E" w14:textId="77777777" w:rsidTr="007A4B1F">
        <w:trPr>
          <w:trHeight w:val="1420"/>
        </w:trPr>
        <w:tc>
          <w:tcPr>
            <w:tcW w:w="9805" w:type="dxa"/>
          </w:tcPr>
          <w:p w14:paraId="6ABBF6F1" w14:textId="77777777" w:rsidR="00213AA3" w:rsidRPr="00A5172D" w:rsidRDefault="00213AA3" w:rsidP="007A4B1F">
            <w:pPr>
              <w:spacing w:line="276" w:lineRule="auto"/>
              <w:rPr>
                <w:color w:val="000000"/>
              </w:rPr>
            </w:pPr>
            <w:r w:rsidRPr="00A5172D">
              <w:rPr>
                <w:color w:val="000000"/>
              </w:rPr>
              <w:t>It took a while, but I’ve got a great group of doctors</w:t>
            </w:r>
            <w:r>
              <w:rPr>
                <w:color w:val="000000"/>
              </w:rPr>
              <w:t xml:space="preserve"> </w:t>
            </w:r>
            <w:r w:rsidRPr="00E07A5B">
              <w:rPr>
                <w:color w:val="000000" w:themeColor="text1"/>
              </w:rPr>
              <w:t xml:space="preserve">... </w:t>
            </w:r>
            <w:r>
              <w:rPr>
                <w:color w:val="000000"/>
              </w:rPr>
              <w:t xml:space="preserve">in </w:t>
            </w:r>
            <w:r w:rsidRPr="00A5172D">
              <w:rPr>
                <w:color w:val="000000"/>
              </w:rPr>
              <w:t>that aspect I feel comfortable</w:t>
            </w:r>
            <w:r>
              <w:rPr>
                <w:color w:val="000000"/>
              </w:rPr>
              <w:t>,</w:t>
            </w:r>
            <w:r w:rsidRPr="00A5172D">
              <w:rPr>
                <w:color w:val="000000"/>
              </w:rPr>
              <w:t xml:space="preserve"> but I’m worried about my health insurance and how I’m going to support myself because I’m not working. I’m trying to get onto permanent disability but it’s a very difficult process. People like me could use help with it.   </w:t>
            </w:r>
          </w:p>
        </w:tc>
      </w:tr>
      <w:tr w:rsidR="00213AA3" w:rsidRPr="00570068" w14:paraId="501EA561" w14:textId="77777777" w:rsidTr="007A4B1F">
        <w:trPr>
          <w:trHeight w:val="440"/>
        </w:trPr>
        <w:tc>
          <w:tcPr>
            <w:tcW w:w="9805" w:type="dxa"/>
          </w:tcPr>
          <w:p w14:paraId="5E17BF9C" w14:textId="11FC259C" w:rsidR="00213AA3" w:rsidRPr="00A5172D" w:rsidRDefault="00213AA3" w:rsidP="007A4B1F">
            <w:pPr>
              <w:spacing w:line="276" w:lineRule="auto"/>
              <w:rPr>
                <w:color w:val="000000"/>
              </w:rPr>
            </w:pPr>
            <w:r w:rsidRPr="00A5172D">
              <w:rPr>
                <w:color w:val="000000"/>
              </w:rPr>
              <w:t xml:space="preserve">Not my best life but </w:t>
            </w:r>
            <w:r w:rsidR="0008483A">
              <w:rPr>
                <w:color w:val="000000"/>
              </w:rPr>
              <w:t xml:space="preserve">[I’ve] </w:t>
            </w:r>
            <w:r w:rsidRPr="00A5172D">
              <w:rPr>
                <w:color w:val="000000"/>
              </w:rPr>
              <w:t xml:space="preserve">learnt to grieve the old life and accept the new.  </w:t>
            </w:r>
          </w:p>
        </w:tc>
      </w:tr>
      <w:tr w:rsidR="00213AA3" w:rsidRPr="00570068" w14:paraId="26C65E40" w14:textId="77777777" w:rsidTr="007A4B1F">
        <w:trPr>
          <w:trHeight w:val="440"/>
        </w:trPr>
        <w:tc>
          <w:tcPr>
            <w:tcW w:w="9805" w:type="dxa"/>
          </w:tcPr>
          <w:p w14:paraId="42BB4EAF" w14:textId="5EAD3E9A" w:rsidR="00213AA3" w:rsidRPr="00A5172D" w:rsidRDefault="00213AA3" w:rsidP="007A4B1F">
            <w:pPr>
              <w:spacing w:line="276" w:lineRule="auto"/>
              <w:rPr>
                <w:color w:val="000000"/>
              </w:rPr>
            </w:pPr>
            <w:r w:rsidRPr="008118A1">
              <w:rPr>
                <w:color w:val="000000"/>
              </w:rPr>
              <w:t xml:space="preserve">I've been doing so </w:t>
            </w:r>
            <w:r>
              <w:rPr>
                <w:color w:val="000000"/>
              </w:rPr>
              <w:t xml:space="preserve">[living my best life] </w:t>
            </w:r>
            <w:r w:rsidRPr="008118A1">
              <w:rPr>
                <w:color w:val="000000"/>
              </w:rPr>
              <w:t xml:space="preserve">for the past 11 years, since my diagnosis. </w:t>
            </w:r>
          </w:p>
        </w:tc>
      </w:tr>
      <w:tr w:rsidR="00213AA3" w:rsidRPr="00570068" w14:paraId="4C8AF164" w14:textId="77777777" w:rsidTr="007A4B1F">
        <w:trPr>
          <w:trHeight w:val="449"/>
        </w:trPr>
        <w:tc>
          <w:tcPr>
            <w:tcW w:w="9805" w:type="dxa"/>
          </w:tcPr>
          <w:p w14:paraId="231A8C74" w14:textId="77777777" w:rsidR="00213AA3" w:rsidRPr="00A5172D" w:rsidRDefault="00213AA3" w:rsidP="007A4B1F">
            <w:pPr>
              <w:spacing w:line="276" w:lineRule="auto"/>
              <w:rPr>
                <w:color w:val="000000"/>
              </w:rPr>
            </w:pPr>
            <w:r w:rsidRPr="00A5172D">
              <w:rPr>
                <w:color w:val="000000"/>
              </w:rPr>
              <w:t xml:space="preserve">Maybe lol. I will try. </w:t>
            </w:r>
          </w:p>
        </w:tc>
      </w:tr>
    </w:tbl>
    <w:p w14:paraId="275E20FA" w14:textId="6637D492" w:rsidR="00F10FD1" w:rsidRPr="00C41886" w:rsidRDefault="00F10FD1" w:rsidP="00F10FD1">
      <w:r>
        <w:t xml:space="preserve">Abbreviations: </w:t>
      </w:r>
      <w:r w:rsidR="001F4FB5">
        <w:t>NMO, n</w:t>
      </w:r>
      <w:r w:rsidR="001F4FB5" w:rsidRPr="00AD3DE8">
        <w:t>euromyelitis optica</w:t>
      </w:r>
      <w:r w:rsidR="001F4FB5">
        <w:t>;</w:t>
      </w:r>
      <w:r w:rsidR="001F4FB5" w:rsidRPr="00AD3DE8">
        <w:t xml:space="preserve"> </w:t>
      </w:r>
      <w:r>
        <w:t>NMOSD, n</w:t>
      </w:r>
      <w:r w:rsidRPr="00AD3DE8">
        <w:t>euromyelitis optica spectrum disorder</w:t>
      </w:r>
      <w:r>
        <w:t xml:space="preserve">; </w:t>
      </w:r>
      <w:r w:rsidRPr="008118A1">
        <w:rPr>
          <w:color w:val="000000"/>
        </w:rPr>
        <w:t>ON</w:t>
      </w:r>
      <w:r>
        <w:rPr>
          <w:color w:val="000000"/>
        </w:rPr>
        <w:t xml:space="preserve">, </w:t>
      </w:r>
      <w:r w:rsidRPr="003D2638">
        <w:rPr>
          <w:color w:val="000000"/>
        </w:rPr>
        <w:t>optic neuritis</w:t>
      </w:r>
      <w:r>
        <w:t>.</w:t>
      </w:r>
    </w:p>
    <w:p w14:paraId="7370B8B9" w14:textId="0CDDA890" w:rsidR="00A72AEC" w:rsidRDefault="005C2638" w:rsidP="00146181">
      <w:fldSimple w:instr=" ADDIN EN.REFLIST "/>
    </w:p>
    <w:sectPr w:rsidR="00A72AEC">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8EA8CD" w14:textId="77777777" w:rsidR="00DF2C56" w:rsidRDefault="00DF2C56" w:rsidP="00B432BB">
      <w:r>
        <w:separator/>
      </w:r>
    </w:p>
  </w:endnote>
  <w:endnote w:type="continuationSeparator" w:id="0">
    <w:p w14:paraId="7EFBB136" w14:textId="77777777" w:rsidR="00DF2C56" w:rsidRDefault="00DF2C56" w:rsidP="00B432BB">
      <w:r>
        <w:continuationSeparator/>
      </w:r>
    </w:p>
  </w:endnote>
  <w:endnote w:type="continuationNotice" w:id="1">
    <w:p w14:paraId="281A5792" w14:textId="77777777" w:rsidR="00DF2C56" w:rsidRDefault="00DF2C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Wingdings 3">
    <w:panose1 w:val="05040102010807070707"/>
    <w:charset w:val="4D"/>
    <w:family w:val="decorative"/>
    <w:pitch w:val="variable"/>
    <w:sig w:usb0="00000003" w:usb1="00000000" w:usb2="00000000" w:usb3="00000000" w:csb0="80000001" w:csb1="00000000"/>
  </w:font>
  <w:font w:name="Wingdings 2">
    <w:panose1 w:val="05020102010507070707"/>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1567298"/>
      <w:docPartObj>
        <w:docPartGallery w:val="Page Numbers (Bottom of Page)"/>
        <w:docPartUnique/>
      </w:docPartObj>
    </w:sdtPr>
    <w:sdtContent>
      <w:p w14:paraId="03C2894A" w14:textId="561C4E1B" w:rsidR="00237062" w:rsidRDefault="00237062" w:rsidP="00A607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sdtContent>
  </w:sdt>
  <w:p w14:paraId="480B5594" w14:textId="17214C35" w:rsidR="005E1564" w:rsidRPr="005E1564" w:rsidRDefault="005E1564" w:rsidP="00C85B98">
    <w:pPr>
      <w:pStyle w:val="Footer"/>
      <w:ind w:right="360"/>
      <w:jc w:val="both"/>
      <w:rPr>
        <w:color w:val="808080" w:themeColor="background1" w:themeShade="80"/>
        <w:sz w:val="20"/>
        <w:szCs w:val="20"/>
      </w:rPr>
    </w:pPr>
    <w:r>
      <w:rPr>
        <w:color w:val="808080" w:themeColor="background1" w:themeShade="80"/>
        <w:sz w:val="20"/>
        <w:szCs w:val="20"/>
      </w:rPr>
      <w:tab/>
    </w:r>
    <w:r w:rsidRPr="00511444">
      <w:rPr>
        <w:i/>
        <w:iCs/>
        <w:color w:val="808080" w:themeColor="background1" w:themeShade="80"/>
        <w:sz w:val="20"/>
        <w:szCs w:val="2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0EBDD1" w14:textId="77777777" w:rsidR="00DF2C56" w:rsidRDefault="00DF2C56" w:rsidP="00B432BB">
      <w:r>
        <w:separator/>
      </w:r>
    </w:p>
  </w:footnote>
  <w:footnote w:type="continuationSeparator" w:id="0">
    <w:p w14:paraId="2495712F" w14:textId="77777777" w:rsidR="00DF2C56" w:rsidRDefault="00DF2C56" w:rsidP="00B432BB">
      <w:r>
        <w:continuationSeparator/>
      </w:r>
    </w:p>
  </w:footnote>
  <w:footnote w:type="continuationNotice" w:id="1">
    <w:p w14:paraId="41551792" w14:textId="77777777" w:rsidR="00DF2C56" w:rsidRDefault="00DF2C5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4F549" w14:textId="2E91E0DE" w:rsidR="00B432BB" w:rsidRPr="005E1564" w:rsidRDefault="00B432BB">
    <w:pPr>
      <w:pStyle w:val="Header"/>
      <w:rPr>
        <w:i/>
        <w:iCs/>
        <w:color w:val="808080" w:themeColor="background1" w:themeShade="80"/>
        <w:sz w:val="20"/>
        <w:szCs w:val="20"/>
      </w:rPr>
    </w:pPr>
    <w:r w:rsidRPr="005E1564">
      <w:rPr>
        <w:i/>
        <w:iCs/>
        <w:color w:val="808080" w:themeColor="background1" w:themeShade="80"/>
        <w:sz w:val="20"/>
        <w:szCs w:val="20"/>
      </w:rPr>
      <w:t>Patient Journey with NMOSD</w:t>
    </w:r>
    <w:r>
      <w:rPr>
        <w:i/>
        <w:iCs/>
      </w:rPr>
      <w:tab/>
    </w:r>
    <w:r w:rsidR="005E1564">
      <w:rPr>
        <w:i/>
        <w:iCs/>
      </w:rPr>
      <w:tab/>
    </w:r>
    <w:r w:rsidRPr="005E1564">
      <w:rPr>
        <w:i/>
        <w:iCs/>
        <w:color w:val="808080" w:themeColor="background1" w:themeShade="80"/>
        <w:sz w:val="20"/>
        <w:szCs w:val="20"/>
      </w:rPr>
      <w:t>Delgado-Garcia, et.al</w:t>
    </w:r>
  </w:p>
  <w:p w14:paraId="2E144E9A" w14:textId="2D6C7A4B" w:rsidR="005E1564" w:rsidRPr="005E1564" w:rsidRDefault="005E1564">
    <w:pPr>
      <w:pStyle w:val="Header"/>
      <w:rPr>
        <w:i/>
        <w:iCs/>
        <w:color w:val="808080" w:themeColor="background1" w:themeShade="80"/>
        <w:sz w:val="20"/>
        <w:szCs w:val="20"/>
      </w:rPr>
    </w:pPr>
    <w:r w:rsidRPr="005E1564">
      <w:rPr>
        <w:i/>
        <w:iCs/>
        <w:color w:val="808080" w:themeColor="background1" w:themeShade="80"/>
        <w:sz w:val="20"/>
        <w:szCs w:val="20"/>
      </w:rPr>
      <w:tab/>
    </w:r>
    <w:r w:rsidRPr="005E1564">
      <w:rPr>
        <w:i/>
        <w:iCs/>
        <w:color w:val="808080" w:themeColor="background1" w:themeShade="80"/>
        <w:sz w:val="20"/>
        <w:szCs w:val="20"/>
      </w:rPr>
      <w:tab/>
      <w:t>Frontiers in Neurolog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D0D1A"/>
    <w:multiLevelType w:val="hybridMultilevel"/>
    <w:tmpl w:val="997EFFD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 w15:restartNumberingAfterBreak="0">
    <w:nsid w:val="03020ECD"/>
    <w:multiLevelType w:val="hybridMultilevel"/>
    <w:tmpl w:val="E0B07E10"/>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071E45C1"/>
    <w:multiLevelType w:val="multilevel"/>
    <w:tmpl w:val="B59E0286"/>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Times New Roman" w:hAnsi="Times New Roman" w:cs="Times New Roman" w:hint="default"/>
      </w:rPr>
    </w:lvl>
    <w:lvl w:ilvl="2">
      <w:start w:val="1"/>
      <w:numFmt w:val="bullet"/>
      <w:lvlText w:val=""/>
      <w:lvlJc w:val="left"/>
      <w:pPr>
        <w:ind w:left="1080" w:hanging="360"/>
      </w:pPr>
      <w:rPr>
        <w:rFonts w:ascii="Wingdings" w:hAnsi="Wingdings" w:hint="default"/>
      </w:rPr>
    </w:lvl>
    <w:lvl w:ilvl="3">
      <w:start w:val="1"/>
      <w:numFmt w:val="bullet"/>
      <w:lvlText w:val="o"/>
      <w:lvlJc w:val="left"/>
      <w:pPr>
        <w:ind w:left="1440" w:hanging="360"/>
      </w:pPr>
      <w:rPr>
        <w:rFonts w:ascii="Courier New" w:hAnsi="Courier New" w:hint="default"/>
      </w:rPr>
    </w:lvl>
    <w:lvl w:ilvl="4">
      <w:start w:val="1"/>
      <w:numFmt w:val="bullet"/>
      <w:lvlText w:val="*"/>
      <w:lvlJc w:val="left"/>
      <w:pPr>
        <w:ind w:left="1800" w:hanging="360"/>
      </w:pPr>
      <w:rPr>
        <w:rFonts w:ascii="Times New Roman" w:hAnsi="Times New Roman" w:cs="Times New Roman"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Wingdings 3" w:hAnsi="Wingdings 3" w:hint="default"/>
      </w:rPr>
    </w:lvl>
    <w:lvl w:ilvl="8">
      <w:start w:val="1"/>
      <w:numFmt w:val="bullet"/>
      <w:lvlText w:val=""/>
      <w:lvlJc w:val="left"/>
      <w:pPr>
        <w:ind w:left="3240" w:hanging="360"/>
      </w:pPr>
      <w:rPr>
        <w:rFonts w:ascii="Wingdings 2" w:hAnsi="Wingdings 2" w:hint="default"/>
      </w:rPr>
    </w:lvl>
  </w:abstractNum>
  <w:abstractNum w:abstractNumId="3" w15:restartNumberingAfterBreak="0">
    <w:nsid w:val="08764CE0"/>
    <w:multiLevelType w:val="hybridMultilevel"/>
    <w:tmpl w:val="F0F80E18"/>
    <w:lvl w:ilvl="0" w:tplc="6734C36C">
      <w:start w:val="1"/>
      <w:numFmt w:val="bullet"/>
      <w:lvlText w:val=""/>
      <w:lvlJc w:val="left"/>
      <w:pPr>
        <w:ind w:left="720" w:hanging="360"/>
      </w:pPr>
      <w:rPr>
        <w:rFonts w:ascii="Symbol" w:hAnsi="Symbol" w:hint="default"/>
        <w:color w:val="auto"/>
        <w:sz w:val="24"/>
      </w:rPr>
    </w:lvl>
    <w:lvl w:ilvl="1" w:tplc="7D56DA6E">
      <w:start w:val="1"/>
      <w:numFmt w:val="bullet"/>
      <w:lvlText w:val="–"/>
      <w:lvlJc w:val="left"/>
      <w:pPr>
        <w:ind w:left="4320" w:hanging="360"/>
      </w:pPr>
      <w:rPr>
        <w:rFonts w:ascii="Times New Roman" w:hAnsi="Times New Roman" w:cs="Times New Roman" w:hint="default"/>
        <w:color w:val="auto"/>
        <w:sz w:val="20"/>
        <w:lang w:val="en-US"/>
      </w:rPr>
    </w:lvl>
    <w:lvl w:ilvl="2" w:tplc="04090005">
      <w:start w:val="1"/>
      <w:numFmt w:val="bullet"/>
      <w:lvlText w:val=""/>
      <w:lvlJc w:val="left"/>
      <w:pPr>
        <w:ind w:left="1260" w:hanging="360"/>
      </w:pPr>
      <w:rPr>
        <w:rFonts w:ascii="Wingdings" w:hAnsi="Wingdings" w:hint="default"/>
      </w:rPr>
    </w:lvl>
    <w:lvl w:ilvl="3" w:tplc="04090001" w:tentative="1">
      <w:start w:val="1"/>
      <w:numFmt w:val="bullet"/>
      <w:lvlText w:val=""/>
      <w:lvlJc w:val="left"/>
      <w:pPr>
        <w:ind w:left="1980" w:hanging="360"/>
      </w:pPr>
      <w:rPr>
        <w:rFonts w:ascii="Symbol" w:hAnsi="Symbol" w:hint="default"/>
      </w:rPr>
    </w:lvl>
    <w:lvl w:ilvl="4" w:tplc="04090003" w:tentative="1">
      <w:start w:val="1"/>
      <w:numFmt w:val="bullet"/>
      <w:lvlText w:val="o"/>
      <w:lvlJc w:val="left"/>
      <w:pPr>
        <w:ind w:left="2700" w:hanging="360"/>
      </w:pPr>
      <w:rPr>
        <w:rFonts w:ascii="Courier New" w:hAnsi="Courier New" w:cs="Courier New" w:hint="default"/>
      </w:rPr>
    </w:lvl>
    <w:lvl w:ilvl="5" w:tplc="04090005" w:tentative="1">
      <w:start w:val="1"/>
      <w:numFmt w:val="bullet"/>
      <w:lvlText w:val=""/>
      <w:lvlJc w:val="left"/>
      <w:pPr>
        <w:ind w:left="3420" w:hanging="360"/>
      </w:pPr>
      <w:rPr>
        <w:rFonts w:ascii="Wingdings" w:hAnsi="Wingdings" w:hint="default"/>
      </w:rPr>
    </w:lvl>
    <w:lvl w:ilvl="6" w:tplc="04090001" w:tentative="1">
      <w:start w:val="1"/>
      <w:numFmt w:val="bullet"/>
      <w:lvlText w:val=""/>
      <w:lvlJc w:val="left"/>
      <w:pPr>
        <w:ind w:left="4140" w:hanging="360"/>
      </w:pPr>
      <w:rPr>
        <w:rFonts w:ascii="Symbol" w:hAnsi="Symbol" w:hint="default"/>
      </w:rPr>
    </w:lvl>
    <w:lvl w:ilvl="7" w:tplc="04090003" w:tentative="1">
      <w:start w:val="1"/>
      <w:numFmt w:val="bullet"/>
      <w:lvlText w:val="o"/>
      <w:lvlJc w:val="left"/>
      <w:pPr>
        <w:ind w:left="4860" w:hanging="360"/>
      </w:pPr>
      <w:rPr>
        <w:rFonts w:ascii="Courier New" w:hAnsi="Courier New" w:cs="Courier New" w:hint="default"/>
      </w:rPr>
    </w:lvl>
    <w:lvl w:ilvl="8" w:tplc="04090005" w:tentative="1">
      <w:start w:val="1"/>
      <w:numFmt w:val="bullet"/>
      <w:lvlText w:val=""/>
      <w:lvlJc w:val="left"/>
      <w:pPr>
        <w:ind w:left="5580" w:hanging="360"/>
      </w:pPr>
      <w:rPr>
        <w:rFonts w:ascii="Wingdings" w:hAnsi="Wingdings" w:hint="default"/>
      </w:rPr>
    </w:lvl>
  </w:abstractNum>
  <w:abstractNum w:abstractNumId="4" w15:restartNumberingAfterBreak="0">
    <w:nsid w:val="0CC21A0F"/>
    <w:multiLevelType w:val="hybridMultilevel"/>
    <w:tmpl w:val="D0865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3F0476"/>
    <w:multiLevelType w:val="hybridMultilevel"/>
    <w:tmpl w:val="AEE2C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DB0142"/>
    <w:multiLevelType w:val="hybridMultilevel"/>
    <w:tmpl w:val="E8C8BF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4D42B56"/>
    <w:multiLevelType w:val="hybridMultilevel"/>
    <w:tmpl w:val="7E5C2FD8"/>
    <w:lvl w:ilvl="0" w:tplc="DE2A95C8">
      <w:start w:val="1"/>
      <w:numFmt w:val="bullet"/>
      <w:lvlText w:val="•"/>
      <w:lvlJc w:val="left"/>
      <w:pPr>
        <w:tabs>
          <w:tab w:val="num" w:pos="720"/>
        </w:tabs>
        <w:ind w:left="720" w:hanging="360"/>
      </w:pPr>
      <w:rPr>
        <w:rFonts w:ascii="Arial" w:hAnsi="Arial" w:hint="default"/>
      </w:rPr>
    </w:lvl>
    <w:lvl w:ilvl="1" w:tplc="A5F2D122" w:tentative="1">
      <w:start w:val="1"/>
      <w:numFmt w:val="bullet"/>
      <w:lvlText w:val="•"/>
      <w:lvlJc w:val="left"/>
      <w:pPr>
        <w:tabs>
          <w:tab w:val="num" w:pos="1440"/>
        </w:tabs>
        <w:ind w:left="1440" w:hanging="360"/>
      </w:pPr>
      <w:rPr>
        <w:rFonts w:ascii="Arial" w:hAnsi="Arial" w:hint="default"/>
      </w:rPr>
    </w:lvl>
    <w:lvl w:ilvl="2" w:tplc="928C77DC" w:tentative="1">
      <w:start w:val="1"/>
      <w:numFmt w:val="bullet"/>
      <w:lvlText w:val="•"/>
      <w:lvlJc w:val="left"/>
      <w:pPr>
        <w:tabs>
          <w:tab w:val="num" w:pos="2160"/>
        </w:tabs>
        <w:ind w:left="2160" w:hanging="360"/>
      </w:pPr>
      <w:rPr>
        <w:rFonts w:ascii="Arial" w:hAnsi="Arial" w:hint="default"/>
      </w:rPr>
    </w:lvl>
    <w:lvl w:ilvl="3" w:tplc="96D4B852" w:tentative="1">
      <w:start w:val="1"/>
      <w:numFmt w:val="bullet"/>
      <w:lvlText w:val="•"/>
      <w:lvlJc w:val="left"/>
      <w:pPr>
        <w:tabs>
          <w:tab w:val="num" w:pos="2880"/>
        </w:tabs>
        <w:ind w:left="2880" w:hanging="360"/>
      </w:pPr>
      <w:rPr>
        <w:rFonts w:ascii="Arial" w:hAnsi="Arial" w:hint="default"/>
      </w:rPr>
    </w:lvl>
    <w:lvl w:ilvl="4" w:tplc="B27260D0" w:tentative="1">
      <w:start w:val="1"/>
      <w:numFmt w:val="bullet"/>
      <w:lvlText w:val="•"/>
      <w:lvlJc w:val="left"/>
      <w:pPr>
        <w:tabs>
          <w:tab w:val="num" w:pos="3600"/>
        </w:tabs>
        <w:ind w:left="3600" w:hanging="360"/>
      </w:pPr>
      <w:rPr>
        <w:rFonts w:ascii="Arial" w:hAnsi="Arial" w:hint="default"/>
      </w:rPr>
    </w:lvl>
    <w:lvl w:ilvl="5" w:tplc="6338D782" w:tentative="1">
      <w:start w:val="1"/>
      <w:numFmt w:val="bullet"/>
      <w:lvlText w:val="•"/>
      <w:lvlJc w:val="left"/>
      <w:pPr>
        <w:tabs>
          <w:tab w:val="num" w:pos="4320"/>
        </w:tabs>
        <w:ind w:left="4320" w:hanging="360"/>
      </w:pPr>
      <w:rPr>
        <w:rFonts w:ascii="Arial" w:hAnsi="Arial" w:hint="default"/>
      </w:rPr>
    </w:lvl>
    <w:lvl w:ilvl="6" w:tplc="105C1AD0" w:tentative="1">
      <w:start w:val="1"/>
      <w:numFmt w:val="bullet"/>
      <w:lvlText w:val="•"/>
      <w:lvlJc w:val="left"/>
      <w:pPr>
        <w:tabs>
          <w:tab w:val="num" w:pos="5040"/>
        </w:tabs>
        <w:ind w:left="5040" w:hanging="360"/>
      </w:pPr>
      <w:rPr>
        <w:rFonts w:ascii="Arial" w:hAnsi="Arial" w:hint="default"/>
      </w:rPr>
    </w:lvl>
    <w:lvl w:ilvl="7" w:tplc="098A3B30" w:tentative="1">
      <w:start w:val="1"/>
      <w:numFmt w:val="bullet"/>
      <w:lvlText w:val="•"/>
      <w:lvlJc w:val="left"/>
      <w:pPr>
        <w:tabs>
          <w:tab w:val="num" w:pos="5760"/>
        </w:tabs>
        <w:ind w:left="5760" w:hanging="360"/>
      </w:pPr>
      <w:rPr>
        <w:rFonts w:ascii="Arial" w:hAnsi="Arial" w:hint="default"/>
      </w:rPr>
    </w:lvl>
    <w:lvl w:ilvl="8" w:tplc="06203F7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5AA46B5"/>
    <w:multiLevelType w:val="hybridMultilevel"/>
    <w:tmpl w:val="95C05A2A"/>
    <w:lvl w:ilvl="0" w:tplc="6734C36C">
      <w:start w:val="1"/>
      <w:numFmt w:val="bullet"/>
      <w:lvlText w:val=""/>
      <w:lvlJc w:val="left"/>
      <w:pPr>
        <w:ind w:left="720" w:hanging="360"/>
      </w:pPr>
      <w:rPr>
        <w:rFonts w:ascii="Symbol" w:hAnsi="Symbol" w:hint="default"/>
        <w:color w:val="auto"/>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90B6123"/>
    <w:multiLevelType w:val="hybridMultilevel"/>
    <w:tmpl w:val="7382AD1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0790C11"/>
    <w:multiLevelType w:val="multilevel"/>
    <w:tmpl w:val="3C9825B6"/>
    <w:lvl w:ilvl="0">
      <w:start w:val="1"/>
      <w:numFmt w:val="bullet"/>
      <w:lvlText w:val=""/>
      <w:lvlJc w:val="left"/>
      <w:pPr>
        <w:ind w:left="720" w:hanging="360"/>
      </w:pPr>
      <w:rPr>
        <w:rFonts w:ascii="Symbol" w:hAnsi="Symbol" w:hint="default"/>
      </w:rPr>
    </w:lvl>
    <w:lvl w:ilvl="1">
      <w:start w:val="1"/>
      <w:numFmt w:val="bullet"/>
      <w:lvlText w:val="–"/>
      <w:lvlJc w:val="left"/>
      <w:pPr>
        <w:ind w:left="720" w:hanging="360"/>
      </w:pPr>
      <w:rPr>
        <w:rFonts w:ascii="Times New Roman" w:hAnsi="Times New Roman" w:cs="Times New Roman" w:hint="default"/>
      </w:rPr>
    </w:lvl>
    <w:lvl w:ilvl="2">
      <w:start w:val="1"/>
      <w:numFmt w:val="bullet"/>
      <w:lvlText w:val=""/>
      <w:lvlJc w:val="left"/>
      <w:pPr>
        <w:ind w:left="1080" w:hanging="360"/>
      </w:pPr>
      <w:rPr>
        <w:rFonts w:ascii="Wingdings" w:hAnsi="Wingdings" w:hint="default"/>
      </w:rPr>
    </w:lvl>
    <w:lvl w:ilvl="3">
      <w:start w:val="1"/>
      <w:numFmt w:val="bullet"/>
      <w:lvlText w:val="o"/>
      <w:lvlJc w:val="left"/>
      <w:pPr>
        <w:ind w:left="1440" w:hanging="360"/>
      </w:pPr>
      <w:rPr>
        <w:rFonts w:ascii="Courier New" w:hAnsi="Courier New" w:hint="default"/>
      </w:rPr>
    </w:lvl>
    <w:lvl w:ilvl="4">
      <w:start w:val="1"/>
      <w:numFmt w:val="bullet"/>
      <w:lvlText w:val="*"/>
      <w:lvlJc w:val="left"/>
      <w:pPr>
        <w:ind w:left="1800" w:hanging="360"/>
      </w:pPr>
      <w:rPr>
        <w:rFonts w:ascii="Times New Roman" w:hAnsi="Times New Roman" w:cs="Times New Roman"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Wingdings 3" w:hAnsi="Wingdings 3" w:hint="default"/>
      </w:rPr>
    </w:lvl>
    <w:lvl w:ilvl="8">
      <w:start w:val="1"/>
      <w:numFmt w:val="bullet"/>
      <w:lvlText w:val=""/>
      <w:lvlJc w:val="left"/>
      <w:pPr>
        <w:ind w:left="3240" w:hanging="360"/>
      </w:pPr>
      <w:rPr>
        <w:rFonts w:ascii="Wingdings 2" w:hAnsi="Wingdings 2" w:hint="default"/>
      </w:rPr>
    </w:lvl>
  </w:abstractNum>
  <w:abstractNum w:abstractNumId="12" w15:restartNumberingAfterBreak="0">
    <w:nsid w:val="20FC1F31"/>
    <w:multiLevelType w:val="hybridMultilevel"/>
    <w:tmpl w:val="B5F86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1F1453E"/>
    <w:multiLevelType w:val="hybridMultilevel"/>
    <w:tmpl w:val="38208338"/>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4" w15:restartNumberingAfterBreak="0">
    <w:nsid w:val="2AE7096E"/>
    <w:multiLevelType w:val="hybridMultilevel"/>
    <w:tmpl w:val="1B2EF538"/>
    <w:lvl w:ilvl="0" w:tplc="0AE2E992">
      <w:start w:val="1"/>
      <w:numFmt w:val="bullet"/>
      <w:lvlText w:val=""/>
      <w:lvlJc w:val="left"/>
      <w:pPr>
        <w:ind w:left="3600" w:hanging="360"/>
      </w:pPr>
      <w:rPr>
        <w:rFonts w:ascii="Symbol" w:hAnsi="Symbol" w:hint="default"/>
      </w:rPr>
    </w:lvl>
    <w:lvl w:ilvl="1" w:tplc="7D56DA6E">
      <w:start w:val="1"/>
      <w:numFmt w:val="bullet"/>
      <w:lvlText w:val="–"/>
      <w:lvlJc w:val="left"/>
      <w:pPr>
        <w:ind w:left="4320" w:hanging="360"/>
      </w:pPr>
      <w:rPr>
        <w:rFonts w:ascii="Times New Roman" w:hAnsi="Times New Roman" w:cs="Times New Roman" w:hint="default"/>
        <w:color w:val="auto"/>
        <w:sz w:val="20"/>
        <w:lang w:val="en-US"/>
      </w:rPr>
    </w:lvl>
    <w:lvl w:ilvl="2" w:tplc="04090005" w:tentative="1">
      <w:start w:val="1"/>
      <w:numFmt w:val="bullet"/>
      <w:lvlText w:val=""/>
      <w:lvlJc w:val="left"/>
      <w:pPr>
        <w:ind w:left="5040" w:hanging="360"/>
      </w:pPr>
      <w:rPr>
        <w:rFonts w:ascii="Wingdings" w:hAnsi="Wingdings" w:cs="Wingdings" w:hint="default"/>
      </w:rPr>
    </w:lvl>
    <w:lvl w:ilvl="3" w:tplc="04090001" w:tentative="1">
      <w:start w:val="1"/>
      <w:numFmt w:val="bullet"/>
      <w:lvlText w:val=""/>
      <w:lvlJc w:val="left"/>
      <w:pPr>
        <w:ind w:left="5760" w:hanging="360"/>
      </w:pPr>
      <w:rPr>
        <w:rFonts w:ascii="Symbol" w:hAnsi="Symbol" w:cs="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cs="Wingdings" w:hint="default"/>
      </w:rPr>
    </w:lvl>
    <w:lvl w:ilvl="6" w:tplc="04090001" w:tentative="1">
      <w:start w:val="1"/>
      <w:numFmt w:val="bullet"/>
      <w:lvlText w:val=""/>
      <w:lvlJc w:val="left"/>
      <w:pPr>
        <w:ind w:left="7920" w:hanging="360"/>
      </w:pPr>
      <w:rPr>
        <w:rFonts w:ascii="Symbol" w:hAnsi="Symbol" w:cs="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cs="Wingdings" w:hint="default"/>
      </w:rPr>
    </w:lvl>
  </w:abstractNum>
  <w:abstractNum w:abstractNumId="15" w15:restartNumberingAfterBreak="0">
    <w:nsid w:val="2CA60650"/>
    <w:multiLevelType w:val="multilevel"/>
    <w:tmpl w:val="F00CB95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Times New Roman" w:hAnsi="Times New Roman" w:cs="Times New Roman" w:hint="default"/>
      </w:rPr>
    </w:lvl>
    <w:lvl w:ilvl="2">
      <w:start w:val="1"/>
      <w:numFmt w:val="bullet"/>
      <w:lvlText w:val=""/>
      <w:lvlJc w:val="left"/>
      <w:pPr>
        <w:ind w:left="1080" w:hanging="360"/>
      </w:pPr>
      <w:rPr>
        <w:rFonts w:ascii="Wingdings" w:hAnsi="Wingdings" w:hint="default"/>
      </w:rPr>
    </w:lvl>
    <w:lvl w:ilvl="3">
      <w:start w:val="1"/>
      <w:numFmt w:val="bullet"/>
      <w:lvlText w:val="o"/>
      <w:lvlJc w:val="left"/>
      <w:pPr>
        <w:ind w:left="1440" w:hanging="360"/>
      </w:pPr>
      <w:rPr>
        <w:rFonts w:ascii="Courier New" w:hAnsi="Courier New" w:hint="default"/>
      </w:rPr>
    </w:lvl>
    <w:lvl w:ilvl="4">
      <w:start w:val="1"/>
      <w:numFmt w:val="bullet"/>
      <w:lvlText w:val="*"/>
      <w:lvlJc w:val="left"/>
      <w:pPr>
        <w:ind w:left="1800" w:hanging="360"/>
      </w:pPr>
      <w:rPr>
        <w:rFonts w:ascii="Times New Roman" w:hAnsi="Times New Roman" w:cs="Times New Roman"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Wingdings 3" w:hAnsi="Wingdings 3" w:hint="default"/>
      </w:rPr>
    </w:lvl>
    <w:lvl w:ilvl="8">
      <w:start w:val="1"/>
      <w:numFmt w:val="bullet"/>
      <w:lvlText w:val=""/>
      <w:lvlJc w:val="left"/>
      <w:pPr>
        <w:ind w:left="3240" w:hanging="360"/>
      </w:pPr>
      <w:rPr>
        <w:rFonts w:ascii="Wingdings 2" w:hAnsi="Wingdings 2" w:hint="default"/>
      </w:rPr>
    </w:lvl>
  </w:abstractNum>
  <w:abstractNum w:abstractNumId="16" w15:restartNumberingAfterBreak="0">
    <w:nsid w:val="2ED8400F"/>
    <w:multiLevelType w:val="hybridMultilevel"/>
    <w:tmpl w:val="640A2B86"/>
    <w:lvl w:ilvl="0" w:tplc="6734C36C">
      <w:start w:val="1"/>
      <w:numFmt w:val="bullet"/>
      <w:lvlText w:val=""/>
      <w:lvlJc w:val="left"/>
      <w:pPr>
        <w:ind w:left="720" w:hanging="360"/>
      </w:pPr>
      <w:rPr>
        <w:rFonts w:ascii="Symbol" w:hAnsi="Symbol" w:hint="default"/>
        <w:color w:val="auto"/>
        <w:sz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02A7CAC"/>
    <w:multiLevelType w:val="multilevel"/>
    <w:tmpl w:val="C6A8CCEA"/>
    <w:numStyleLink w:val="Headings"/>
  </w:abstractNum>
  <w:abstractNum w:abstractNumId="18" w15:restartNumberingAfterBreak="0">
    <w:nsid w:val="313C02DF"/>
    <w:multiLevelType w:val="hybridMultilevel"/>
    <w:tmpl w:val="440042C2"/>
    <w:lvl w:ilvl="0" w:tplc="7D56DA6E">
      <w:start w:val="1"/>
      <w:numFmt w:val="bullet"/>
      <w:lvlText w:val="–"/>
      <w:lvlJc w:val="left"/>
      <w:pPr>
        <w:ind w:left="1080" w:hanging="360"/>
      </w:pPr>
      <w:rPr>
        <w:rFonts w:ascii="Times New Roman" w:hAnsi="Times New Roman" w:cs="Times New Roman" w:hint="default"/>
        <w:color w:val="auto"/>
        <w:sz w:val="20"/>
        <w:lang w:val="en-US"/>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CB226F0"/>
    <w:multiLevelType w:val="hybridMultilevel"/>
    <w:tmpl w:val="E04098C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0" w15:restartNumberingAfterBreak="0">
    <w:nsid w:val="449013DD"/>
    <w:multiLevelType w:val="multilevel"/>
    <w:tmpl w:val="F00CB95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Times New Roman" w:hAnsi="Times New Roman" w:cs="Times New Roman" w:hint="default"/>
      </w:rPr>
    </w:lvl>
    <w:lvl w:ilvl="2">
      <w:start w:val="1"/>
      <w:numFmt w:val="bullet"/>
      <w:lvlText w:val=""/>
      <w:lvlJc w:val="left"/>
      <w:pPr>
        <w:ind w:left="1080" w:hanging="360"/>
      </w:pPr>
      <w:rPr>
        <w:rFonts w:ascii="Wingdings" w:hAnsi="Wingdings" w:hint="default"/>
      </w:rPr>
    </w:lvl>
    <w:lvl w:ilvl="3">
      <w:start w:val="1"/>
      <w:numFmt w:val="bullet"/>
      <w:lvlText w:val="o"/>
      <w:lvlJc w:val="left"/>
      <w:pPr>
        <w:ind w:left="1440" w:hanging="360"/>
      </w:pPr>
      <w:rPr>
        <w:rFonts w:ascii="Courier New" w:hAnsi="Courier New" w:hint="default"/>
      </w:rPr>
    </w:lvl>
    <w:lvl w:ilvl="4">
      <w:start w:val="1"/>
      <w:numFmt w:val="bullet"/>
      <w:lvlText w:val="*"/>
      <w:lvlJc w:val="left"/>
      <w:pPr>
        <w:ind w:left="1800" w:hanging="360"/>
      </w:pPr>
      <w:rPr>
        <w:rFonts w:ascii="Times New Roman" w:hAnsi="Times New Roman" w:cs="Times New Roman"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Wingdings 3" w:hAnsi="Wingdings 3" w:hint="default"/>
      </w:rPr>
    </w:lvl>
    <w:lvl w:ilvl="8">
      <w:start w:val="1"/>
      <w:numFmt w:val="bullet"/>
      <w:lvlText w:val=""/>
      <w:lvlJc w:val="left"/>
      <w:pPr>
        <w:ind w:left="3240" w:hanging="360"/>
      </w:pPr>
      <w:rPr>
        <w:rFonts w:ascii="Wingdings 2" w:hAnsi="Wingdings 2" w:hint="default"/>
      </w:rPr>
    </w:lvl>
  </w:abstractNum>
  <w:abstractNum w:abstractNumId="21" w15:restartNumberingAfterBreak="0">
    <w:nsid w:val="469D2E76"/>
    <w:multiLevelType w:val="hybridMultilevel"/>
    <w:tmpl w:val="DE4EDD8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2" w15:restartNumberingAfterBreak="0">
    <w:nsid w:val="4B3459E6"/>
    <w:multiLevelType w:val="hybridMultilevel"/>
    <w:tmpl w:val="4464158E"/>
    <w:lvl w:ilvl="0" w:tplc="0178C052">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4E392835"/>
    <w:multiLevelType w:val="hybridMultilevel"/>
    <w:tmpl w:val="87043B7A"/>
    <w:lvl w:ilvl="0" w:tplc="7D56DA6E">
      <w:start w:val="1"/>
      <w:numFmt w:val="bullet"/>
      <w:lvlText w:val="–"/>
      <w:lvlJc w:val="left"/>
      <w:pPr>
        <w:ind w:left="1080" w:hanging="360"/>
      </w:pPr>
      <w:rPr>
        <w:rFonts w:ascii="Times New Roman" w:hAnsi="Times New Roman" w:cs="Times New Roman" w:hint="default"/>
        <w:color w:val="auto"/>
        <w:sz w:val="20"/>
        <w:lang w:val="en-US"/>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E606E14"/>
    <w:multiLevelType w:val="hybridMultilevel"/>
    <w:tmpl w:val="68FE2F6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5" w15:restartNumberingAfterBreak="0">
    <w:nsid w:val="52CA4D0E"/>
    <w:multiLevelType w:val="hybridMultilevel"/>
    <w:tmpl w:val="B3426C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6" w15:restartNumberingAfterBreak="0">
    <w:nsid w:val="57D96141"/>
    <w:multiLevelType w:val="hybridMultilevel"/>
    <w:tmpl w:val="979259C6"/>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7" w15:restartNumberingAfterBreak="0">
    <w:nsid w:val="5C381652"/>
    <w:multiLevelType w:val="hybridMultilevel"/>
    <w:tmpl w:val="DDEEAE42"/>
    <w:lvl w:ilvl="0" w:tplc="FFFFFFFF">
      <w:start w:val="1"/>
      <w:numFmt w:val="bullet"/>
      <w:lvlText w:val=""/>
      <w:lvlJc w:val="left"/>
      <w:pPr>
        <w:ind w:left="720" w:hanging="360"/>
      </w:pPr>
      <w:rPr>
        <w:rFonts w:ascii="Symbol" w:hAnsi="Symbol" w:hint="default"/>
        <w:color w:val="auto"/>
        <w:sz w:val="24"/>
      </w:rPr>
    </w:lvl>
    <w:lvl w:ilvl="1" w:tplc="7D56DA6E">
      <w:start w:val="1"/>
      <w:numFmt w:val="bullet"/>
      <w:lvlText w:val="–"/>
      <w:lvlJc w:val="left"/>
      <w:pPr>
        <w:ind w:left="1440" w:hanging="360"/>
      </w:pPr>
      <w:rPr>
        <w:rFonts w:ascii="Times New Roman" w:hAnsi="Times New Roman" w:cs="Times New Roman" w:hint="default"/>
        <w:color w:val="auto"/>
        <w:sz w:val="20"/>
        <w:lang w:val="en-US"/>
      </w:rPr>
    </w:lvl>
    <w:lvl w:ilvl="2" w:tplc="FFFFFFFF">
      <w:start w:val="1"/>
      <w:numFmt w:val="bullet"/>
      <w:lvlText w:val=""/>
      <w:lvlJc w:val="left"/>
      <w:pPr>
        <w:ind w:left="1260" w:hanging="360"/>
      </w:pPr>
      <w:rPr>
        <w:rFonts w:ascii="Wingdings" w:hAnsi="Wingdings" w:hint="default"/>
      </w:rPr>
    </w:lvl>
    <w:lvl w:ilvl="3" w:tplc="FFFFFFFF" w:tentative="1">
      <w:start w:val="1"/>
      <w:numFmt w:val="bullet"/>
      <w:lvlText w:val=""/>
      <w:lvlJc w:val="left"/>
      <w:pPr>
        <w:ind w:left="1980" w:hanging="360"/>
      </w:pPr>
      <w:rPr>
        <w:rFonts w:ascii="Symbol" w:hAnsi="Symbol" w:hint="default"/>
      </w:rPr>
    </w:lvl>
    <w:lvl w:ilvl="4" w:tplc="FFFFFFFF" w:tentative="1">
      <w:start w:val="1"/>
      <w:numFmt w:val="bullet"/>
      <w:lvlText w:val="o"/>
      <w:lvlJc w:val="left"/>
      <w:pPr>
        <w:ind w:left="2700" w:hanging="360"/>
      </w:pPr>
      <w:rPr>
        <w:rFonts w:ascii="Courier New" w:hAnsi="Courier New" w:cs="Courier New" w:hint="default"/>
      </w:rPr>
    </w:lvl>
    <w:lvl w:ilvl="5" w:tplc="FFFFFFFF" w:tentative="1">
      <w:start w:val="1"/>
      <w:numFmt w:val="bullet"/>
      <w:lvlText w:val=""/>
      <w:lvlJc w:val="left"/>
      <w:pPr>
        <w:ind w:left="3420" w:hanging="360"/>
      </w:pPr>
      <w:rPr>
        <w:rFonts w:ascii="Wingdings" w:hAnsi="Wingdings" w:hint="default"/>
      </w:rPr>
    </w:lvl>
    <w:lvl w:ilvl="6" w:tplc="FFFFFFFF" w:tentative="1">
      <w:start w:val="1"/>
      <w:numFmt w:val="bullet"/>
      <w:lvlText w:val=""/>
      <w:lvlJc w:val="left"/>
      <w:pPr>
        <w:ind w:left="4140" w:hanging="360"/>
      </w:pPr>
      <w:rPr>
        <w:rFonts w:ascii="Symbol" w:hAnsi="Symbol" w:hint="default"/>
      </w:rPr>
    </w:lvl>
    <w:lvl w:ilvl="7" w:tplc="FFFFFFFF" w:tentative="1">
      <w:start w:val="1"/>
      <w:numFmt w:val="bullet"/>
      <w:lvlText w:val="o"/>
      <w:lvlJc w:val="left"/>
      <w:pPr>
        <w:ind w:left="4860" w:hanging="360"/>
      </w:pPr>
      <w:rPr>
        <w:rFonts w:ascii="Courier New" w:hAnsi="Courier New" w:cs="Courier New" w:hint="default"/>
      </w:rPr>
    </w:lvl>
    <w:lvl w:ilvl="8" w:tplc="FFFFFFFF" w:tentative="1">
      <w:start w:val="1"/>
      <w:numFmt w:val="bullet"/>
      <w:lvlText w:val=""/>
      <w:lvlJc w:val="left"/>
      <w:pPr>
        <w:ind w:left="5580" w:hanging="360"/>
      </w:pPr>
      <w:rPr>
        <w:rFonts w:ascii="Wingdings" w:hAnsi="Wingdings" w:hint="default"/>
      </w:rPr>
    </w:lvl>
  </w:abstractNum>
  <w:abstractNum w:abstractNumId="28" w15:restartNumberingAfterBreak="0">
    <w:nsid w:val="5E3554A8"/>
    <w:multiLevelType w:val="hybridMultilevel"/>
    <w:tmpl w:val="D48C8C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1444666"/>
    <w:multiLevelType w:val="multilevel"/>
    <w:tmpl w:val="F00CB95E"/>
    <w:styleLink w:val="CurrentList1"/>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Times New Roman" w:hAnsi="Times New Roman" w:cs="Times New Roman" w:hint="default"/>
      </w:rPr>
    </w:lvl>
    <w:lvl w:ilvl="2">
      <w:start w:val="1"/>
      <w:numFmt w:val="bullet"/>
      <w:lvlText w:val=""/>
      <w:lvlJc w:val="left"/>
      <w:pPr>
        <w:ind w:left="1080" w:hanging="360"/>
      </w:pPr>
      <w:rPr>
        <w:rFonts w:ascii="Wingdings" w:hAnsi="Wingdings" w:hint="default"/>
      </w:rPr>
    </w:lvl>
    <w:lvl w:ilvl="3">
      <w:start w:val="1"/>
      <w:numFmt w:val="bullet"/>
      <w:lvlText w:val="o"/>
      <w:lvlJc w:val="left"/>
      <w:pPr>
        <w:ind w:left="1440" w:hanging="360"/>
      </w:pPr>
      <w:rPr>
        <w:rFonts w:ascii="Courier New" w:hAnsi="Courier New" w:hint="default"/>
      </w:rPr>
    </w:lvl>
    <w:lvl w:ilvl="4">
      <w:start w:val="1"/>
      <w:numFmt w:val="bullet"/>
      <w:lvlText w:val="*"/>
      <w:lvlJc w:val="left"/>
      <w:pPr>
        <w:ind w:left="1800" w:hanging="360"/>
      </w:pPr>
      <w:rPr>
        <w:rFonts w:ascii="Times New Roman" w:hAnsi="Times New Roman" w:cs="Times New Roman"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Wingdings 3" w:hAnsi="Wingdings 3" w:hint="default"/>
      </w:rPr>
    </w:lvl>
    <w:lvl w:ilvl="8">
      <w:start w:val="1"/>
      <w:numFmt w:val="bullet"/>
      <w:lvlText w:val=""/>
      <w:lvlJc w:val="left"/>
      <w:pPr>
        <w:ind w:left="3240" w:hanging="360"/>
      </w:pPr>
      <w:rPr>
        <w:rFonts w:ascii="Wingdings 2" w:hAnsi="Wingdings 2" w:hint="default"/>
      </w:rPr>
    </w:lvl>
  </w:abstractNum>
  <w:abstractNum w:abstractNumId="30" w15:restartNumberingAfterBreak="0">
    <w:nsid w:val="61B230FD"/>
    <w:multiLevelType w:val="hybridMultilevel"/>
    <w:tmpl w:val="2C02BA7C"/>
    <w:lvl w:ilvl="0" w:tplc="46800D72">
      <w:start w:val="1"/>
      <w:numFmt w:val="decimal"/>
      <w:lvlText w:val="%1."/>
      <w:lvlJc w:val="left"/>
      <w:pPr>
        <w:ind w:left="810" w:hanging="720"/>
      </w:pPr>
      <w:rPr>
        <w:rFonts w:ascii="Calibri" w:hAnsi="Calibri" w:cs="Calibri" w:hint="default"/>
        <w:color w:val="auto"/>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1" w15:restartNumberingAfterBreak="0">
    <w:nsid w:val="6919405E"/>
    <w:multiLevelType w:val="hybridMultilevel"/>
    <w:tmpl w:val="A3126222"/>
    <w:lvl w:ilvl="0" w:tplc="6734C36C">
      <w:start w:val="1"/>
      <w:numFmt w:val="bullet"/>
      <w:lvlText w:val=""/>
      <w:lvlJc w:val="left"/>
      <w:pPr>
        <w:ind w:left="720" w:hanging="360"/>
      </w:pPr>
      <w:rPr>
        <w:rFonts w:ascii="Symbol" w:hAnsi="Symbol" w:hint="default"/>
        <w:color w:val="auto"/>
        <w:sz w:val="24"/>
      </w:rPr>
    </w:lvl>
    <w:lvl w:ilvl="1" w:tplc="7D56DA6E">
      <w:start w:val="1"/>
      <w:numFmt w:val="bullet"/>
      <w:lvlText w:val="–"/>
      <w:lvlJc w:val="left"/>
      <w:pPr>
        <w:ind w:left="1440" w:hanging="360"/>
      </w:pPr>
      <w:rPr>
        <w:rFonts w:ascii="Times New Roman" w:hAnsi="Times New Roman" w:cs="Times New Roman" w:hint="default"/>
        <w:color w:val="auto"/>
        <w:sz w:val="20"/>
        <w:lang w:val="en-US"/>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97F7C32"/>
    <w:multiLevelType w:val="hybridMultilevel"/>
    <w:tmpl w:val="9BA46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C09739A"/>
    <w:multiLevelType w:val="hybridMultilevel"/>
    <w:tmpl w:val="E786AFC4"/>
    <w:lvl w:ilvl="0" w:tplc="94EA6A3C">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C624B56"/>
    <w:multiLevelType w:val="hybridMultilevel"/>
    <w:tmpl w:val="BB7E783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ED7735A"/>
    <w:multiLevelType w:val="hybridMultilevel"/>
    <w:tmpl w:val="68F62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0984E28"/>
    <w:multiLevelType w:val="multilevel"/>
    <w:tmpl w:val="F00CB95E"/>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Times New Roman" w:hAnsi="Times New Roman" w:cs="Times New Roman" w:hint="default"/>
      </w:rPr>
    </w:lvl>
    <w:lvl w:ilvl="2">
      <w:start w:val="1"/>
      <w:numFmt w:val="bullet"/>
      <w:lvlText w:val=""/>
      <w:lvlJc w:val="left"/>
      <w:pPr>
        <w:ind w:left="1080" w:hanging="360"/>
      </w:pPr>
      <w:rPr>
        <w:rFonts w:ascii="Wingdings" w:hAnsi="Wingdings" w:hint="default"/>
      </w:rPr>
    </w:lvl>
    <w:lvl w:ilvl="3">
      <w:start w:val="1"/>
      <w:numFmt w:val="bullet"/>
      <w:lvlText w:val="o"/>
      <w:lvlJc w:val="left"/>
      <w:pPr>
        <w:ind w:left="1440" w:hanging="360"/>
      </w:pPr>
      <w:rPr>
        <w:rFonts w:ascii="Courier New" w:hAnsi="Courier New" w:hint="default"/>
      </w:rPr>
    </w:lvl>
    <w:lvl w:ilvl="4">
      <w:start w:val="1"/>
      <w:numFmt w:val="bullet"/>
      <w:lvlText w:val="*"/>
      <w:lvlJc w:val="left"/>
      <w:pPr>
        <w:ind w:left="1800" w:hanging="360"/>
      </w:pPr>
      <w:rPr>
        <w:rFonts w:ascii="Times New Roman" w:hAnsi="Times New Roman" w:cs="Times New Roman"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Wingdings 3" w:hAnsi="Wingdings 3" w:hint="default"/>
      </w:rPr>
    </w:lvl>
    <w:lvl w:ilvl="8">
      <w:start w:val="1"/>
      <w:numFmt w:val="bullet"/>
      <w:lvlText w:val=""/>
      <w:lvlJc w:val="left"/>
      <w:pPr>
        <w:ind w:left="3240" w:hanging="360"/>
      </w:pPr>
      <w:rPr>
        <w:rFonts w:ascii="Wingdings 2" w:hAnsi="Wingdings 2" w:hint="default"/>
      </w:rPr>
    </w:lvl>
  </w:abstractNum>
  <w:abstractNum w:abstractNumId="37" w15:restartNumberingAfterBreak="0">
    <w:nsid w:val="715D54C2"/>
    <w:multiLevelType w:val="hybridMultilevel"/>
    <w:tmpl w:val="8FA8B508"/>
    <w:lvl w:ilvl="0" w:tplc="F132A89A">
      <w:start w:val="160"/>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5174D57"/>
    <w:multiLevelType w:val="hybridMultilevel"/>
    <w:tmpl w:val="AB8EEF5A"/>
    <w:lvl w:ilvl="0" w:tplc="7D56DA6E">
      <w:start w:val="1"/>
      <w:numFmt w:val="bullet"/>
      <w:lvlText w:val="–"/>
      <w:lvlJc w:val="left"/>
      <w:pPr>
        <w:ind w:left="1080" w:hanging="360"/>
      </w:pPr>
      <w:rPr>
        <w:rFonts w:ascii="Times New Roman" w:hAnsi="Times New Roman" w:cs="Times New Roman" w:hint="default"/>
        <w:color w:val="auto"/>
        <w:sz w:val="20"/>
        <w:lang w:val="en-US"/>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79E637C0"/>
    <w:multiLevelType w:val="hybridMultilevel"/>
    <w:tmpl w:val="1CCC1FEA"/>
    <w:lvl w:ilvl="0" w:tplc="FFFFFFFF">
      <w:start w:val="1"/>
      <w:numFmt w:val="bullet"/>
      <w:lvlText w:val=""/>
      <w:lvlJc w:val="left"/>
      <w:pPr>
        <w:ind w:left="720" w:hanging="360"/>
      </w:pPr>
      <w:rPr>
        <w:rFonts w:ascii="Symbol" w:hAnsi="Symbol" w:hint="default"/>
        <w:color w:val="auto"/>
        <w:sz w:val="24"/>
      </w:rPr>
    </w:lvl>
    <w:lvl w:ilvl="1" w:tplc="7D56DA6E">
      <w:start w:val="1"/>
      <w:numFmt w:val="bullet"/>
      <w:lvlText w:val="–"/>
      <w:lvlJc w:val="left"/>
      <w:pPr>
        <w:ind w:left="1440" w:hanging="360"/>
      </w:pPr>
      <w:rPr>
        <w:rFonts w:ascii="Times New Roman" w:hAnsi="Times New Roman" w:cs="Times New Roman" w:hint="default"/>
        <w:color w:val="auto"/>
        <w:sz w:val="20"/>
        <w:lang w:val="en-US"/>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7DE17901"/>
    <w:multiLevelType w:val="hybridMultilevel"/>
    <w:tmpl w:val="D81C405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num w:numId="1" w16cid:durableId="960841407">
    <w:abstractNumId w:val="5"/>
  </w:num>
  <w:num w:numId="2" w16cid:durableId="477840451">
    <w:abstractNumId w:val="22"/>
  </w:num>
  <w:num w:numId="3" w16cid:durableId="1146433901">
    <w:abstractNumId w:val="32"/>
  </w:num>
  <w:num w:numId="4" w16cid:durableId="1770154881">
    <w:abstractNumId w:val="2"/>
  </w:num>
  <w:num w:numId="5" w16cid:durableId="943146683">
    <w:abstractNumId w:val="20"/>
  </w:num>
  <w:num w:numId="6" w16cid:durableId="889849940">
    <w:abstractNumId w:val="34"/>
  </w:num>
  <w:num w:numId="7" w16cid:durableId="1166170785">
    <w:abstractNumId w:val="36"/>
  </w:num>
  <w:num w:numId="8" w16cid:durableId="1501502803">
    <w:abstractNumId w:val="35"/>
  </w:num>
  <w:num w:numId="9" w16cid:durableId="1788547679">
    <w:abstractNumId w:val="15"/>
  </w:num>
  <w:num w:numId="10" w16cid:durableId="754478021">
    <w:abstractNumId w:val="14"/>
  </w:num>
  <w:num w:numId="11" w16cid:durableId="677733915">
    <w:abstractNumId w:val="25"/>
  </w:num>
  <w:num w:numId="12" w16cid:durableId="824323194">
    <w:abstractNumId w:val="16"/>
  </w:num>
  <w:num w:numId="13" w16cid:durableId="792869133">
    <w:abstractNumId w:val="23"/>
  </w:num>
  <w:num w:numId="14" w16cid:durableId="770971843">
    <w:abstractNumId w:val="3"/>
  </w:num>
  <w:num w:numId="15" w16cid:durableId="1793787167">
    <w:abstractNumId w:val="27"/>
  </w:num>
  <w:num w:numId="16" w16cid:durableId="729575045">
    <w:abstractNumId w:val="31"/>
  </w:num>
  <w:num w:numId="17" w16cid:durableId="447313165">
    <w:abstractNumId w:val="39"/>
  </w:num>
  <w:num w:numId="18" w16cid:durableId="344942233">
    <w:abstractNumId w:val="8"/>
  </w:num>
  <w:num w:numId="19" w16cid:durableId="724646239">
    <w:abstractNumId w:val="29"/>
  </w:num>
  <w:num w:numId="20" w16cid:durableId="1319647990">
    <w:abstractNumId w:val="38"/>
  </w:num>
  <w:num w:numId="21" w16cid:durableId="349261617">
    <w:abstractNumId w:val="18"/>
  </w:num>
  <w:num w:numId="22" w16cid:durableId="943341142">
    <w:abstractNumId w:val="11"/>
  </w:num>
  <w:num w:numId="23" w16cid:durableId="1899239439">
    <w:abstractNumId w:val="13"/>
  </w:num>
  <w:num w:numId="24" w16cid:durableId="288244367">
    <w:abstractNumId w:val="7"/>
  </w:num>
  <w:num w:numId="25" w16cid:durableId="552010825">
    <w:abstractNumId w:val="17"/>
  </w:num>
  <w:num w:numId="26" w16cid:durableId="721638259">
    <w:abstractNumId w:val="10"/>
  </w:num>
  <w:num w:numId="27" w16cid:durableId="788428925">
    <w:abstractNumId w:val="10"/>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8" w16cid:durableId="430929240">
    <w:abstractNumId w:val="37"/>
  </w:num>
  <w:num w:numId="29" w16cid:durableId="1195465556">
    <w:abstractNumId w:val="12"/>
  </w:num>
  <w:num w:numId="30" w16cid:durableId="1232885662">
    <w:abstractNumId w:val="4"/>
  </w:num>
  <w:num w:numId="31" w16cid:durableId="884101928">
    <w:abstractNumId w:val="9"/>
  </w:num>
  <w:num w:numId="32" w16cid:durableId="1952010973">
    <w:abstractNumId w:val="1"/>
  </w:num>
  <w:num w:numId="33" w16cid:durableId="1749577646">
    <w:abstractNumId w:val="0"/>
  </w:num>
  <w:num w:numId="34" w16cid:durableId="685179460">
    <w:abstractNumId w:val="24"/>
  </w:num>
  <w:num w:numId="35" w16cid:durableId="157965282">
    <w:abstractNumId w:val="6"/>
  </w:num>
  <w:num w:numId="36" w16cid:durableId="1025865285">
    <w:abstractNumId w:val="28"/>
  </w:num>
  <w:num w:numId="37" w16cid:durableId="1093478069">
    <w:abstractNumId w:val="19"/>
  </w:num>
  <w:num w:numId="38" w16cid:durableId="93744798">
    <w:abstractNumId w:val="40"/>
  </w:num>
  <w:num w:numId="39" w16cid:durableId="1348676710">
    <w:abstractNumId w:val="26"/>
  </w:num>
  <w:num w:numId="40" w16cid:durableId="1644195786">
    <w:abstractNumId w:val="21"/>
  </w:num>
  <w:num w:numId="41" w16cid:durableId="17242211">
    <w:abstractNumId w:val="33"/>
  </w:num>
  <w:num w:numId="42" w16cid:durableId="114420099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e2swepzartase9fxlxep5fdwpxaadvv2tv&quot;&gt;MPS EndNote Library&lt;record-ids&gt;&lt;item&gt;7226&lt;/item&gt;&lt;/record-ids&gt;&lt;/item&gt;&lt;/Libraries&gt;"/>
  </w:docVars>
  <w:rsids>
    <w:rsidRoot w:val="008D40D4"/>
    <w:rsid w:val="000006A5"/>
    <w:rsid w:val="00001B3E"/>
    <w:rsid w:val="00001B3F"/>
    <w:rsid w:val="00002A0F"/>
    <w:rsid w:val="000041AC"/>
    <w:rsid w:val="00004F60"/>
    <w:rsid w:val="0000588C"/>
    <w:rsid w:val="00006123"/>
    <w:rsid w:val="0000654A"/>
    <w:rsid w:val="00007783"/>
    <w:rsid w:val="00010455"/>
    <w:rsid w:val="000110B4"/>
    <w:rsid w:val="00012E1C"/>
    <w:rsid w:val="00012F6B"/>
    <w:rsid w:val="0001353F"/>
    <w:rsid w:val="00013A7F"/>
    <w:rsid w:val="00013BD5"/>
    <w:rsid w:val="000148BC"/>
    <w:rsid w:val="000165F4"/>
    <w:rsid w:val="00016CFD"/>
    <w:rsid w:val="00017349"/>
    <w:rsid w:val="0001766C"/>
    <w:rsid w:val="00021809"/>
    <w:rsid w:val="00021ECB"/>
    <w:rsid w:val="000221C7"/>
    <w:rsid w:val="0002275A"/>
    <w:rsid w:val="00023225"/>
    <w:rsid w:val="00024447"/>
    <w:rsid w:val="000252F2"/>
    <w:rsid w:val="00025B24"/>
    <w:rsid w:val="000261CA"/>
    <w:rsid w:val="00027AC2"/>
    <w:rsid w:val="00027BD8"/>
    <w:rsid w:val="00030C61"/>
    <w:rsid w:val="00032355"/>
    <w:rsid w:val="00032685"/>
    <w:rsid w:val="0003294C"/>
    <w:rsid w:val="00033582"/>
    <w:rsid w:val="00033A04"/>
    <w:rsid w:val="00033E2F"/>
    <w:rsid w:val="00034BBF"/>
    <w:rsid w:val="00034BF9"/>
    <w:rsid w:val="00034E82"/>
    <w:rsid w:val="0003525C"/>
    <w:rsid w:val="00035898"/>
    <w:rsid w:val="00035997"/>
    <w:rsid w:val="000360EA"/>
    <w:rsid w:val="00036428"/>
    <w:rsid w:val="000411FD"/>
    <w:rsid w:val="000413D2"/>
    <w:rsid w:val="00042F20"/>
    <w:rsid w:val="000438B1"/>
    <w:rsid w:val="000439FC"/>
    <w:rsid w:val="00043F74"/>
    <w:rsid w:val="000443A8"/>
    <w:rsid w:val="000448F1"/>
    <w:rsid w:val="000450DD"/>
    <w:rsid w:val="00045869"/>
    <w:rsid w:val="00045A8F"/>
    <w:rsid w:val="00045DC7"/>
    <w:rsid w:val="000466FB"/>
    <w:rsid w:val="00046964"/>
    <w:rsid w:val="000470C9"/>
    <w:rsid w:val="00050165"/>
    <w:rsid w:val="000512F3"/>
    <w:rsid w:val="00052924"/>
    <w:rsid w:val="0005321E"/>
    <w:rsid w:val="00054BFF"/>
    <w:rsid w:val="00054EC6"/>
    <w:rsid w:val="00055372"/>
    <w:rsid w:val="00055A92"/>
    <w:rsid w:val="00055F44"/>
    <w:rsid w:val="00056C77"/>
    <w:rsid w:val="000579D5"/>
    <w:rsid w:val="00057ED8"/>
    <w:rsid w:val="000618F7"/>
    <w:rsid w:val="00063898"/>
    <w:rsid w:val="00063B2A"/>
    <w:rsid w:val="000656D1"/>
    <w:rsid w:val="000661D6"/>
    <w:rsid w:val="000662DA"/>
    <w:rsid w:val="00066B20"/>
    <w:rsid w:val="00066F27"/>
    <w:rsid w:val="000676B1"/>
    <w:rsid w:val="000701BE"/>
    <w:rsid w:val="00071808"/>
    <w:rsid w:val="000718C7"/>
    <w:rsid w:val="000722A2"/>
    <w:rsid w:val="00072333"/>
    <w:rsid w:val="0007235D"/>
    <w:rsid w:val="00072AA3"/>
    <w:rsid w:val="00072BC4"/>
    <w:rsid w:val="000731B1"/>
    <w:rsid w:val="00073F0C"/>
    <w:rsid w:val="00075C2C"/>
    <w:rsid w:val="000762E7"/>
    <w:rsid w:val="0007640A"/>
    <w:rsid w:val="0007688D"/>
    <w:rsid w:val="000771FE"/>
    <w:rsid w:val="00077334"/>
    <w:rsid w:val="00081C42"/>
    <w:rsid w:val="00082847"/>
    <w:rsid w:val="00082C5E"/>
    <w:rsid w:val="0008483A"/>
    <w:rsid w:val="0008575A"/>
    <w:rsid w:val="00085945"/>
    <w:rsid w:val="00086B94"/>
    <w:rsid w:val="000876FE"/>
    <w:rsid w:val="000904DF"/>
    <w:rsid w:val="000914FD"/>
    <w:rsid w:val="00091FCF"/>
    <w:rsid w:val="00094560"/>
    <w:rsid w:val="00096754"/>
    <w:rsid w:val="00097F73"/>
    <w:rsid w:val="000A002E"/>
    <w:rsid w:val="000A0F9D"/>
    <w:rsid w:val="000A11D3"/>
    <w:rsid w:val="000A13B2"/>
    <w:rsid w:val="000A2630"/>
    <w:rsid w:val="000A36F5"/>
    <w:rsid w:val="000A3948"/>
    <w:rsid w:val="000A3DA0"/>
    <w:rsid w:val="000A4922"/>
    <w:rsid w:val="000A49F2"/>
    <w:rsid w:val="000A4F1B"/>
    <w:rsid w:val="000A5A50"/>
    <w:rsid w:val="000A5FB0"/>
    <w:rsid w:val="000A65B3"/>
    <w:rsid w:val="000A7734"/>
    <w:rsid w:val="000B15D6"/>
    <w:rsid w:val="000B2BE5"/>
    <w:rsid w:val="000B2DA7"/>
    <w:rsid w:val="000B3D2B"/>
    <w:rsid w:val="000B4B70"/>
    <w:rsid w:val="000B54AA"/>
    <w:rsid w:val="000B60D1"/>
    <w:rsid w:val="000B6465"/>
    <w:rsid w:val="000B6EF3"/>
    <w:rsid w:val="000B7E78"/>
    <w:rsid w:val="000C7131"/>
    <w:rsid w:val="000C72C6"/>
    <w:rsid w:val="000C78B2"/>
    <w:rsid w:val="000D0A1B"/>
    <w:rsid w:val="000D0EE1"/>
    <w:rsid w:val="000D3131"/>
    <w:rsid w:val="000D42E7"/>
    <w:rsid w:val="000D47D5"/>
    <w:rsid w:val="000D4855"/>
    <w:rsid w:val="000D4A4F"/>
    <w:rsid w:val="000D4BC2"/>
    <w:rsid w:val="000D570A"/>
    <w:rsid w:val="000D5847"/>
    <w:rsid w:val="000D5D80"/>
    <w:rsid w:val="000E0F42"/>
    <w:rsid w:val="000E1D29"/>
    <w:rsid w:val="000E2A67"/>
    <w:rsid w:val="000E3AC5"/>
    <w:rsid w:val="000E46FC"/>
    <w:rsid w:val="000E5812"/>
    <w:rsid w:val="000E5920"/>
    <w:rsid w:val="000E6A87"/>
    <w:rsid w:val="000E6BA9"/>
    <w:rsid w:val="000F0CB9"/>
    <w:rsid w:val="000F1068"/>
    <w:rsid w:val="000F18C2"/>
    <w:rsid w:val="000F1A0C"/>
    <w:rsid w:val="000F246B"/>
    <w:rsid w:val="000F2B92"/>
    <w:rsid w:val="000F2BDE"/>
    <w:rsid w:val="000F3276"/>
    <w:rsid w:val="000F3556"/>
    <w:rsid w:val="000F356C"/>
    <w:rsid w:val="000F3D77"/>
    <w:rsid w:val="000F4823"/>
    <w:rsid w:val="000F4953"/>
    <w:rsid w:val="000F4DAF"/>
    <w:rsid w:val="000F4FB9"/>
    <w:rsid w:val="000F59C4"/>
    <w:rsid w:val="000F60F2"/>
    <w:rsid w:val="000F6898"/>
    <w:rsid w:val="000F6DCA"/>
    <w:rsid w:val="000F751A"/>
    <w:rsid w:val="000F76FB"/>
    <w:rsid w:val="001004B8"/>
    <w:rsid w:val="001007AD"/>
    <w:rsid w:val="00100D63"/>
    <w:rsid w:val="00100D9B"/>
    <w:rsid w:val="00101A30"/>
    <w:rsid w:val="0010201E"/>
    <w:rsid w:val="00103285"/>
    <w:rsid w:val="001032FA"/>
    <w:rsid w:val="00103BE4"/>
    <w:rsid w:val="00103EA4"/>
    <w:rsid w:val="00104306"/>
    <w:rsid w:val="00104A67"/>
    <w:rsid w:val="0010605B"/>
    <w:rsid w:val="0010763B"/>
    <w:rsid w:val="00107A49"/>
    <w:rsid w:val="00107F9D"/>
    <w:rsid w:val="00111F44"/>
    <w:rsid w:val="00112225"/>
    <w:rsid w:val="0011307E"/>
    <w:rsid w:val="00113FB2"/>
    <w:rsid w:val="00114A66"/>
    <w:rsid w:val="001154B9"/>
    <w:rsid w:val="00115557"/>
    <w:rsid w:val="001158AE"/>
    <w:rsid w:val="001168A9"/>
    <w:rsid w:val="00116C70"/>
    <w:rsid w:val="00117AB5"/>
    <w:rsid w:val="001219F5"/>
    <w:rsid w:val="00122633"/>
    <w:rsid w:val="001230ED"/>
    <w:rsid w:val="001237A0"/>
    <w:rsid w:val="00123DF4"/>
    <w:rsid w:val="00123E6C"/>
    <w:rsid w:val="00124540"/>
    <w:rsid w:val="00124675"/>
    <w:rsid w:val="001251FA"/>
    <w:rsid w:val="001252D3"/>
    <w:rsid w:val="00125B19"/>
    <w:rsid w:val="00125C7B"/>
    <w:rsid w:val="00127C9E"/>
    <w:rsid w:val="00131CAC"/>
    <w:rsid w:val="00133484"/>
    <w:rsid w:val="00133F1B"/>
    <w:rsid w:val="001351E9"/>
    <w:rsid w:val="00135294"/>
    <w:rsid w:val="001352C3"/>
    <w:rsid w:val="00135E6E"/>
    <w:rsid w:val="00136DD0"/>
    <w:rsid w:val="00137535"/>
    <w:rsid w:val="00137902"/>
    <w:rsid w:val="00140BBC"/>
    <w:rsid w:val="00141DBC"/>
    <w:rsid w:val="00142244"/>
    <w:rsid w:val="0014244A"/>
    <w:rsid w:val="00142A94"/>
    <w:rsid w:val="00143DE6"/>
    <w:rsid w:val="00143F82"/>
    <w:rsid w:val="001445EA"/>
    <w:rsid w:val="00144B70"/>
    <w:rsid w:val="00144E4C"/>
    <w:rsid w:val="00145611"/>
    <w:rsid w:val="00145E1B"/>
    <w:rsid w:val="00145E8A"/>
    <w:rsid w:val="00146181"/>
    <w:rsid w:val="0014645D"/>
    <w:rsid w:val="00146D8F"/>
    <w:rsid w:val="00147909"/>
    <w:rsid w:val="00147A4E"/>
    <w:rsid w:val="001504D8"/>
    <w:rsid w:val="00150B93"/>
    <w:rsid w:val="0015187E"/>
    <w:rsid w:val="00151A71"/>
    <w:rsid w:val="0015308C"/>
    <w:rsid w:val="00153203"/>
    <w:rsid w:val="0015334D"/>
    <w:rsid w:val="00153CBA"/>
    <w:rsid w:val="00153FAF"/>
    <w:rsid w:val="00157EE3"/>
    <w:rsid w:val="001603CF"/>
    <w:rsid w:val="00160BA6"/>
    <w:rsid w:val="0016171C"/>
    <w:rsid w:val="00161952"/>
    <w:rsid w:val="001625F7"/>
    <w:rsid w:val="00162C7C"/>
    <w:rsid w:val="001637B7"/>
    <w:rsid w:val="001637D6"/>
    <w:rsid w:val="0016386E"/>
    <w:rsid w:val="00163DC5"/>
    <w:rsid w:val="001650CD"/>
    <w:rsid w:val="001656D3"/>
    <w:rsid w:val="001660A2"/>
    <w:rsid w:val="0016632D"/>
    <w:rsid w:val="001672BF"/>
    <w:rsid w:val="001708E1"/>
    <w:rsid w:val="00170CCC"/>
    <w:rsid w:val="00170E65"/>
    <w:rsid w:val="0017152A"/>
    <w:rsid w:val="00171A45"/>
    <w:rsid w:val="00171FD9"/>
    <w:rsid w:val="00174376"/>
    <w:rsid w:val="001744C4"/>
    <w:rsid w:val="001748FF"/>
    <w:rsid w:val="00174C89"/>
    <w:rsid w:val="00174D97"/>
    <w:rsid w:val="00174FCC"/>
    <w:rsid w:val="00175EC1"/>
    <w:rsid w:val="00176285"/>
    <w:rsid w:val="00176695"/>
    <w:rsid w:val="00176D0B"/>
    <w:rsid w:val="00177547"/>
    <w:rsid w:val="00177555"/>
    <w:rsid w:val="00177F77"/>
    <w:rsid w:val="001801E3"/>
    <w:rsid w:val="001819DA"/>
    <w:rsid w:val="00183B3E"/>
    <w:rsid w:val="00183EC3"/>
    <w:rsid w:val="00184599"/>
    <w:rsid w:val="00184B5B"/>
    <w:rsid w:val="0018632A"/>
    <w:rsid w:val="001871B0"/>
    <w:rsid w:val="0018798C"/>
    <w:rsid w:val="0019097C"/>
    <w:rsid w:val="00191672"/>
    <w:rsid w:val="00192A91"/>
    <w:rsid w:val="00193037"/>
    <w:rsid w:val="001935B7"/>
    <w:rsid w:val="00193DD1"/>
    <w:rsid w:val="00193E10"/>
    <w:rsid w:val="001945D6"/>
    <w:rsid w:val="001946D1"/>
    <w:rsid w:val="001970F7"/>
    <w:rsid w:val="00197187"/>
    <w:rsid w:val="00197455"/>
    <w:rsid w:val="001975A8"/>
    <w:rsid w:val="001A0390"/>
    <w:rsid w:val="001A16BA"/>
    <w:rsid w:val="001A170B"/>
    <w:rsid w:val="001A207C"/>
    <w:rsid w:val="001A326E"/>
    <w:rsid w:val="001A32D6"/>
    <w:rsid w:val="001A4A79"/>
    <w:rsid w:val="001A78F3"/>
    <w:rsid w:val="001B1522"/>
    <w:rsid w:val="001B15BD"/>
    <w:rsid w:val="001B1DBE"/>
    <w:rsid w:val="001B2664"/>
    <w:rsid w:val="001B329F"/>
    <w:rsid w:val="001B345D"/>
    <w:rsid w:val="001B4DB8"/>
    <w:rsid w:val="001B6061"/>
    <w:rsid w:val="001B6D93"/>
    <w:rsid w:val="001B7889"/>
    <w:rsid w:val="001C0371"/>
    <w:rsid w:val="001C261B"/>
    <w:rsid w:val="001C365B"/>
    <w:rsid w:val="001C44E4"/>
    <w:rsid w:val="001C511B"/>
    <w:rsid w:val="001C5307"/>
    <w:rsid w:val="001C581F"/>
    <w:rsid w:val="001C5B40"/>
    <w:rsid w:val="001C5EEC"/>
    <w:rsid w:val="001C5F57"/>
    <w:rsid w:val="001C6887"/>
    <w:rsid w:val="001C6AA1"/>
    <w:rsid w:val="001C6ACE"/>
    <w:rsid w:val="001C6F15"/>
    <w:rsid w:val="001C77F2"/>
    <w:rsid w:val="001D0057"/>
    <w:rsid w:val="001D06B1"/>
    <w:rsid w:val="001D06E7"/>
    <w:rsid w:val="001D13FD"/>
    <w:rsid w:val="001D2B97"/>
    <w:rsid w:val="001D2F9D"/>
    <w:rsid w:val="001D341E"/>
    <w:rsid w:val="001D3CD5"/>
    <w:rsid w:val="001D4F49"/>
    <w:rsid w:val="001D6D80"/>
    <w:rsid w:val="001D7630"/>
    <w:rsid w:val="001D7E56"/>
    <w:rsid w:val="001E020B"/>
    <w:rsid w:val="001E0385"/>
    <w:rsid w:val="001E2612"/>
    <w:rsid w:val="001E26EF"/>
    <w:rsid w:val="001E2A89"/>
    <w:rsid w:val="001E2D42"/>
    <w:rsid w:val="001E2E59"/>
    <w:rsid w:val="001E35DB"/>
    <w:rsid w:val="001E3F9A"/>
    <w:rsid w:val="001E445C"/>
    <w:rsid w:val="001E447F"/>
    <w:rsid w:val="001E51A0"/>
    <w:rsid w:val="001E5D0D"/>
    <w:rsid w:val="001E6A65"/>
    <w:rsid w:val="001E6DE2"/>
    <w:rsid w:val="001E7153"/>
    <w:rsid w:val="001E7B7F"/>
    <w:rsid w:val="001E7FEC"/>
    <w:rsid w:val="001F1368"/>
    <w:rsid w:val="001F15B6"/>
    <w:rsid w:val="001F15FF"/>
    <w:rsid w:val="001F3BD6"/>
    <w:rsid w:val="001F499A"/>
    <w:rsid w:val="001F4FB5"/>
    <w:rsid w:val="001F4FC2"/>
    <w:rsid w:val="001F54AA"/>
    <w:rsid w:val="001F5E7C"/>
    <w:rsid w:val="001F6373"/>
    <w:rsid w:val="001F71EE"/>
    <w:rsid w:val="0020265C"/>
    <w:rsid w:val="002028A0"/>
    <w:rsid w:val="00203295"/>
    <w:rsid w:val="00203E1E"/>
    <w:rsid w:val="00204998"/>
    <w:rsid w:val="0020504F"/>
    <w:rsid w:val="0020535F"/>
    <w:rsid w:val="002065A1"/>
    <w:rsid w:val="00206790"/>
    <w:rsid w:val="00207162"/>
    <w:rsid w:val="002071EF"/>
    <w:rsid w:val="002117DC"/>
    <w:rsid w:val="00211B5C"/>
    <w:rsid w:val="00212382"/>
    <w:rsid w:val="00213108"/>
    <w:rsid w:val="00213AA3"/>
    <w:rsid w:val="00214C51"/>
    <w:rsid w:val="00214D48"/>
    <w:rsid w:val="00214FFC"/>
    <w:rsid w:val="002157E9"/>
    <w:rsid w:val="002160BA"/>
    <w:rsid w:val="0021615B"/>
    <w:rsid w:val="002161C6"/>
    <w:rsid w:val="0021670D"/>
    <w:rsid w:val="002167A9"/>
    <w:rsid w:val="00216DB5"/>
    <w:rsid w:val="0021730A"/>
    <w:rsid w:val="00220445"/>
    <w:rsid w:val="002208B6"/>
    <w:rsid w:val="00220995"/>
    <w:rsid w:val="0022161D"/>
    <w:rsid w:val="00221DF1"/>
    <w:rsid w:val="00222676"/>
    <w:rsid w:val="00222905"/>
    <w:rsid w:val="00224117"/>
    <w:rsid w:val="002243F6"/>
    <w:rsid w:val="00225474"/>
    <w:rsid w:val="002255AF"/>
    <w:rsid w:val="00226278"/>
    <w:rsid w:val="00226424"/>
    <w:rsid w:val="002265E5"/>
    <w:rsid w:val="002313BC"/>
    <w:rsid w:val="00231EE8"/>
    <w:rsid w:val="00233BC0"/>
    <w:rsid w:val="0023642B"/>
    <w:rsid w:val="00236B76"/>
    <w:rsid w:val="00236FA9"/>
    <w:rsid w:val="00237062"/>
    <w:rsid w:val="0023717E"/>
    <w:rsid w:val="002372FF"/>
    <w:rsid w:val="00237F7E"/>
    <w:rsid w:val="00240316"/>
    <w:rsid w:val="0024049B"/>
    <w:rsid w:val="00240C3F"/>
    <w:rsid w:val="002416B1"/>
    <w:rsid w:val="00241F8E"/>
    <w:rsid w:val="00242164"/>
    <w:rsid w:val="002426F4"/>
    <w:rsid w:val="00243290"/>
    <w:rsid w:val="00243352"/>
    <w:rsid w:val="002438D7"/>
    <w:rsid w:val="002447BE"/>
    <w:rsid w:val="00245624"/>
    <w:rsid w:val="00246266"/>
    <w:rsid w:val="002463CF"/>
    <w:rsid w:val="00247587"/>
    <w:rsid w:val="00247942"/>
    <w:rsid w:val="00251931"/>
    <w:rsid w:val="00251DA1"/>
    <w:rsid w:val="002522B5"/>
    <w:rsid w:val="002526CD"/>
    <w:rsid w:val="0025543D"/>
    <w:rsid w:val="00255B58"/>
    <w:rsid w:val="00256C0F"/>
    <w:rsid w:val="00256D1D"/>
    <w:rsid w:val="00256F61"/>
    <w:rsid w:val="00257440"/>
    <w:rsid w:val="002574AE"/>
    <w:rsid w:val="0025783F"/>
    <w:rsid w:val="00260311"/>
    <w:rsid w:val="002604EA"/>
    <w:rsid w:val="00261510"/>
    <w:rsid w:val="002619F2"/>
    <w:rsid w:val="0026270A"/>
    <w:rsid w:val="00262BAE"/>
    <w:rsid w:val="00263FC4"/>
    <w:rsid w:val="00265A60"/>
    <w:rsid w:val="002674B0"/>
    <w:rsid w:val="00267B6C"/>
    <w:rsid w:val="00267DBD"/>
    <w:rsid w:val="00270D24"/>
    <w:rsid w:val="00271236"/>
    <w:rsid w:val="002712E2"/>
    <w:rsid w:val="0027137A"/>
    <w:rsid w:val="00271930"/>
    <w:rsid w:val="002731C9"/>
    <w:rsid w:val="00274386"/>
    <w:rsid w:val="00274B77"/>
    <w:rsid w:val="0027548A"/>
    <w:rsid w:val="00275635"/>
    <w:rsid w:val="0027620B"/>
    <w:rsid w:val="002767D8"/>
    <w:rsid w:val="00276986"/>
    <w:rsid w:val="0027700E"/>
    <w:rsid w:val="00277312"/>
    <w:rsid w:val="002774E6"/>
    <w:rsid w:val="0027782C"/>
    <w:rsid w:val="00277FE8"/>
    <w:rsid w:val="00280401"/>
    <w:rsid w:val="0028063D"/>
    <w:rsid w:val="002806BE"/>
    <w:rsid w:val="00281C8A"/>
    <w:rsid w:val="00281FCD"/>
    <w:rsid w:val="002826F3"/>
    <w:rsid w:val="00282AC9"/>
    <w:rsid w:val="00283854"/>
    <w:rsid w:val="00284030"/>
    <w:rsid w:val="00284DDA"/>
    <w:rsid w:val="002863A0"/>
    <w:rsid w:val="00286B1F"/>
    <w:rsid w:val="002871AA"/>
    <w:rsid w:val="00291246"/>
    <w:rsid w:val="00291621"/>
    <w:rsid w:val="00291969"/>
    <w:rsid w:val="00291FB7"/>
    <w:rsid w:val="00292034"/>
    <w:rsid w:val="002920D5"/>
    <w:rsid w:val="00293180"/>
    <w:rsid w:val="002934A9"/>
    <w:rsid w:val="00293B1C"/>
    <w:rsid w:val="002949D8"/>
    <w:rsid w:val="002957F3"/>
    <w:rsid w:val="002962F6"/>
    <w:rsid w:val="002972F6"/>
    <w:rsid w:val="002A11BD"/>
    <w:rsid w:val="002A1DC9"/>
    <w:rsid w:val="002A2408"/>
    <w:rsid w:val="002A253C"/>
    <w:rsid w:val="002A28D8"/>
    <w:rsid w:val="002A33D2"/>
    <w:rsid w:val="002A473E"/>
    <w:rsid w:val="002A5642"/>
    <w:rsid w:val="002A7AFB"/>
    <w:rsid w:val="002A7D4B"/>
    <w:rsid w:val="002B0134"/>
    <w:rsid w:val="002B05A0"/>
    <w:rsid w:val="002B15AF"/>
    <w:rsid w:val="002B1A13"/>
    <w:rsid w:val="002B1C4E"/>
    <w:rsid w:val="002B1CFD"/>
    <w:rsid w:val="002B29BE"/>
    <w:rsid w:val="002B34F4"/>
    <w:rsid w:val="002B3696"/>
    <w:rsid w:val="002B39EA"/>
    <w:rsid w:val="002B3E8B"/>
    <w:rsid w:val="002B4F06"/>
    <w:rsid w:val="002B55F2"/>
    <w:rsid w:val="002B5CE4"/>
    <w:rsid w:val="002B63BD"/>
    <w:rsid w:val="002B6A11"/>
    <w:rsid w:val="002B6A15"/>
    <w:rsid w:val="002B71F3"/>
    <w:rsid w:val="002C0E7E"/>
    <w:rsid w:val="002C1706"/>
    <w:rsid w:val="002C1812"/>
    <w:rsid w:val="002C1CFE"/>
    <w:rsid w:val="002C2277"/>
    <w:rsid w:val="002C2D25"/>
    <w:rsid w:val="002C3181"/>
    <w:rsid w:val="002C3743"/>
    <w:rsid w:val="002C5489"/>
    <w:rsid w:val="002C62FD"/>
    <w:rsid w:val="002C6554"/>
    <w:rsid w:val="002C7AFC"/>
    <w:rsid w:val="002C7E62"/>
    <w:rsid w:val="002D0738"/>
    <w:rsid w:val="002D0A3A"/>
    <w:rsid w:val="002D0CD3"/>
    <w:rsid w:val="002D1978"/>
    <w:rsid w:val="002D391A"/>
    <w:rsid w:val="002D3B4A"/>
    <w:rsid w:val="002D4EEE"/>
    <w:rsid w:val="002D5909"/>
    <w:rsid w:val="002E034D"/>
    <w:rsid w:val="002E0A07"/>
    <w:rsid w:val="002E0D3C"/>
    <w:rsid w:val="002E0F00"/>
    <w:rsid w:val="002E2F01"/>
    <w:rsid w:val="002E37C3"/>
    <w:rsid w:val="002E3E62"/>
    <w:rsid w:val="002E41A4"/>
    <w:rsid w:val="002E424B"/>
    <w:rsid w:val="002E4482"/>
    <w:rsid w:val="002E4C53"/>
    <w:rsid w:val="002E574F"/>
    <w:rsid w:val="002E5936"/>
    <w:rsid w:val="002E5B9E"/>
    <w:rsid w:val="002E699F"/>
    <w:rsid w:val="002E6AE2"/>
    <w:rsid w:val="002F0BC5"/>
    <w:rsid w:val="002F1904"/>
    <w:rsid w:val="002F1EBB"/>
    <w:rsid w:val="002F20D6"/>
    <w:rsid w:val="002F2B7E"/>
    <w:rsid w:val="002F2D27"/>
    <w:rsid w:val="002F3230"/>
    <w:rsid w:val="002F3467"/>
    <w:rsid w:val="002F3E92"/>
    <w:rsid w:val="002F47C2"/>
    <w:rsid w:val="002F60C9"/>
    <w:rsid w:val="002F61D1"/>
    <w:rsid w:val="002F7B52"/>
    <w:rsid w:val="003002B9"/>
    <w:rsid w:val="003005CD"/>
    <w:rsid w:val="003008C4"/>
    <w:rsid w:val="003009FC"/>
    <w:rsid w:val="00302CE3"/>
    <w:rsid w:val="00303E6A"/>
    <w:rsid w:val="0030406B"/>
    <w:rsid w:val="00305091"/>
    <w:rsid w:val="003055EC"/>
    <w:rsid w:val="003059BB"/>
    <w:rsid w:val="00306E68"/>
    <w:rsid w:val="003075CC"/>
    <w:rsid w:val="003118F2"/>
    <w:rsid w:val="00311947"/>
    <w:rsid w:val="00312BFC"/>
    <w:rsid w:val="00312F79"/>
    <w:rsid w:val="00313325"/>
    <w:rsid w:val="00314128"/>
    <w:rsid w:val="0031486E"/>
    <w:rsid w:val="003164AC"/>
    <w:rsid w:val="00316B27"/>
    <w:rsid w:val="00316B88"/>
    <w:rsid w:val="00316EB8"/>
    <w:rsid w:val="00317090"/>
    <w:rsid w:val="003203B9"/>
    <w:rsid w:val="003203F8"/>
    <w:rsid w:val="003209C2"/>
    <w:rsid w:val="0032129B"/>
    <w:rsid w:val="003223C1"/>
    <w:rsid w:val="003228D1"/>
    <w:rsid w:val="00323FFF"/>
    <w:rsid w:val="00324CA8"/>
    <w:rsid w:val="00325189"/>
    <w:rsid w:val="00327A26"/>
    <w:rsid w:val="00330025"/>
    <w:rsid w:val="003303A1"/>
    <w:rsid w:val="00330B5C"/>
    <w:rsid w:val="003338DA"/>
    <w:rsid w:val="00333944"/>
    <w:rsid w:val="00334F5D"/>
    <w:rsid w:val="0033525E"/>
    <w:rsid w:val="0033536E"/>
    <w:rsid w:val="003356BE"/>
    <w:rsid w:val="00335CB2"/>
    <w:rsid w:val="00336222"/>
    <w:rsid w:val="00336C4C"/>
    <w:rsid w:val="0033749C"/>
    <w:rsid w:val="0034026D"/>
    <w:rsid w:val="00340427"/>
    <w:rsid w:val="00341313"/>
    <w:rsid w:val="00342637"/>
    <w:rsid w:val="00343DD4"/>
    <w:rsid w:val="00343F81"/>
    <w:rsid w:val="00344B8F"/>
    <w:rsid w:val="0034701A"/>
    <w:rsid w:val="0034712F"/>
    <w:rsid w:val="0034761A"/>
    <w:rsid w:val="00347C80"/>
    <w:rsid w:val="00350247"/>
    <w:rsid w:val="003505E5"/>
    <w:rsid w:val="00350B55"/>
    <w:rsid w:val="00350F42"/>
    <w:rsid w:val="00351056"/>
    <w:rsid w:val="00352D05"/>
    <w:rsid w:val="00353229"/>
    <w:rsid w:val="00353919"/>
    <w:rsid w:val="00353A22"/>
    <w:rsid w:val="003540B4"/>
    <w:rsid w:val="00356077"/>
    <w:rsid w:val="00356DAB"/>
    <w:rsid w:val="003575FB"/>
    <w:rsid w:val="003578AD"/>
    <w:rsid w:val="00361566"/>
    <w:rsid w:val="0036210A"/>
    <w:rsid w:val="003621C3"/>
    <w:rsid w:val="00362B71"/>
    <w:rsid w:val="0036352A"/>
    <w:rsid w:val="003641F0"/>
    <w:rsid w:val="0036486E"/>
    <w:rsid w:val="00364A65"/>
    <w:rsid w:val="00364BB1"/>
    <w:rsid w:val="003653DD"/>
    <w:rsid w:val="00365B2A"/>
    <w:rsid w:val="00366863"/>
    <w:rsid w:val="00367B43"/>
    <w:rsid w:val="00370481"/>
    <w:rsid w:val="003717F8"/>
    <w:rsid w:val="00371D80"/>
    <w:rsid w:val="00372030"/>
    <w:rsid w:val="003733B1"/>
    <w:rsid w:val="003738DB"/>
    <w:rsid w:val="00373B29"/>
    <w:rsid w:val="00374761"/>
    <w:rsid w:val="003754AE"/>
    <w:rsid w:val="00376954"/>
    <w:rsid w:val="0038027A"/>
    <w:rsid w:val="00382713"/>
    <w:rsid w:val="00382C00"/>
    <w:rsid w:val="00382D41"/>
    <w:rsid w:val="00383549"/>
    <w:rsid w:val="00383FE7"/>
    <w:rsid w:val="00384440"/>
    <w:rsid w:val="00387328"/>
    <w:rsid w:val="003875D4"/>
    <w:rsid w:val="00391C02"/>
    <w:rsid w:val="00391C34"/>
    <w:rsid w:val="00391D3C"/>
    <w:rsid w:val="0039201C"/>
    <w:rsid w:val="00392B5D"/>
    <w:rsid w:val="00392E1B"/>
    <w:rsid w:val="00393991"/>
    <w:rsid w:val="00393DD1"/>
    <w:rsid w:val="00394162"/>
    <w:rsid w:val="00394762"/>
    <w:rsid w:val="00395475"/>
    <w:rsid w:val="00396CE0"/>
    <w:rsid w:val="003A0347"/>
    <w:rsid w:val="003A1406"/>
    <w:rsid w:val="003A14D1"/>
    <w:rsid w:val="003A1772"/>
    <w:rsid w:val="003A1AC7"/>
    <w:rsid w:val="003A2E3B"/>
    <w:rsid w:val="003A3754"/>
    <w:rsid w:val="003A3BA4"/>
    <w:rsid w:val="003A3BEE"/>
    <w:rsid w:val="003A42B9"/>
    <w:rsid w:val="003A47FE"/>
    <w:rsid w:val="003A4EFD"/>
    <w:rsid w:val="003A541E"/>
    <w:rsid w:val="003A5BAD"/>
    <w:rsid w:val="003A6B4E"/>
    <w:rsid w:val="003A6B57"/>
    <w:rsid w:val="003A756B"/>
    <w:rsid w:val="003A7715"/>
    <w:rsid w:val="003A7AA0"/>
    <w:rsid w:val="003A7CEF"/>
    <w:rsid w:val="003B01C3"/>
    <w:rsid w:val="003B0D54"/>
    <w:rsid w:val="003B1EF5"/>
    <w:rsid w:val="003B33AB"/>
    <w:rsid w:val="003B3B88"/>
    <w:rsid w:val="003B4DAA"/>
    <w:rsid w:val="003B5BD9"/>
    <w:rsid w:val="003B6383"/>
    <w:rsid w:val="003B6BCE"/>
    <w:rsid w:val="003B6BF8"/>
    <w:rsid w:val="003B6E3C"/>
    <w:rsid w:val="003B6FC9"/>
    <w:rsid w:val="003B7086"/>
    <w:rsid w:val="003B7407"/>
    <w:rsid w:val="003C08D6"/>
    <w:rsid w:val="003C13E7"/>
    <w:rsid w:val="003C16BF"/>
    <w:rsid w:val="003C1CA2"/>
    <w:rsid w:val="003C2E27"/>
    <w:rsid w:val="003C3367"/>
    <w:rsid w:val="003C339F"/>
    <w:rsid w:val="003C3889"/>
    <w:rsid w:val="003C51EB"/>
    <w:rsid w:val="003C604F"/>
    <w:rsid w:val="003C63E7"/>
    <w:rsid w:val="003C7ABC"/>
    <w:rsid w:val="003D09F7"/>
    <w:rsid w:val="003D0E4B"/>
    <w:rsid w:val="003D2638"/>
    <w:rsid w:val="003D30D2"/>
    <w:rsid w:val="003D3434"/>
    <w:rsid w:val="003D3B3B"/>
    <w:rsid w:val="003D4389"/>
    <w:rsid w:val="003D45A3"/>
    <w:rsid w:val="003D60CA"/>
    <w:rsid w:val="003D6400"/>
    <w:rsid w:val="003D74C6"/>
    <w:rsid w:val="003D753F"/>
    <w:rsid w:val="003D79D0"/>
    <w:rsid w:val="003D7FD4"/>
    <w:rsid w:val="003E107B"/>
    <w:rsid w:val="003E2472"/>
    <w:rsid w:val="003E35B3"/>
    <w:rsid w:val="003E36D5"/>
    <w:rsid w:val="003E3E6A"/>
    <w:rsid w:val="003E407E"/>
    <w:rsid w:val="003E4405"/>
    <w:rsid w:val="003E5FD6"/>
    <w:rsid w:val="003E6049"/>
    <w:rsid w:val="003E6782"/>
    <w:rsid w:val="003E6B34"/>
    <w:rsid w:val="003E7214"/>
    <w:rsid w:val="003E738A"/>
    <w:rsid w:val="003E763F"/>
    <w:rsid w:val="003E772D"/>
    <w:rsid w:val="003F039D"/>
    <w:rsid w:val="003F0B14"/>
    <w:rsid w:val="003F2127"/>
    <w:rsid w:val="003F2608"/>
    <w:rsid w:val="003F3F61"/>
    <w:rsid w:val="003F44BB"/>
    <w:rsid w:val="003F5004"/>
    <w:rsid w:val="003F5A71"/>
    <w:rsid w:val="003F6B4B"/>
    <w:rsid w:val="003F6E33"/>
    <w:rsid w:val="003F6E8C"/>
    <w:rsid w:val="003F750A"/>
    <w:rsid w:val="003F7E4D"/>
    <w:rsid w:val="00400E22"/>
    <w:rsid w:val="00401456"/>
    <w:rsid w:val="004021DB"/>
    <w:rsid w:val="004022D0"/>
    <w:rsid w:val="00402624"/>
    <w:rsid w:val="004031E9"/>
    <w:rsid w:val="00403F7E"/>
    <w:rsid w:val="00404BDC"/>
    <w:rsid w:val="00406DC9"/>
    <w:rsid w:val="00406FB3"/>
    <w:rsid w:val="00412368"/>
    <w:rsid w:val="00412DAC"/>
    <w:rsid w:val="00412F4D"/>
    <w:rsid w:val="00413FDD"/>
    <w:rsid w:val="00414883"/>
    <w:rsid w:val="0041537A"/>
    <w:rsid w:val="004157C8"/>
    <w:rsid w:val="00415CAA"/>
    <w:rsid w:val="00415D3E"/>
    <w:rsid w:val="00416834"/>
    <w:rsid w:val="00416B51"/>
    <w:rsid w:val="0041755A"/>
    <w:rsid w:val="0041764E"/>
    <w:rsid w:val="00417842"/>
    <w:rsid w:val="00420705"/>
    <w:rsid w:val="00420781"/>
    <w:rsid w:val="0042087A"/>
    <w:rsid w:val="00421294"/>
    <w:rsid w:val="0042160A"/>
    <w:rsid w:val="004219F0"/>
    <w:rsid w:val="004227CE"/>
    <w:rsid w:val="00423151"/>
    <w:rsid w:val="004232F4"/>
    <w:rsid w:val="00424278"/>
    <w:rsid w:val="00425693"/>
    <w:rsid w:val="00425A06"/>
    <w:rsid w:val="00425BAB"/>
    <w:rsid w:val="004261A8"/>
    <w:rsid w:val="004261CA"/>
    <w:rsid w:val="00426982"/>
    <w:rsid w:val="00426B2C"/>
    <w:rsid w:val="00426CF4"/>
    <w:rsid w:val="00426E25"/>
    <w:rsid w:val="00426F95"/>
    <w:rsid w:val="00427028"/>
    <w:rsid w:val="00427CED"/>
    <w:rsid w:val="00427E1B"/>
    <w:rsid w:val="00427F8F"/>
    <w:rsid w:val="0043050D"/>
    <w:rsid w:val="00430625"/>
    <w:rsid w:val="00435364"/>
    <w:rsid w:val="004353DC"/>
    <w:rsid w:val="004357BD"/>
    <w:rsid w:val="00435EEC"/>
    <w:rsid w:val="0043635A"/>
    <w:rsid w:val="004363E6"/>
    <w:rsid w:val="00436AA6"/>
    <w:rsid w:val="00437421"/>
    <w:rsid w:val="00440007"/>
    <w:rsid w:val="00440506"/>
    <w:rsid w:val="00440540"/>
    <w:rsid w:val="00440A9E"/>
    <w:rsid w:val="00441700"/>
    <w:rsid w:val="00441B2B"/>
    <w:rsid w:val="00441F83"/>
    <w:rsid w:val="00443E4C"/>
    <w:rsid w:val="004440BA"/>
    <w:rsid w:val="004454EE"/>
    <w:rsid w:val="004460C2"/>
    <w:rsid w:val="00446386"/>
    <w:rsid w:val="0044648A"/>
    <w:rsid w:val="00446D92"/>
    <w:rsid w:val="00447194"/>
    <w:rsid w:val="00450011"/>
    <w:rsid w:val="00451170"/>
    <w:rsid w:val="004544F2"/>
    <w:rsid w:val="00454740"/>
    <w:rsid w:val="00454E04"/>
    <w:rsid w:val="00455B4C"/>
    <w:rsid w:val="00455C21"/>
    <w:rsid w:val="0045640F"/>
    <w:rsid w:val="00457351"/>
    <w:rsid w:val="004600AB"/>
    <w:rsid w:val="00460138"/>
    <w:rsid w:val="004604E4"/>
    <w:rsid w:val="00462BB6"/>
    <w:rsid w:val="004634BF"/>
    <w:rsid w:val="00464152"/>
    <w:rsid w:val="00464EDA"/>
    <w:rsid w:val="004654B5"/>
    <w:rsid w:val="00467321"/>
    <w:rsid w:val="00467C8B"/>
    <w:rsid w:val="004702FB"/>
    <w:rsid w:val="00470709"/>
    <w:rsid w:val="004716CB"/>
    <w:rsid w:val="0047172A"/>
    <w:rsid w:val="00472C88"/>
    <w:rsid w:val="00473337"/>
    <w:rsid w:val="00474305"/>
    <w:rsid w:val="004748D0"/>
    <w:rsid w:val="0047544C"/>
    <w:rsid w:val="00475524"/>
    <w:rsid w:val="004759F6"/>
    <w:rsid w:val="00475D31"/>
    <w:rsid w:val="0048201D"/>
    <w:rsid w:val="00482676"/>
    <w:rsid w:val="004839B4"/>
    <w:rsid w:val="00483B06"/>
    <w:rsid w:val="00483BC8"/>
    <w:rsid w:val="00483FAE"/>
    <w:rsid w:val="00484223"/>
    <w:rsid w:val="0048503B"/>
    <w:rsid w:val="0048671E"/>
    <w:rsid w:val="00487E57"/>
    <w:rsid w:val="00491F2B"/>
    <w:rsid w:val="0049263C"/>
    <w:rsid w:val="00496280"/>
    <w:rsid w:val="004965D8"/>
    <w:rsid w:val="004968B7"/>
    <w:rsid w:val="00497435"/>
    <w:rsid w:val="00497D87"/>
    <w:rsid w:val="004A0A59"/>
    <w:rsid w:val="004A0D84"/>
    <w:rsid w:val="004A2123"/>
    <w:rsid w:val="004A2426"/>
    <w:rsid w:val="004A3DDF"/>
    <w:rsid w:val="004A4206"/>
    <w:rsid w:val="004A5765"/>
    <w:rsid w:val="004A5D89"/>
    <w:rsid w:val="004B050F"/>
    <w:rsid w:val="004B10B2"/>
    <w:rsid w:val="004B193B"/>
    <w:rsid w:val="004B22B3"/>
    <w:rsid w:val="004B2977"/>
    <w:rsid w:val="004B2BC5"/>
    <w:rsid w:val="004B3238"/>
    <w:rsid w:val="004B342B"/>
    <w:rsid w:val="004B3798"/>
    <w:rsid w:val="004B4D80"/>
    <w:rsid w:val="004B5485"/>
    <w:rsid w:val="004B6E9D"/>
    <w:rsid w:val="004B7960"/>
    <w:rsid w:val="004B7B3F"/>
    <w:rsid w:val="004B7CFB"/>
    <w:rsid w:val="004B7E87"/>
    <w:rsid w:val="004C0617"/>
    <w:rsid w:val="004C0BC6"/>
    <w:rsid w:val="004C109E"/>
    <w:rsid w:val="004C1222"/>
    <w:rsid w:val="004C145E"/>
    <w:rsid w:val="004C170A"/>
    <w:rsid w:val="004C1E25"/>
    <w:rsid w:val="004C28C3"/>
    <w:rsid w:val="004C2A39"/>
    <w:rsid w:val="004C3947"/>
    <w:rsid w:val="004C4A54"/>
    <w:rsid w:val="004C4D26"/>
    <w:rsid w:val="004C6F86"/>
    <w:rsid w:val="004C7A55"/>
    <w:rsid w:val="004D0C4B"/>
    <w:rsid w:val="004D0DF5"/>
    <w:rsid w:val="004D147B"/>
    <w:rsid w:val="004D177B"/>
    <w:rsid w:val="004D1A66"/>
    <w:rsid w:val="004D2A29"/>
    <w:rsid w:val="004D2B1F"/>
    <w:rsid w:val="004D402C"/>
    <w:rsid w:val="004D4228"/>
    <w:rsid w:val="004D43BA"/>
    <w:rsid w:val="004D53F3"/>
    <w:rsid w:val="004D650E"/>
    <w:rsid w:val="004D6B68"/>
    <w:rsid w:val="004D6E44"/>
    <w:rsid w:val="004D7FE9"/>
    <w:rsid w:val="004E02C5"/>
    <w:rsid w:val="004E0540"/>
    <w:rsid w:val="004E10AC"/>
    <w:rsid w:val="004E1841"/>
    <w:rsid w:val="004E227D"/>
    <w:rsid w:val="004E2590"/>
    <w:rsid w:val="004E26BD"/>
    <w:rsid w:val="004E42AB"/>
    <w:rsid w:val="004E43A7"/>
    <w:rsid w:val="004E53CA"/>
    <w:rsid w:val="004E543D"/>
    <w:rsid w:val="004E54EF"/>
    <w:rsid w:val="004E5CEB"/>
    <w:rsid w:val="004E62FE"/>
    <w:rsid w:val="004E6DC0"/>
    <w:rsid w:val="004E73C8"/>
    <w:rsid w:val="004E7DEA"/>
    <w:rsid w:val="004F034E"/>
    <w:rsid w:val="004F0687"/>
    <w:rsid w:val="004F0EE9"/>
    <w:rsid w:val="004F1745"/>
    <w:rsid w:val="004F335B"/>
    <w:rsid w:val="004F3474"/>
    <w:rsid w:val="004F413D"/>
    <w:rsid w:val="004F41DA"/>
    <w:rsid w:val="004F47E3"/>
    <w:rsid w:val="004F4968"/>
    <w:rsid w:val="004F5DD0"/>
    <w:rsid w:val="004F67E4"/>
    <w:rsid w:val="004F6CF6"/>
    <w:rsid w:val="004F73F6"/>
    <w:rsid w:val="00501001"/>
    <w:rsid w:val="00502E53"/>
    <w:rsid w:val="00504159"/>
    <w:rsid w:val="00504879"/>
    <w:rsid w:val="00505466"/>
    <w:rsid w:val="00505554"/>
    <w:rsid w:val="005078A1"/>
    <w:rsid w:val="005105E9"/>
    <w:rsid w:val="00511444"/>
    <w:rsid w:val="005117A7"/>
    <w:rsid w:val="0051223D"/>
    <w:rsid w:val="00513BA1"/>
    <w:rsid w:val="00513D93"/>
    <w:rsid w:val="005142EE"/>
    <w:rsid w:val="00514498"/>
    <w:rsid w:val="0051464C"/>
    <w:rsid w:val="005163CF"/>
    <w:rsid w:val="0051718C"/>
    <w:rsid w:val="00517499"/>
    <w:rsid w:val="00517787"/>
    <w:rsid w:val="00517CB3"/>
    <w:rsid w:val="005202F2"/>
    <w:rsid w:val="00520E7B"/>
    <w:rsid w:val="005211C3"/>
    <w:rsid w:val="00521669"/>
    <w:rsid w:val="00523D65"/>
    <w:rsid w:val="005247B8"/>
    <w:rsid w:val="00526CC0"/>
    <w:rsid w:val="005270E1"/>
    <w:rsid w:val="005276F6"/>
    <w:rsid w:val="0053108D"/>
    <w:rsid w:val="0053134B"/>
    <w:rsid w:val="0053197D"/>
    <w:rsid w:val="00531E2F"/>
    <w:rsid w:val="00531E50"/>
    <w:rsid w:val="00532F62"/>
    <w:rsid w:val="00534632"/>
    <w:rsid w:val="0053560E"/>
    <w:rsid w:val="005371DE"/>
    <w:rsid w:val="005372F6"/>
    <w:rsid w:val="005402E1"/>
    <w:rsid w:val="00540631"/>
    <w:rsid w:val="005411C7"/>
    <w:rsid w:val="005413C3"/>
    <w:rsid w:val="00541692"/>
    <w:rsid w:val="00541E51"/>
    <w:rsid w:val="00542AE0"/>
    <w:rsid w:val="00543E3D"/>
    <w:rsid w:val="0054555E"/>
    <w:rsid w:val="005459A1"/>
    <w:rsid w:val="00550F99"/>
    <w:rsid w:val="00551BF9"/>
    <w:rsid w:val="005539ED"/>
    <w:rsid w:val="005540ED"/>
    <w:rsid w:val="005543BC"/>
    <w:rsid w:val="005550EB"/>
    <w:rsid w:val="00555494"/>
    <w:rsid w:val="005556CE"/>
    <w:rsid w:val="00555B8C"/>
    <w:rsid w:val="00555E52"/>
    <w:rsid w:val="00555F32"/>
    <w:rsid w:val="00556607"/>
    <w:rsid w:val="005579F0"/>
    <w:rsid w:val="00557A53"/>
    <w:rsid w:val="00560014"/>
    <w:rsid w:val="0056012D"/>
    <w:rsid w:val="00561052"/>
    <w:rsid w:val="005618DE"/>
    <w:rsid w:val="00562B71"/>
    <w:rsid w:val="00563DFA"/>
    <w:rsid w:val="00565193"/>
    <w:rsid w:val="00566A0F"/>
    <w:rsid w:val="00566D68"/>
    <w:rsid w:val="00566D99"/>
    <w:rsid w:val="00566ED5"/>
    <w:rsid w:val="005670A5"/>
    <w:rsid w:val="00567D24"/>
    <w:rsid w:val="00570462"/>
    <w:rsid w:val="00571057"/>
    <w:rsid w:val="00572461"/>
    <w:rsid w:val="00572830"/>
    <w:rsid w:val="00572ED9"/>
    <w:rsid w:val="00572FB7"/>
    <w:rsid w:val="00573518"/>
    <w:rsid w:val="00573FAC"/>
    <w:rsid w:val="00574117"/>
    <w:rsid w:val="00575195"/>
    <w:rsid w:val="005757B6"/>
    <w:rsid w:val="00575C67"/>
    <w:rsid w:val="00580FDB"/>
    <w:rsid w:val="00582601"/>
    <w:rsid w:val="005831A9"/>
    <w:rsid w:val="00583972"/>
    <w:rsid w:val="00583D1C"/>
    <w:rsid w:val="0058402A"/>
    <w:rsid w:val="0058427B"/>
    <w:rsid w:val="005845CC"/>
    <w:rsid w:val="00584892"/>
    <w:rsid w:val="0058610B"/>
    <w:rsid w:val="00586594"/>
    <w:rsid w:val="0058795F"/>
    <w:rsid w:val="00587A47"/>
    <w:rsid w:val="005903DB"/>
    <w:rsid w:val="00592756"/>
    <w:rsid w:val="00594096"/>
    <w:rsid w:val="005941E7"/>
    <w:rsid w:val="0059456F"/>
    <w:rsid w:val="0059494A"/>
    <w:rsid w:val="00594A40"/>
    <w:rsid w:val="00596471"/>
    <w:rsid w:val="00596927"/>
    <w:rsid w:val="00596B61"/>
    <w:rsid w:val="00596E17"/>
    <w:rsid w:val="00597B0F"/>
    <w:rsid w:val="00597C14"/>
    <w:rsid w:val="00597C27"/>
    <w:rsid w:val="00597DEF"/>
    <w:rsid w:val="005A0E61"/>
    <w:rsid w:val="005A13DB"/>
    <w:rsid w:val="005A1A07"/>
    <w:rsid w:val="005A20A7"/>
    <w:rsid w:val="005A31AF"/>
    <w:rsid w:val="005A31E2"/>
    <w:rsid w:val="005A35C0"/>
    <w:rsid w:val="005A3D9B"/>
    <w:rsid w:val="005A3DED"/>
    <w:rsid w:val="005A41D3"/>
    <w:rsid w:val="005A4E9F"/>
    <w:rsid w:val="005A5098"/>
    <w:rsid w:val="005A5D38"/>
    <w:rsid w:val="005A5DD7"/>
    <w:rsid w:val="005A60F0"/>
    <w:rsid w:val="005A707E"/>
    <w:rsid w:val="005A794E"/>
    <w:rsid w:val="005B11DE"/>
    <w:rsid w:val="005B11E8"/>
    <w:rsid w:val="005B1370"/>
    <w:rsid w:val="005B149E"/>
    <w:rsid w:val="005B1870"/>
    <w:rsid w:val="005B1F0D"/>
    <w:rsid w:val="005B2862"/>
    <w:rsid w:val="005B2CB7"/>
    <w:rsid w:val="005B2DD0"/>
    <w:rsid w:val="005B3624"/>
    <w:rsid w:val="005B3E74"/>
    <w:rsid w:val="005B50D2"/>
    <w:rsid w:val="005B577C"/>
    <w:rsid w:val="005B5A71"/>
    <w:rsid w:val="005B5D9C"/>
    <w:rsid w:val="005B6EAD"/>
    <w:rsid w:val="005B76B1"/>
    <w:rsid w:val="005C0268"/>
    <w:rsid w:val="005C1240"/>
    <w:rsid w:val="005C1970"/>
    <w:rsid w:val="005C2638"/>
    <w:rsid w:val="005C27E8"/>
    <w:rsid w:val="005C2BD7"/>
    <w:rsid w:val="005C2E3A"/>
    <w:rsid w:val="005C4D8F"/>
    <w:rsid w:val="005C61F4"/>
    <w:rsid w:val="005C6834"/>
    <w:rsid w:val="005C6968"/>
    <w:rsid w:val="005D094C"/>
    <w:rsid w:val="005D39C3"/>
    <w:rsid w:val="005D3A82"/>
    <w:rsid w:val="005D3C79"/>
    <w:rsid w:val="005D3FA7"/>
    <w:rsid w:val="005D4022"/>
    <w:rsid w:val="005D44B9"/>
    <w:rsid w:val="005D47AD"/>
    <w:rsid w:val="005D5D2F"/>
    <w:rsid w:val="005D6346"/>
    <w:rsid w:val="005D66D0"/>
    <w:rsid w:val="005D6E4A"/>
    <w:rsid w:val="005D7F01"/>
    <w:rsid w:val="005E0143"/>
    <w:rsid w:val="005E06CD"/>
    <w:rsid w:val="005E1564"/>
    <w:rsid w:val="005E1642"/>
    <w:rsid w:val="005E2896"/>
    <w:rsid w:val="005E2FD3"/>
    <w:rsid w:val="005E30B9"/>
    <w:rsid w:val="005E3436"/>
    <w:rsid w:val="005E3963"/>
    <w:rsid w:val="005E6721"/>
    <w:rsid w:val="005E6C74"/>
    <w:rsid w:val="005E7420"/>
    <w:rsid w:val="005E7BCA"/>
    <w:rsid w:val="005E7D1C"/>
    <w:rsid w:val="005F016D"/>
    <w:rsid w:val="005F1822"/>
    <w:rsid w:val="005F3CAD"/>
    <w:rsid w:val="005F4443"/>
    <w:rsid w:val="005F4C8A"/>
    <w:rsid w:val="005F5855"/>
    <w:rsid w:val="005F73A6"/>
    <w:rsid w:val="006000CE"/>
    <w:rsid w:val="0060043A"/>
    <w:rsid w:val="0060089E"/>
    <w:rsid w:val="00600C8D"/>
    <w:rsid w:val="006011E1"/>
    <w:rsid w:val="00601376"/>
    <w:rsid w:val="0060142F"/>
    <w:rsid w:val="00601710"/>
    <w:rsid w:val="00601DB8"/>
    <w:rsid w:val="006031C7"/>
    <w:rsid w:val="0060501A"/>
    <w:rsid w:val="006057BA"/>
    <w:rsid w:val="00605F79"/>
    <w:rsid w:val="006069E8"/>
    <w:rsid w:val="00606DDA"/>
    <w:rsid w:val="00607495"/>
    <w:rsid w:val="0061040D"/>
    <w:rsid w:val="00610EEF"/>
    <w:rsid w:val="006114E6"/>
    <w:rsid w:val="00612891"/>
    <w:rsid w:val="00613C28"/>
    <w:rsid w:val="00614C68"/>
    <w:rsid w:val="00615806"/>
    <w:rsid w:val="006160B1"/>
    <w:rsid w:val="00616178"/>
    <w:rsid w:val="0061766F"/>
    <w:rsid w:val="00617A5B"/>
    <w:rsid w:val="0062212C"/>
    <w:rsid w:val="00622E26"/>
    <w:rsid w:val="00624BB4"/>
    <w:rsid w:val="00624E07"/>
    <w:rsid w:val="00624F9F"/>
    <w:rsid w:val="006250E3"/>
    <w:rsid w:val="006252D2"/>
    <w:rsid w:val="00626DED"/>
    <w:rsid w:val="00626E17"/>
    <w:rsid w:val="0062746D"/>
    <w:rsid w:val="00630C81"/>
    <w:rsid w:val="006338CA"/>
    <w:rsid w:val="00633E38"/>
    <w:rsid w:val="00634E90"/>
    <w:rsid w:val="0063520B"/>
    <w:rsid w:val="00636407"/>
    <w:rsid w:val="006371F1"/>
    <w:rsid w:val="0063784A"/>
    <w:rsid w:val="006378A9"/>
    <w:rsid w:val="00637FD1"/>
    <w:rsid w:val="0064047C"/>
    <w:rsid w:val="00640787"/>
    <w:rsid w:val="00641115"/>
    <w:rsid w:val="00641825"/>
    <w:rsid w:val="00641AB2"/>
    <w:rsid w:val="00642826"/>
    <w:rsid w:val="00642987"/>
    <w:rsid w:val="006429D7"/>
    <w:rsid w:val="00644918"/>
    <w:rsid w:val="00644D02"/>
    <w:rsid w:val="00644DE9"/>
    <w:rsid w:val="00646281"/>
    <w:rsid w:val="00646777"/>
    <w:rsid w:val="00646BBF"/>
    <w:rsid w:val="00650B96"/>
    <w:rsid w:val="00651FD4"/>
    <w:rsid w:val="00652388"/>
    <w:rsid w:val="00652730"/>
    <w:rsid w:val="006527FC"/>
    <w:rsid w:val="006537C9"/>
    <w:rsid w:val="00653C9D"/>
    <w:rsid w:val="00654BE5"/>
    <w:rsid w:val="006557D7"/>
    <w:rsid w:val="00655C1F"/>
    <w:rsid w:val="00656011"/>
    <w:rsid w:val="00656038"/>
    <w:rsid w:val="0065603D"/>
    <w:rsid w:val="006561F4"/>
    <w:rsid w:val="0065716E"/>
    <w:rsid w:val="006579E4"/>
    <w:rsid w:val="00657C43"/>
    <w:rsid w:val="00657CE1"/>
    <w:rsid w:val="0066102C"/>
    <w:rsid w:val="006618A1"/>
    <w:rsid w:val="00662884"/>
    <w:rsid w:val="00662968"/>
    <w:rsid w:val="0066310E"/>
    <w:rsid w:val="006637BB"/>
    <w:rsid w:val="006637D4"/>
    <w:rsid w:val="006638AD"/>
    <w:rsid w:val="00664414"/>
    <w:rsid w:val="00664C76"/>
    <w:rsid w:val="00664E7E"/>
    <w:rsid w:val="0066592D"/>
    <w:rsid w:val="00665C5A"/>
    <w:rsid w:val="006660DD"/>
    <w:rsid w:val="006661AB"/>
    <w:rsid w:val="0066650D"/>
    <w:rsid w:val="00666F4E"/>
    <w:rsid w:val="006700CD"/>
    <w:rsid w:val="006715D8"/>
    <w:rsid w:val="00671BFE"/>
    <w:rsid w:val="00672CBD"/>
    <w:rsid w:val="006730BF"/>
    <w:rsid w:val="00673644"/>
    <w:rsid w:val="00673D7D"/>
    <w:rsid w:val="00673FCF"/>
    <w:rsid w:val="00674D95"/>
    <w:rsid w:val="0067724A"/>
    <w:rsid w:val="006774ED"/>
    <w:rsid w:val="00680C9D"/>
    <w:rsid w:val="006813EF"/>
    <w:rsid w:val="0068142C"/>
    <w:rsid w:val="006815C9"/>
    <w:rsid w:val="00682990"/>
    <w:rsid w:val="006842DB"/>
    <w:rsid w:val="006854E5"/>
    <w:rsid w:val="00685826"/>
    <w:rsid w:val="006869BF"/>
    <w:rsid w:val="00686B09"/>
    <w:rsid w:val="00690613"/>
    <w:rsid w:val="006916C0"/>
    <w:rsid w:val="00691CB2"/>
    <w:rsid w:val="00693F23"/>
    <w:rsid w:val="00695055"/>
    <w:rsid w:val="006951BF"/>
    <w:rsid w:val="00695322"/>
    <w:rsid w:val="00695A08"/>
    <w:rsid w:val="00695DCA"/>
    <w:rsid w:val="00696DA5"/>
    <w:rsid w:val="00697CA5"/>
    <w:rsid w:val="006A09C1"/>
    <w:rsid w:val="006A0B1D"/>
    <w:rsid w:val="006A1844"/>
    <w:rsid w:val="006A5242"/>
    <w:rsid w:val="006A5282"/>
    <w:rsid w:val="006A5B8E"/>
    <w:rsid w:val="006A6FCE"/>
    <w:rsid w:val="006A73A4"/>
    <w:rsid w:val="006B0360"/>
    <w:rsid w:val="006B08C3"/>
    <w:rsid w:val="006B1440"/>
    <w:rsid w:val="006B2414"/>
    <w:rsid w:val="006B3FEF"/>
    <w:rsid w:val="006B4D46"/>
    <w:rsid w:val="006B5917"/>
    <w:rsid w:val="006B6095"/>
    <w:rsid w:val="006B6D0C"/>
    <w:rsid w:val="006B75A0"/>
    <w:rsid w:val="006B76A2"/>
    <w:rsid w:val="006B7A10"/>
    <w:rsid w:val="006C0056"/>
    <w:rsid w:val="006C0A48"/>
    <w:rsid w:val="006C0A58"/>
    <w:rsid w:val="006C285F"/>
    <w:rsid w:val="006C3C56"/>
    <w:rsid w:val="006C45DC"/>
    <w:rsid w:val="006C5863"/>
    <w:rsid w:val="006C5A54"/>
    <w:rsid w:val="006C5BAB"/>
    <w:rsid w:val="006D1276"/>
    <w:rsid w:val="006D14A2"/>
    <w:rsid w:val="006D1F7D"/>
    <w:rsid w:val="006D2611"/>
    <w:rsid w:val="006D264D"/>
    <w:rsid w:val="006D2E4A"/>
    <w:rsid w:val="006D2FAD"/>
    <w:rsid w:val="006D3A79"/>
    <w:rsid w:val="006D3EC5"/>
    <w:rsid w:val="006D430D"/>
    <w:rsid w:val="006D4F48"/>
    <w:rsid w:val="006D5424"/>
    <w:rsid w:val="006D5DCC"/>
    <w:rsid w:val="006D6E15"/>
    <w:rsid w:val="006D78E8"/>
    <w:rsid w:val="006D7F0B"/>
    <w:rsid w:val="006E0504"/>
    <w:rsid w:val="006E07EE"/>
    <w:rsid w:val="006E0B3B"/>
    <w:rsid w:val="006E123C"/>
    <w:rsid w:val="006E1980"/>
    <w:rsid w:val="006E2865"/>
    <w:rsid w:val="006E2A32"/>
    <w:rsid w:val="006E2B1A"/>
    <w:rsid w:val="006E36EA"/>
    <w:rsid w:val="006E3B49"/>
    <w:rsid w:val="006E3DBD"/>
    <w:rsid w:val="006E4D1B"/>
    <w:rsid w:val="006E5C28"/>
    <w:rsid w:val="006E5F47"/>
    <w:rsid w:val="006E609F"/>
    <w:rsid w:val="006E63B4"/>
    <w:rsid w:val="006E6632"/>
    <w:rsid w:val="006E6979"/>
    <w:rsid w:val="006F06A2"/>
    <w:rsid w:val="006F1661"/>
    <w:rsid w:val="006F1F57"/>
    <w:rsid w:val="006F2795"/>
    <w:rsid w:val="006F2CB9"/>
    <w:rsid w:val="006F2E7E"/>
    <w:rsid w:val="006F4B15"/>
    <w:rsid w:val="006F4FAD"/>
    <w:rsid w:val="006F5755"/>
    <w:rsid w:val="006F5853"/>
    <w:rsid w:val="006F625B"/>
    <w:rsid w:val="006F76D1"/>
    <w:rsid w:val="006F796D"/>
    <w:rsid w:val="006F7F99"/>
    <w:rsid w:val="00700967"/>
    <w:rsid w:val="00701267"/>
    <w:rsid w:val="00702B2D"/>
    <w:rsid w:val="00703AA0"/>
    <w:rsid w:val="00704114"/>
    <w:rsid w:val="007041AD"/>
    <w:rsid w:val="00704786"/>
    <w:rsid w:val="00704A9A"/>
    <w:rsid w:val="00705AB7"/>
    <w:rsid w:val="00706546"/>
    <w:rsid w:val="00706E02"/>
    <w:rsid w:val="007075A2"/>
    <w:rsid w:val="00707F8A"/>
    <w:rsid w:val="00710B87"/>
    <w:rsid w:val="00711974"/>
    <w:rsid w:val="00714697"/>
    <w:rsid w:val="00715FE9"/>
    <w:rsid w:val="00717401"/>
    <w:rsid w:val="00717511"/>
    <w:rsid w:val="0072068F"/>
    <w:rsid w:val="007207DC"/>
    <w:rsid w:val="007216A3"/>
    <w:rsid w:val="007231E4"/>
    <w:rsid w:val="0072327A"/>
    <w:rsid w:val="00723C35"/>
    <w:rsid w:val="00723ECA"/>
    <w:rsid w:val="00726E66"/>
    <w:rsid w:val="00727417"/>
    <w:rsid w:val="0072757E"/>
    <w:rsid w:val="00727D90"/>
    <w:rsid w:val="00731426"/>
    <w:rsid w:val="00731C04"/>
    <w:rsid w:val="007332C4"/>
    <w:rsid w:val="00733541"/>
    <w:rsid w:val="007343FC"/>
    <w:rsid w:val="00735A71"/>
    <w:rsid w:val="007367D6"/>
    <w:rsid w:val="00737219"/>
    <w:rsid w:val="0073789A"/>
    <w:rsid w:val="007407B3"/>
    <w:rsid w:val="00740B79"/>
    <w:rsid w:val="00740EFE"/>
    <w:rsid w:val="00741433"/>
    <w:rsid w:val="0074231E"/>
    <w:rsid w:val="0074259C"/>
    <w:rsid w:val="0074492E"/>
    <w:rsid w:val="00746752"/>
    <w:rsid w:val="00746A30"/>
    <w:rsid w:val="00747086"/>
    <w:rsid w:val="00747294"/>
    <w:rsid w:val="00750D35"/>
    <w:rsid w:val="00751466"/>
    <w:rsid w:val="00751BCA"/>
    <w:rsid w:val="00752D95"/>
    <w:rsid w:val="0075304C"/>
    <w:rsid w:val="00753E58"/>
    <w:rsid w:val="00754CBB"/>
    <w:rsid w:val="00755E2B"/>
    <w:rsid w:val="00755EA2"/>
    <w:rsid w:val="00756087"/>
    <w:rsid w:val="00756FD4"/>
    <w:rsid w:val="00757063"/>
    <w:rsid w:val="007573C5"/>
    <w:rsid w:val="00757A92"/>
    <w:rsid w:val="00760834"/>
    <w:rsid w:val="007624C8"/>
    <w:rsid w:val="007625F0"/>
    <w:rsid w:val="00762A63"/>
    <w:rsid w:val="00763303"/>
    <w:rsid w:val="00765051"/>
    <w:rsid w:val="0076531B"/>
    <w:rsid w:val="007669A9"/>
    <w:rsid w:val="00767A22"/>
    <w:rsid w:val="00767E38"/>
    <w:rsid w:val="0077025D"/>
    <w:rsid w:val="007706E6"/>
    <w:rsid w:val="00770E82"/>
    <w:rsid w:val="00773B9F"/>
    <w:rsid w:val="00774357"/>
    <w:rsid w:val="007748AB"/>
    <w:rsid w:val="0077698D"/>
    <w:rsid w:val="007776CA"/>
    <w:rsid w:val="00777B2A"/>
    <w:rsid w:val="0078090B"/>
    <w:rsid w:val="00781723"/>
    <w:rsid w:val="007817AC"/>
    <w:rsid w:val="00781896"/>
    <w:rsid w:val="00782285"/>
    <w:rsid w:val="00783B41"/>
    <w:rsid w:val="00784819"/>
    <w:rsid w:val="00784AE8"/>
    <w:rsid w:val="007850D0"/>
    <w:rsid w:val="00785118"/>
    <w:rsid w:val="007853A2"/>
    <w:rsid w:val="00785C3F"/>
    <w:rsid w:val="00785E2B"/>
    <w:rsid w:val="00786A65"/>
    <w:rsid w:val="00786CC1"/>
    <w:rsid w:val="00786D01"/>
    <w:rsid w:val="00786F12"/>
    <w:rsid w:val="0078738F"/>
    <w:rsid w:val="00787B8A"/>
    <w:rsid w:val="00787DAF"/>
    <w:rsid w:val="007902A7"/>
    <w:rsid w:val="007919B0"/>
    <w:rsid w:val="00792C90"/>
    <w:rsid w:val="00792C94"/>
    <w:rsid w:val="007930A4"/>
    <w:rsid w:val="007933FB"/>
    <w:rsid w:val="007946C9"/>
    <w:rsid w:val="007951F6"/>
    <w:rsid w:val="00797258"/>
    <w:rsid w:val="007A0025"/>
    <w:rsid w:val="007A195D"/>
    <w:rsid w:val="007A1E2F"/>
    <w:rsid w:val="007A2CB7"/>
    <w:rsid w:val="007A425A"/>
    <w:rsid w:val="007A4563"/>
    <w:rsid w:val="007A48F8"/>
    <w:rsid w:val="007A4B1F"/>
    <w:rsid w:val="007A50A8"/>
    <w:rsid w:val="007A5DCC"/>
    <w:rsid w:val="007A5FB1"/>
    <w:rsid w:val="007A614B"/>
    <w:rsid w:val="007A6439"/>
    <w:rsid w:val="007A6C5E"/>
    <w:rsid w:val="007A75FB"/>
    <w:rsid w:val="007B0332"/>
    <w:rsid w:val="007B10FB"/>
    <w:rsid w:val="007B1EEA"/>
    <w:rsid w:val="007B263D"/>
    <w:rsid w:val="007B4F38"/>
    <w:rsid w:val="007B56DB"/>
    <w:rsid w:val="007B5DAE"/>
    <w:rsid w:val="007B666A"/>
    <w:rsid w:val="007C0CB4"/>
    <w:rsid w:val="007C1180"/>
    <w:rsid w:val="007C35CE"/>
    <w:rsid w:val="007C4C05"/>
    <w:rsid w:val="007C53B8"/>
    <w:rsid w:val="007C6225"/>
    <w:rsid w:val="007C693D"/>
    <w:rsid w:val="007C709F"/>
    <w:rsid w:val="007C710F"/>
    <w:rsid w:val="007C7D70"/>
    <w:rsid w:val="007D0418"/>
    <w:rsid w:val="007D05F1"/>
    <w:rsid w:val="007D0A23"/>
    <w:rsid w:val="007D1141"/>
    <w:rsid w:val="007D21DE"/>
    <w:rsid w:val="007D2346"/>
    <w:rsid w:val="007D25D8"/>
    <w:rsid w:val="007D2709"/>
    <w:rsid w:val="007D2C82"/>
    <w:rsid w:val="007D2D3D"/>
    <w:rsid w:val="007D4294"/>
    <w:rsid w:val="007D4432"/>
    <w:rsid w:val="007D48D6"/>
    <w:rsid w:val="007D6116"/>
    <w:rsid w:val="007D6536"/>
    <w:rsid w:val="007D6D94"/>
    <w:rsid w:val="007D7065"/>
    <w:rsid w:val="007D7EA7"/>
    <w:rsid w:val="007E00A0"/>
    <w:rsid w:val="007E0D2D"/>
    <w:rsid w:val="007E0E19"/>
    <w:rsid w:val="007E106F"/>
    <w:rsid w:val="007E3CCC"/>
    <w:rsid w:val="007E4451"/>
    <w:rsid w:val="007E4C10"/>
    <w:rsid w:val="007E4F6C"/>
    <w:rsid w:val="007E5162"/>
    <w:rsid w:val="007E57DF"/>
    <w:rsid w:val="007E599C"/>
    <w:rsid w:val="007E5CF3"/>
    <w:rsid w:val="007E665D"/>
    <w:rsid w:val="007E6CC5"/>
    <w:rsid w:val="007E7EC4"/>
    <w:rsid w:val="007E7F75"/>
    <w:rsid w:val="007F1559"/>
    <w:rsid w:val="007F17E7"/>
    <w:rsid w:val="007F1F86"/>
    <w:rsid w:val="007F25EE"/>
    <w:rsid w:val="007F301C"/>
    <w:rsid w:val="007F345E"/>
    <w:rsid w:val="007F5542"/>
    <w:rsid w:val="007F5E72"/>
    <w:rsid w:val="007F6DBD"/>
    <w:rsid w:val="007F775D"/>
    <w:rsid w:val="008005FB"/>
    <w:rsid w:val="00800E17"/>
    <w:rsid w:val="00800F80"/>
    <w:rsid w:val="0080107F"/>
    <w:rsid w:val="0080154C"/>
    <w:rsid w:val="00801605"/>
    <w:rsid w:val="00803417"/>
    <w:rsid w:val="00803FC8"/>
    <w:rsid w:val="008043C9"/>
    <w:rsid w:val="00804BBE"/>
    <w:rsid w:val="0080641B"/>
    <w:rsid w:val="00806B66"/>
    <w:rsid w:val="00806DC5"/>
    <w:rsid w:val="00807277"/>
    <w:rsid w:val="008103B4"/>
    <w:rsid w:val="00810914"/>
    <w:rsid w:val="00810D46"/>
    <w:rsid w:val="00810F0E"/>
    <w:rsid w:val="00811431"/>
    <w:rsid w:val="008118A1"/>
    <w:rsid w:val="00813A8A"/>
    <w:rsid w:val="00816091"/>
    <w:rsid w:val="008160CA"/>
    <w:rsid w:val="00816F48"/>
    <w:rsid w:val="00817012"/>
    <w:rsid w:val="00817DD4"/>
    <w:rsid w:val="008203DD"/>
    <w:rsid w:val="008207B1"/>
    <w:rsid w:val="00820824"/>
    <w:rsid w:val="00820C9E"/>
    <w:rsid w:val="00822095"/>
    <w:rsid w:val="008220C0"/>
    <w:rsid w:val="00824241"/>
    <w:rsid w:val="00824960"/>
    <w:rsid w:val="008255D9"/>
    <w:rsid w:val="008255FA"/>
    <w:rsid w:val="0082681E"/>
    <w:rsid w:val="00826BA8"/>
    <w:rsid w:val="00826E90"/>
    <w:rsid w:val="00831281"/>
    <w:rsid w:val="0083172B"/>
    <w:rsid w:val="008333B1"/>
    <w:rsid w:val="00834F08"/>
    <w:rsid w:val="00835DFF"/>
    <w:rsid w:val="00835F13"/>
    <w:rsid w:val="00836535"/>
    <w:rsid w:val="00836F1E"/>
    <w:rsid w:val="00837759"/>
    <w:rsid w:val="00837ECA"/>
    <w:rsid w:val="00837ED3"/>
    <w:rsid w:val="00840299"/>
    <w:rsid w:val="008405B5"/>
    <w:rsid w:val="008405D9"/>
    <w:rsid w:val="0084126A"/>
    <w:rsid w:val="0084146C"/>
    <w:rsid w:val="00841B23"/>
    <w:rsid w:val="00841BD7"/>
    <w:rsid w:val="00841F11"/>
    <w:rsid w:val="0084245B"/>
    <w:rsid w:val="0084253F"/>
    <w:rsid w:val="008431E4"/>
    <w:rsid w:val="00843562"/>
    <w:rsid w:val="00843C10"/>
    <w:rsid w:val="008445BB"/>
    <w:rsid w:val="008471DA"/>
    <w:rsid w:val="0084783C"/>
    <w:rsid w:val="008479F4"/>
    <w:rsid w:val="00847C33"/>
    <w:rsid w:val="008501EA"/>
    <w:rsid w:val="00851788"/>
    <w:rsid w:val="00851813"/>
    <w:rsid w:val="00851A5B"/>
    <w:rsid w:val="0085202E"/>
    <w:rsid w:val="00852732"/>
    <w:rsid w:val="008549AB"/>
    <w:rsid w:val="008552F1"/>
    <w:rsid w:val="00855B42"/>
    <w:rsid w:val="00856499"/>
    <w:rsid w:val="008564B1"/>
    <w:rsid w:val="00856EC7"/>
    <w:rsid w:val="00860340"/>
    <w:rsid w:val="00860EB8"/>
    <w:rsid w:val="00862FAC"/>
    <w:rsid w:val="008637FA"/>
    <w:rsid w:val="008655C4"/>
    <w:rsid w:val="00866000"/>
    <w:rsid w:val="00867972"/>
    <w:rsid w:val="008708AF"/>
    <w:rsid w:val="0087090D"/>
    <w:rsid w:val="00870AF1"/>
    <w:rsid w:val="00871575"/>
    <w:rsid w:val="008717D6"/>
    <w:rsid w:val="00874285"/>
    <w:rsid w:val="008763D7"/>
    <w:rsid w:val="008763DD"/>
    <w:rsid w:val="0087669F"/>
    <w:rsid w:val="0087675F"/>
    <w:rsid w:val="008776FF"/>
    <w:rsid w:val="00877B2C"/>
    <w:rsid w:val="00880034"/>
    <w:rsid w:val="00880D09"/>
    <w:rsid w:val="0088129B"/>
    <w:rsid w:val="008817B2"/>
    <w:rsid w:val="00881947"/>
    <w:rsid w:val="00881CE8"/>
    <w:rsid w:val="00882C76"/>
    <w:rsid w:val="00883290"/>
    <w:rsid w:val="00884B20"/>
    <w:rsid w:val="00884CDD"/>
    <w:rsid w:val="0088507B"/>
    <w:rsid w:val="00885C58"/>
    <w:rsid w:val="00885E50"/>
    <w:rsid w:val="00886061"/>
    <w:rsid w:val="008861A4"/>
    <w:rsid w:val="00886BD8"/>
    <w:rsid w:val="008909B0"/>
    <w:rsid w:val="00891197"/>
    <w:rsid w:val="00891846"/>
    <w:rsid w:val="00893D53"/>
    <w:rsid w:val="00893E96"/>
    <w:rsid w:val="008947EA"/>
    <w:rsid w:val="00894B87"/>
    <w:rsid w:val="0089669E"/>
    <w:rsid w:val="00897BD3"/>
    <w:rsid w:val="008A0384"/>
    <w:rsid w:val="008A10F4"/>
    <w:rsid w:val="008A1B45"/>
    <w:rsid w:val="008A1D94"/>
    <w:rsid w:val="008A2839"/>
    <w:rsid w:val="008A2AC0"/>
    <w:rsid w:val="008A30CE"/>
    <w:rsid w:val="008A35D6"/>
    <w:rsid w:val="008A399B"/>
    <w:rsid w:val="008A46B1"/>
    <w:rsid w:val="008A47C2"/>
    <w:rsid w:val="008A4DCA"/>
    <w:rsid w:val="008A6036"/>
    <w:rsid w:val="008A661A"/>
    <w:rsid w:val="008A6727"/>
    <w:rsid w:val="008A6798"/>
    <w:rsid w:val="008A76C4"/>
    <w:rsid w:val="008B10D7"/>
    <w:rsid w:val="008B1537"/>
    <w:rsid w:val="008B2760"/>
    <w:rsid w:val="008B2A6D"/>
    <w:rsid w:val="008B2D8D"/>
    <w:rsid w:val="008B3004"/>
    <w:rsid w:val="008B34B0"/>
    <w:rsid w:val="008B4550"/>
    <w:rsid w:val="008B667D"/>
    <w:rsid w:val="008C0B4A"/>
    <w:rsid w:val="008C0FAF"/>
    <w:rsid w:val="008C1301"/>
    <w:rsid w:val="008C13F1"/>
    <w:rsid w:val="008C1439"/>
    <w:rsid w:val="008C1818"/>
    <w:rsid w:val="008C28C3"/>
    <w:rsid w:val="008C2DFD"/>
    <w:rsid w:val="008C40B3"/>
    <w:rsid w:val="008C4E3A"/>
    <w:rsid w:val="008C4E96"/>
    <w:rsid w:val="008C5085"/>
    <w:rsid w:val="008C567E"/>
    <w:rsid w:val="008C5D6D"/>
    <w:rsid w:val="008C6EF8"/>
    <w:rsid w:val="008C7757"/>
    <w:rsid w:val="008C7BBB"/>
    <w:rsid w:val="008D04A9"/>
    <w:rsid w:val="008D0B25"/>
    <w:rsid w:val="008D1598"/>
    <w:rsid w:val="008D2055"/>
    <w:rsid w:val="008D210B"/>
    <w:rsid w:val="008D2336"/>
    <w:rsid w:val="008D2572"/>
    <w:rsid w:val="008D3D8B"/>
    <w:rsid w:val="008D40D4"/>
    <w:rsid w:val="008D5B56"/>
    <w:rsid w:val="008D5E62"/>
    <w:rsid w:val="008D612A"/>
    <w:rsid w:val="008D7513"/>
    <w:rsid w:val="008D7B04"/>
    <w:rsid w:val="008D7C8E"/>
    <w:rsid w:val="008D7E1D"/>
    <w:rsid w:val="008E001E"/>
    <w:rsid w:val="008E122E"/>
    <w:rsid w:val="008E14AB"/>
    <w:rsid w:val="008E2748"/>
    <w:rsid w:val="008E2C5E"/>
    <w:rsid w:val="008E39E9"/>
    <w:rsid w:val="008E3C5C"/>
    <w:rsid w:val="008E40DC"/>
    <w:rsid w:val="008E4DCE"/>
    <w:rsid w:val="008E576B"/>
    <w:rsid w:val="008E5B91"/>
    <w:rsid w:val="008E687C"/>
    <w:rsid w:val="008E6BCC"/>
    <w:rsid w:val="008F013F"/>
    <w:rsid w:val="008F0A2A"/>
    <w:rsid w:val="008F2349"/>
    <w:rsid w:val="008F4EA6"/>
    <w:rsid w:val="008F52CF"/>
    <w:rsid w:val="008F5FD8"/>
    <w:rsid w:val="008F6D2F"/>
    <w:rsid w:val="008F6E7B"/>
    <w:rsid w:val="008F6EAE"/>
    <w:rsid w:val="008F70C0"/>
    <w:rsid w:val="008F7262"/>
    <w:rsid w:val="008F7473"/>
    <w:rsid w:val="008F7980"/>
    <w:rsid w:val="00900FB5"/>
    <w:rsid w:val="00900FD4"/>
    <w:rsid w:val="00901E6F"/>
    <w:rsid w:val="009027C6"/>
    <w:rsid w:val="0090410A"/>
    <w:rsid w:val="00904634"/>
    <w:rsid w:val="00904A00"/>
    <w:rsid w:val="009051A7"/>
    <w:rsid w:val="009054C7"/>
    <w:rsid w:val="00906EF1"/>
    <w:rsid w:val="009104A4"/>
    <w:rsid w:val="00910EBC"/>
    <w:rsid w:val="0091197D"/>
    <w:rsid w:val="00911FB8"/>
    <w:rsid w:val="0091266B"/>
    <w:rsid w:val="0091290E"/>
    <w:rsid w:val="009136D3"/>
    <w:rsid w:val="00913815"/>
    <w:rsid w:val="00913B7E"/>
    <w:rsid w:val="009142D4"/>
    <w:rsid w:val="00914D1F"/>
    <w:rsid w:val="0091543C"/>
    <w:rsid w:val="00915F76"/>
    <w:rsid w:val="009177DF"/>
    <w:rsid w:val="00917812"/>
    <w:rsid w:val="00917B0E"/>
    <w:rsid w:val="009209BD"/>
    <w:rsid w:val="00921D35"/>
    <w:rsid w:val="00922503"/>
    <w:rsid w:val="00923A4F"/>
    <w:rsid w:val="00923ADA"/>
    <w:rsid w:val="00924967"/>
    <w:rsid w:val="00924FC1"/>
    <w:rsid w:val="0092506F"/>
    <w:rsid w:val="0092510A"/>
    <w:rsid w:val="00925AB7"/>
    <w:rsid w:val="00925CDE"/>
    <w:rsid w:val="00925F16"/>
    <w:rsid w:val="009263E6"/>
    <w:rsid w:val="009274C7"/>
    <w:rsid w:val="00930A8D"/>
    <w:rsid w:val="00931AD1"/>
    <w:rsid w:val="00931FE8"/>
    <w:rsid w:val="0093200B"/>
    <w:rsid w:val="009330D9"/>
    <w:rsid w:val="0093418B"/>
    <w:rsid w:val="00934A28"/>
    <w:rsid w:val="00935A8C"/>
    <w:rsid w:val="0093765B"/>
    <w:rsid w:val="009400DC"/>
    <w:rsid w:val="00940EB4"/>
    <w:rsid w:val="009423FD"/>
    <w:rsid w:val="009424FA"/>
    <w:rsid w:val="009437C5"/>
    <w:rsid w:val="00943B64"/>
    <w:rsid w:val="00944770"/>
    <w:rsid w:val="00944DC9"/>
    <w:rsid w:val="00946AF3"/>
    <w:rsid w:val="00946CDB"/>
    <w:rsid w:val="009479AB"/>
    <w:rsid w:val="0095024D"/>
    <w:rsid w:val="00950674"/>
    <w:rsid w:val="00951ABC"/>
    <w:rsid w:val="009525C8"/>
    <w:rsid w:val="0095322C"/>
    <w:rsid w:val="00953AEF"/>
    <w:rsid w:val="00954221"/>
    <w:rsid w:val="00954943"/>
    <w:rsid w:val="00955D55"/>
    <w:rsid w:val="00955D9C"/>
    <w:rsid w:val="00955E8F"/>
    <w:rsid w:val="00955EC9"/>
    <w:rsid w:val="00955EF2"/>
    <w:rsid w:val="00955FF4"/>
    <w:rsid w:val="009567CE"/>
    <w:rsid w:val="00956E6B"/>
    <w:rsid w:val="00957001"/>
    <w:rsid w:val="00957E7B"/>
    <w:rsid w:val="0096034F"/>
    <w:rsid w:val="00961470"/>
    <w:rsid w:val="00963C19"/>
    <w:rsid w:val="00963E8C"/>
    <w:rsid w:val="009640B4"/>
    <w:rsid w:val="00964868"/>
    <w:rsid w:val="00965243"/>
    <w:rsid w:val="00965349"/>
    <w:rsid w:val="0096549D"/>
    <w:rsid w:val="00967E0D"/>
    <w:rsid w:val="009708E1"/>
    <w:rsid w:val="00971A73"/>
    <w:rsid w:val="00971E90"/>
    <w:rsid w:val="00971ED9"/>
    <w:rsid w:val="0097279A"/>
    <w:rsid w:val="00973452"/>
    <w:rsid w:val="009754D8"/>
    <w:rsid w:val="00975625"/>
    <w:rsid w:val="00975E94"/>
    <w:rsid w:val="009764B3"/>
    <w:rsid w:val="009772FD"/>
    <w:rsid w:val="00980D19"/>
    <w:rsid w:val="00980DE6"/>
    <w:rsid w:val="00980E3A"/>
    <w:rsid w:val="0098108F"/>
    <w:rsid w:val="00981285"/>
    <w:rsid w:val="00981410"/>
    <w:rsid w:val="009828C0"/>
    <w:rsid w:val="00983083"/>
    <w:rsid w:val="0098341D"/>
    <w:rsid w:val="00983869"/>
    <w:rsid w:val="009840C7"/>
    <w:rsid w:val="009842D2"/>
    <w:rsid w:val="009843D7"/>
    <w:rsid w:val="00984705"/>
    <w:rsid w:val="00984C88"/>
    <w:rsid w:val="00985D52"/>
    <w:rsid w:val="00986AD7"/>
    <w:rsid w:val="00987478"/>
    <w:rsid w:val="00987A26"/>
    <w:rsid w:val="00990673"/>
    <w:rsid w:val="00990BA4"/>
    <w:rsid w:val="00990DD2"/>
    <w:rsid w:val="00991308"/>
    <w:rsid w:val="009919E4"/>
    <w:rsid w:val="00991B07"/>
    <w:rsid w:val="0099209D"/>
    <w:rsid w:val="00992F71"/>
    <w:rsid w:val="00994F6C"/>
    <w:rsid w:val="009956B8"/>
    <w:rsid w:val="009975E2"/>
    <w:rsid w:val="00997FC2"/>
    <w:rsid w:val="009A0581"/>
    <w:rsid w:val="009A21C8"/>
    <w:rsid w:val="009A3454"/>
    <w:rsid w:val="009A3F24"/>
    <w:rsid w:val="009A44E0"/>
    <w:rsid w:val="009A49C6"/>
    <w:rsid w:val="009A4D75"/>
    <w:rsid w:val="009A5182"/>
    <w:rsid w:val="009A6093"/>
    <w:rsid w:val="009A77B1"/>
    <w:rsid w:val="009A7F02"/>
    <w:rsid w:val="009B1621"/>
    <w:rsid w:val="009B17F0"/>
    <w:rsid w:val="009B1CC8"/>
    <w:rsid w:val="009B1F6F"/>
    <w:rsid w:val="009B513D"/>
    <w:rsid w:val="009B558C"/>
    <w:rsid w:val="009B6014"/>
    <w:rsid w:val="009B64FF"/>
    <w:rsid w:val="009B7475"/>
    <w:rsid w:val="009B7693"/>
    <w:rsid w:val="009B7C9E"/>
    <w:rsid w:val="009C02A0"/>
    <w:rsid w:val="009C041D"/>
    <w:rsid w:val="009C04FC"/>
    <w:rsid w:val="009C0E6E"/>
    <w:rsid w:val="009C0EDC"/>
    <w:rsid w:val="009C1BE0"/>
    <w:rsid w:val="009C1F5B"/>
    <w:rsid w:val="009C21E9"/>
    <w:rsid w:val="009C30C3"/>
    <w:rsid w:val="009C396D"/>
    <w:rsid w:val="009C3B91"/>
    <w:rsid w:val="009C404D"/>
    <w:rsid w:val="009C539E"/>
    <w:rsid w:val="009C5B76"/>
    <w:rsid w:val="009C5F67"/>
    <w:rsid w:val="009C6400"/>
    <w:rsid w:val="009C760F"/>
    <w:rsid w:val="009C7EB9"/>
    <w:rsid w:val="009D0855"/>
    <w:rsid w:val="009D0F53"/>
    <w:rsid w:val="009D1504"/>
    <w:rsid w:val="009D27AA"/>
    <w:rsid w:val="009D3B83"/>
    <w:rsid w:val="009D3D06"/>
    <w:rsid w:val="009D4A3C"/>
    <w:rsid w:val="009D54BB"/>
    <w:rsid w:val="009D5EAD"/>
    <w:rsid w:val="009D70F6"/>
    <w:rsid w:val="009D7C25"/>
    <w:rsid w:val="009D7C5F"/>
    <w:rsid w:val="009D7EC7"/>
    <w:rsid w:val="009E02AC"/>
    <w:rsid w:val="009E0595"/>
    <w:rsid w:val="009E0609"/>
    <w:rsid w:val="009E27B8"/>
    <w:rsid w:val="009E3BA4"/>
    <w:rsid w:val="009E45B6"/>
    <w:rsid w:val="009E6441"/>
    <w:rsid w:val="009E6626"/>
    <w:rsid w:val="009E74B9"/>
    <w:rsid w:val="009F0F0E"/>
    <w:rsid w:val="009F17FD"/>
    <w:rsid w:val="009F1894"/>
    <w:rsid w:val="009F18CE"/>
    <w:rsid w:val="009F3D3D"/>
    <w:rsid w:val="009F40B9"/>
    <w:rsid w:val="009F43C7"/>
    <w:rsid w:val="009F4D2B"/>
    <w:rsid w:val="009F4F70"/>
    <w:rsid w:val="009F590F"/>
    <w:rsid w:val="009F5C8F"/>
    <w:rsid w:val="009F7706"/>
    <w:rsid w:val="00A0158E"/>
    <w:rsid w:val="00A018F7"/>
    <w:rsid w:val="00A01FDC"/>
    <w:rsid w:val="00A02DDB"/>
    <w:rsid w:val="00A031B7"/>
    <w:rsid w:val="00A03907"/>
    <w:rsid w:val="00A051F4"/>
    <w:rsid w:val="00A07237"/>
    <w:rsid w:val="00A0771C"/>
    <w:rsid w:val="00A077FC"/>
    <w:rsid w:val="00A07AD2"/>
    <w:rsid w:val="00A1001C"/>
    <w:rsid w:val="00A105B7"/>
    <w:rsid w:val="00A10DD1"/>
    <w:rsid w:val="00A112A9"/>
    <w:rsid w:val="00A11680"/>
    <w:rsid w:val="00A11812"/>
    <w:rsid w:val="00A128ED"/>
    <w:rsid w:val="00A1430E"/>
    <w:rsid w:val="00A14417"/>
    <w:rsid w:val="00A1461D"/>
    <w:rsid w:val="00A14E9B"/>
    <w:rsid w:val="00A15126"/>
    <w:rsid w:val="00A15782"/>
    <w:rsid w:val="00A17D90"/>
    <w:rsid w:val="00A17E06"/>
    <w:rsid w:val="00A20B06"/>
    <w:rsid w:val="00A20E2F"/>
    <w:rsid w:val="00A2163F"/>
    <w:rsid w:val="00A229B1"/>
    <w:rsid w:val="00A24D01"/>
    <w:rsid w:val="00A24F3F"/>
    <w:rsid w:val="00A25129"/>
    <w:rsid w:val="00A271EB"/>
    <w:rsid w:val="00A27544"/>
    <w:rsid w:val="00A3045A"/>
    <w:rsid w:val="00A308BF"/>
    <w:rsid w:val="00A3176B"/>
    <w:rsid w:val="00A3178B"/>
    <w:rsid w:val="00A31A1D"/>
    <w:rsid w:val="00A31D3D"/>
    <w:rsid w:val="00A32507"/>
    <w:rsid w:val="00A33174"/>
    <w:rsid w:val="00A33285"/>
    <w:rsid w:val="00A35105"/>
    <w:rsid w:val="00A35182"/>
    <w:rsid w:val="00A35533"/>
    <w:rsid w:val="00A3703D"/>
    <w:rsid w:val="00A37332"/>
    <w:rsid w:val="00A42084"/>
    <w:rsid w:val="00A42D95"/>
    <w:rsid w:val="00A434AA"/>
    <w:rsid w:val="00A43AD3"/>
    <w:rsid w:val="00A44BCB"/>
    <w:rsid w:val="00A45C42"/>
    <w:rsid w:val="00A50EF6"/>
    <w:rsid w:val="00A5172D"/>
    <w:rsid w:val="00A51825"/>
    <w:rsid w:val="00A52B62"/>
    <w:rsid w:val="00A53892"/>
    <w:rsid w:val="00A5475C"/>
    <w:rsid w:val="00A5587A"/>
    <w:rsid w:val="00A5596C"/>
    <w:rsid w:val="00A56AB9"/>
    <w:rsid w:val="00A57561"/>
    <w:rsid w:val="00A579CF"/>
    <w:rsid w:val="00A60087"/>
    <w:rsid w:val="00A6059F"/>
    <w:rsid w:val="00A60728"/>
    <w:rsid w:val="00A60D70"/>
    <w:rsid w:val="00A6102D"/>
    <w:rsid w:val="00A62E45"/>
    <w:rsid w:val="00A639FF"/>
    <w:rsid w:val="00A63CA5"/>
    <w:rsid w:val="00A64DCD"/>
    <w:rsid w:val="00A64E49"/>
    <w:rsid w:val="00A64EF8"/>
    <w:rsid w:val="00A652ED"/>
    <w:rsid w:val="00A65D95"/>
    <w:rsid w:val="00A65E33"/>
    <w:rsid w:val="00A665C1"/>
    <w:rsid w:val="00A67495"/>
    <w:rsid w:val="00A708F4"/>
    <w:rsid w:val="00A713AB"/>
    <w:rsid w:val="00A72AEC"/>
    <w:rsid w:val="00A73FB6"/>
    <w:rsid w:val="00A74715"/>
    <w:rsid w:val="00A7560A"/>
    <w:rsid w:val="00A7572C"/>
    <w:rsid w:val="00A77BEB"/>
    <w:rsid w:val="00A801A4"/>
    <w:rsid w:val="00A808B1"/>
    <w:rsid w:val="00A808E2"/>
    <w:rsid w:val="00A80903"/>
    <w:rsid w:val="00A8161F"/>
    <w:rsid w:val="00A830C9"/>
    <w:rsid w:val="00A84A9D"/>
    <w:rsid w:val="00A85B92"/>
    <w:rsid w:val="00A8618C"/>
    <w:rsid w:val="00A86203"/>
    <w:rsid w:val="00A86239"/>
    <w:rsid w:val="00A86816"/>
    <w:rsid w:val="00A8684C"/>
    <w:rsid w:val="00A87950"/>
    <w:rsid w:val="00A87985"/>
    <w:rsid w:val="00A90C1F"/>
    <w:rsid w:val="00A90D1B"/>
    <w:rsid w:val="00A918B4"/>
    <w:rsid w:val="00A92B87"/>
    <w:rsid w:val="00A94685"/>
    <w:rsid w:val="00A9675F"/>
    <w:rsid w:val="00A975F8"/>
    <w:rsid w:val="00AA0318"/>
    <w:rsid w:val="00AA1190"/>
    <w:rsid w:val="00AA14E6"/>
    <w:rsid w:val="00AA3B02"/>
    <w:rsid w:val="00AA3B69"/>
    <w:rsid w:val="00AA3EF6"/>
    <w:rsid w:val="00AA5F41"/>
    <w:rsid w:val="00AA63DF"/>
    <w:rsid w:val="00AA7AE0"/>
    <w:rsid w:val="00AB071B"/>
    <w:rsid w:val="00AB0FFA"/>
    <w:rsid w:val="00AB1DA2"/>
    <w:rsid w:val="00AB2DBA"/>
    <w:rsid w:val="00AB3975"/>
    <w:rsid w:val="00AB3A66"/>
    <w:rsid w:val="00AB518A"/>
    <w:rsid w:val="00AB5B1C"/>
    <w:rsid w:val="00AB673C"/>
    <w:rsid w:val="00AB717C"/>
    <w:rsid w:val="00AB789C"/>
    <w:rsid w:val="00AC36E7"/>
    <w:rsid w:val="00AC4631"/>
    <w:rsid w:val="00AC5B74"/>
    <w:rsid w:val="00AC5CCC"/>
    <w:rsid w:val="00AC695F"/>
    <w:rsid w:val="00AD00CD"/>
    <w:rsid w:val="00AD0951"/>
    <w:rsid w:val="00AD1EBD"/>
    <w:rsid w:val="00AD2909"/>
    <w:rsid w:val="00AD345E"/>
    <w:rsid w:val="00AD3F5D"/>
    <w:rsid w:val="00AD416E"/>
    <w:rsid w:val="00AD42A8"/>
    <w:rsid w:val="00AD4341"/>
    <w:rsid w:val="00AD4799"/>
    <w:rsid w:val="00AD4F45"/>
    <w:rsid w:val="00AD5CC6"/>
    <w:rsid w:val="00AD61DA"/>
    <w:rsid w:val="00AD73EA"/>
    <w:rsid w:val="00AE02AC"/>
    <w:rsid w:val="00AE039D"/>
    <w:rsid w:val="00AE094F"/>
    <w:rsid w:val="00AE1108"/>
    <w:rsid w:val="00AE1A44"/>
    <w:rsid w:val="00AE1E4F"/>
    <w:rsid w:val="00AE25B0"/>
    <w:rsid w:val="00AE268F"/>
    <w:rsid w:val="00AE27BA"/>
    <w:rsid w:val="00AE4723"/>
    <w:rsid w:val="00AE48D2"/>
    <w:rsid w:val="00AE5B81"/>
    <w:rsid w:val="00AE5BD1"/>
    <w:rsid w:val="00AE6084"/>
    <w:rsid w:val="00AE6484"/>
    <w:rsid w:val="00AE6A8A"/>
    <w:rsid w:val="00AF0EFD"/>
    <w:rsid w:val="00AF2D9F"/>
    <w:rsid w:val="00AF3331"/>
    <w:rsid w:val="00AF36FA"/>
    <w:rsid w:val="00AF37BC"/>
    <w:rsid w:val="00AF38BE"/>
    <w:rsid w:val="00AF3DD6"/>
    <w:rsid w:val="00AF4E40"/>
    <w:rsid w:val="00AF4FC9"/>
    <w:rsid w:val="00AF58E0"/>
    <w:rsid w:val="00AF5AA4"/>
    <w:rsid w:val="00AF5EC7"/>
    <w:rsid w:val="00AF5FDD"/>
    <w:rsid w:val="00AF6AC0"/>
    <w:rsid w:val="00AF7639"/>
    <w:rsid w:val="00B0067B"/>
    <w:rsid w:val="00B00BBF"/>
    <w:rsid w:val="00B01BC1"/>
    <w:rsid w:val="00B01BD0"/>
    <w:rsid w:val="00B022E5"/>
    <w:rsid w:val="00B023DB"/>
    <w:rsid w:val="00B02A1A"/>
    <w:rsid w:val="00B02CFA"/>
    <w:rsid w:val="00B0307A"/>
    <w:rsid w:val="00B03360"/>
    <w:rsid w:val="00B03643"/>
    <w:rsid w:val="00B04F42"/>
    <w:rsid w:val="00B054EC"/>
    <w:rsid w:val="00B07B52"/>
    <w:rsid w:val="00B07BA3"/>
    <w:rsid w:val="00B10A99"/>
    <w:rsid w:val="00B10AD5"/>
    <w:rsid w:val="00B11C6B"/>
    <w:rsid w:val="00B12050"/>
    <w:rsid w:val="00B12901"/>
    <w:rsid w:val="00B12C4E"/>
    <w:rsid w:val="00B13012"/>
    <w:rsid w:val="00B13774"/>
    <w:rsid w:val="00B13E8C"/>
    <w:rsid w:val="00B14B61"/>
    <w:rsid w:val="00B14C1A"/>
    <w:rsid w:val="00B1550E"/>
    <w:rsid w:val="00B15D6A"/>
    <w:rsid w:val="00B16ABA"/>
    <w:rsid w:val="00B179AB"/>
    <w:rsid w:val="00B17A50"/>
    <w:rsid w:val="00B21206"/>
    <w:rsid w:val="00B21AAA"/>
    <w:rsid w:val="00B22242"/>
    <w:rsid w:val="00B247B4"/>
    <w:rsid w:val="00B252F0"/>
    <w:rsid w:val="00B2563F"/>
    <w:rsid w:val="00B257AF"/>
    <w:rsid w:val="00B25FB4"/>
    <w:rsid w:val="00B2624F"/>
    <w:rsid w:val="00B26349"/>
    <w:rsid w:val="00B2634B"/>
    <w:rsid w:val="00B26A0A"/>
    <w:rsid w:val="00B271EE"/>
    <w:rsid w:val="00B27442"/>
    <w:rsid w:val="00B276E6"/>
    <w:rsid w:val="00B306F7"/>
    <w:rsid w:val="00B317DE"/>
    <w:rsid w:val="00B32611"/>
    <w:rsid w:val="00B32C4C"/>
    <w:rsid w:val="00B33170"/>
    <w:rsid w:val="00B343A2"/>
    <w:rsid w:val="00B353E8"/>
    <w:rsid w:val="00B35B2C"/>
    <w:rsid w:val="00B36F77"/>
    <w:rsid w:val="00B370A7"/>
    <w:rsid w:val="00B4030E"/>
    <w:rsid w:val="00B40416"/>
    <w:rsid w:val="00B406BD"/>
    <w:rsid w:val="00B41897"/>
    <w:rsid w:val="00B43080"/>
    <w:rsid w:val="00B432BB"/>
    <w:rsid w:val="00B437E6"/>
    <w:rsid w:val="00B4506B"/>
    <w:rsid w:val="00B45C78"/>
    <w:rsid w:val="00B460CD"/>
    <w:rsid w:val="00B471BD"/>
    <w:rsid w:val="00B47707"/>
    <w:rsid w:val="00B478B3"/>
    <w:rsid w:val="00B501A6"/>
    <w:rsid w:val="00B50D8E"/>
    <w:rsid w:val="00B51F04"/>
    <w:rsid w:val="00B520FB"/>
    <w:rsid w:val="00B5283D"/>
    <w:rsid w:val="00B52BD7"/>
    <w:rsid w:val="00B530D8"/>
    <w:rsid w:val="00B53229"/>
    <w:rsid w:val="00B53561"/>
    <w:rsid w:val="00B53B47"/>
    <w:rsid w:val="00B5413B"/>
    <w:rsid w:val="00B568FB"/>
    <w:rsid w:val="00B57665"/>
    <w:rsid w:val="00B6130F"/>
    <w:rsid w:val="00B61690"/>
    <w:rsid w:val="00B621C1"/>
    <w:rsid w:val="00B629F7"/>
    <w:rsid w:val="00B62FF7"/>
    <w:rsid w:val="00B6346C"/>
    <w:rsid w:val="00B638F5"/>
    <w:rsid w:val="00B642A5"/>
    <w:rsid w:val="00B64C87"/>
    <w:rsid w:val="00B654EF"/>
    <w:rsid w:val="00B659B7"/>
    <w:rsid w:val="00B66D6A"/>
    <w:rsid w:val="00B66F2F"/>
    <w:rsid w:val="00B67717"/>
    <w:rsid w:val="00B67EAD"/>
    <w:rsid w:val="00B67EED"/>
    <w:rsid w:val="00B707C9"/>
    <w:rsid w:val="00B71653"/>
    <w:rsid w:val="00B72E57"/>
    <w:rsid w:val="00B731FC"/>
    <w:rsid w:val="00B739C6"/>
    <w:rsid w:val="00B73BE1"/>
    <w:rsid w:val="00B73FC8"/>
    <w:rsid w:val="00B743CB"/>
    <w:rsid w:val="00B74FCA"/>
    <w:rsid w:val="00B7524B"/>
    <w:rsid w:val="00B752EE"/>
    <w:rsid w:val="00B7585D"/>
    <w:rsid w:val="00B80735"/>
    <w:rsid w:val="00B81A09"/>
    <w:rsid w:val="00B81C4E"/>
    <w:rsid w:val="00B82453"/>
    <w:rsid w:val="00B8249F"/>
    <w:rsid w:val="00B82AD4"/>
    <w:rsid w:val="00B84C4C"/>
    <w:rsid w:val="00B8633D"/>
    <w:rsid w:val="00B86633"/>
    <w:rsid w:val="00B86BEF"/>
    <w:rsid w:val="00B903EC"/>
    <w:rsid w:val="00B908FB"/>
    <w:rsid w:val="00B93E3C"/>
    <w:rsid w:val="00B93ECA"/>
    <w:rsid w:val="00B93FBD"/>
    <w:rsid w:val="00B94264"/>
    <w:rsid w:val="00B9534B"/>
    <w:rsid w:val="00B95864"/>
    <w:rsid w:val="00B95E65"/>
    <w:rsid w:val="00B9657F"/>
    <w:rsid w:val="00B977A5"/>
    <w:rsid w:val="00B97FAB"/>
    <w:rsid w:val="00BA09F2"/>
    <w:rsid w:val="00BA2A00"/>
    <w:rsid w:val="00BA2C34"/>
    <w:rsid w:val="00BA4AA7"/>
    <w:rsid w:val="00BA5543"/>
    <w:rsid w:val="00BA5B93"/>
    <w:rsid w:val="00BA6706"/>
    <w:rsid w:val="00BA713C"/>
    <w:rsid w:val="00BB100E"/>
    <w:rsid w:val="00BB230E"/>
    <w:rsid w:val="00BB2E43"/>
    <w:rsid w:val="00BB383F"/>
    <w:rsid w:val="00BB69F6"/>
    <w:rsid w:val="00BB7379"/>
    <w:rsid w:val="00BC16EA"/>
    <w:rsid w:val="00BC29E7"/>
    <w:rsid w:val="00BC3171"/>
    <w:rsid w:val="00BC334A"/>
    <w:rsid w:val="00BC3941"/>
    <w:rsid w:val="00BC39E9"/>
    <w:rsid w:val="00BC4355"/>
    <w:rsid w:val="00BC4459"/>
    <w:rsid w:val="00BC52AF"/>
    <w:rsid w:val="00BC665A"/>
    <w:rsid w:val="00BC7BE5"/>
    <w:rsid w:val="00BC7BF2"/>
    <w:rsid w:val="00BD04EC"/>
    <w:rsid w:val="00BD2498"/>
    <w:rsid w:val="00BD2741"/>
    <w:rsid w:val="00BD3372"/>
    <w:rsid w:val="00BD3F7C"/>
    <w:rsid w:val="00BD52F0"/>
    <w:rsid w:val="00BD57AD"/>
    <w:rsid w:val="00BD6C11"/>
    <w:rsid w:val="00BD73C6"/>
    <w:rsid w:val="00BD7767"/>
    <w:rsid w:val="00BE0D16"/>
    <w:rsid w:val="00BE0D39"/>
    <w:rsid w:val="00BE10B7"/>
    <w:rsid w:val="00BE1D81"/>
    <w:rsid w:val="00BE2242"/>
    <w:rsid w:val="00BE2A44"/>
    <w:rsid w:val="00BE3BDB"/>
    <w:rsid w:val="00BE487C"/>
    <w:rsid w:val="00BE4A4F"/>
    <w:rsid w:val="00BE4A5C"/>
    <w:rsid w:val="00BE612B"/>
    <w:rsid w:val="00BE6DE2"/>
    <w:rsid w:val="00BE7A5C"/>
    <w:rsid w:val="00BF021F"/>
    <w:rsid w:val="00BF082E"/>
    <w:rsid w:val="00BF08CA"/>
    <w:rsid w:val="00BF0A13"/>
    <w:rsid w:val="00BF138C"/>
    <w:rsid w:val="00BF1DDE"/>
    <w:rsid w:val="00BF32D9"/>
    <w:rsid w:val="00BF3B04"/>
    <w:rsid w:val="00BF5435"/>
    <w:rsid w:val="00BF5480"/>
    <w:rsid w:val="00BF63DA"/>
    <w:rsid w:val="00BF7165"/>
    <w:rsid w:val="00BF7949"/>
    <w:rsid w:val="00C00380"/>
    <w:rsid w:val="00C00E20"/>
    <w:rsid w:val="00C00F9B"/>
    <w:rsid w:val="00C01242"/>
    <w:rsid w:val="00C012BC"/>
    <w:rsid w:val="00C029FB"/>
    <w:rsid w:val="00C030BA"/>
    <w:rsid w:val="00C0323A"/>
    <w:rsid w:val="00C0325F"/>
    <w:rsid w:val="00C0402B"/>
    <w:rsid w:val="00C04E63"/>
    <w:rsid w:val="00C04F53"/>
    <w:rsid w:val="00C06170"/>
    <w:rsid w:val="00C0645D"/>
    <w:rsid w:val="00C10017"/>
    <w:rsid w:val="00C1067E"/>
    <w:rsid w:val="00C11900"/>
    <w:rsid w:val="00C12C41"/>
    <w:rsid w:val="00C132F3"/>
    <w:rsid w:val="00C13A5C"/>
    <w:rsid w:val="00C13EAA"/>
    <w:rsid w:val="00C14253"/>
    <w:rsid w:val="00C15024"/>
    <w:rsid w:val="00C15810"/>
    <w:rsid w:val="00C1589A"/>
    <w:rsid w:val="00C15982"/>
    <w:rsid w:val="00C15F79"/>
    <w:rsid w:val="00C176E1"/>
    <w:rsid w:val="00C17B5A"/>
    <w:rsid w:val="00C2028E"/>
    <w:rsid w:val="00C20A08"/>
    <w:rsid w:val="00C20CAE"/>
    <w:rsid w:val="00C2107E"/>
    <w:rsid w:val="00C21157"/>
    <w:rsid w:val="00C21252"/>
    <w:rsid w:val="00C212F6"/>
    <w:rsid w:val="00C223C2"/>
    <w:rsid w:val="00C23C4C"/>
    <w:rsid w:val="00C240DE"/>
    <w:rsid w:val="00C25182"/>
    <w:rsid w:val="00C25C4B"/>
    <w:rsid w:val="00C26016"/>
    <w:rsid w:val="00C26EE9"/>
    <w:rsid w:val="00C275EC"/>
    <w:rsid w:val="00C27A8C"/>
    <w:rsid w:val="00C303AB"/>
    <w:rsid w:val="00C30C2E"/>
    <w:rsid w:val="00C3102D"/>
    <w:rsid w:val="00C31252"/>
    <w:rsid w:val="00C313A9"/>
    <w:rsid w:val="00C316A2"/>
    <w:rsid w:val="00C3170F"/>
    <w:rsid w:val="00C31E7C"/>
    <w:rsid w:val="00C320C6"/>
    <w:rsid w:val="00C32EB9"/>
    <w:rsid w:val="00C333E9"/>
    <w:rsid w:val="00C33AC1"/>
    <w:rsid w:val="00C33B9E"/>
    <w:rsid w:val="00C344CF"/>
    <w:rsid w:val="00C345E1"/>
    <w:rsid w:val="00C34CDA"/>
    <w:rsid w:val="00C354A5"/>
    <w:rsid w:val="00C357C1"/>
    <w:rsid w:val="00C36A24"/>
    <w:rsid w:val="00C4040D"/>
    <w:rsid w:val="00C41BF1"/>
    <w:rsid w:val="00C41DA7"/>
    <w:rsid w:val="00C42651"/>
    <w:rsid w:val="00C42FB4"/>
    <w:rsid w:val="00C45203"/>
    <w:rsid w:val="00C46564"/>
    <w:rsid w:val="00C4723E"/>
    <w:rsid w:val="00C472E6"/>
    <w:rsid w:val="00C47788"/>
    <w:rsid w:val="00C47E5B"/>
    <w:rsid w:val="00C502D4"/>
    <w:rsid w:val="00C5054A"/>
    <w:rsid w:val="00C50EA0"/>
    <w:rsid w:val="00C51881"/>
    <w:rsid w:val="00C51A42"/>
    <w:rsid w:val="00C51DB1"/>
    <w:rsid w:val="00C52134"/>
    <w:rsid w:val="00C526D8"/>
    <w:rsid w:val="00C5292A"/>
    <w:rsid w:val="00C52B34"/>
    <w:rsid w:val="00C531E9"/>
    <w:rsid w:val="00C5484F"/>
    <w:rsid w:val="00C54DDD"/>
    <w:rsid w:val="00C55CC5"/>
    <w:rsid w:val="00C56378"/>
    <w:rsid w:val="00C57021"/>
    <w:rsid w:val="00C5706B"/>
    <w:rsid w:val="00C60397"/>
    <w:rsid w:val="00C61BB7"/>
    <w:rsid w:val="00C61EC1"/>
    <w:rsid w:val="00C62084"/>
    <w:rsid w:val="00C62D40"/>
    <w:rsid w:val="00C630DF"/>
    <w:rsid w:val="00C63BDF"/>
    <w:rsid w:val="00C63DB7"/>
    <w:rsid w:val="00C645BE"/>
    <w:rsid w:val="00C647F7"/>
    <w:rsid w:val="00C66096"/>
    <w:rsid w:val="00C66498"/>
    <w:rsid w:val="00C666EB"/>
    <w:rsid w:val="00C66B03"/>
    <w:rsid w:val="00C66ED5"/>
    <w:rsid w:val="00C678F5"/>
    <w:rsid w:val="00C70C72"/>
    <w:rsid w:val="00C71FF8"/>
    <w:rsid w:val="00C721C9"/>
    <w:rsid w:val="00C722E1"/>
    <w:rsid w:val="00C73C35"/>
    <w:rsid w:val="00C73C52"/>
    <w:rsid w:val="00C73DCC"/>
    <w:rsid w:val="00C74160"/>
    <w:rsid w:val="00C74259"/>
    <w:rsid w:val="00C7542D"/>
    <w:rsid w:val="00C7546A"/>
    <w:rsid w:val="00C75648"/>
    <w:rsid w:val="00C76CC4"/>
    <w:rsid w:val="00C774B2"/>
    <w:rsid w:val="00C80473"/>
    <w:rsid w:val="00C80778"/>
    <w:rsid w:val="00C81568"/>
    <w:rsid w:val="00C82221"/>
    <w:rsid w:val="00C84B93"/>
    <w:rsid w:val="00C85089"/>
    <w:rsid w:val="00C85B98"/>
    <w:rsid w:val="00C85D63"/>
    <w:rsid w:val="00C862F7"/>
    <w:rsid w:val="00C86801"/>
    <w:rsid w:val="00C86EB0"/>
    <w:rsid w:val="00C8781B"/>
    <w:rsid w:val="00C87AF4"/>
    <w:rsid w:val="00C87E48"/>
    <w:rsid w:val="00C903D6"/>
    <w:rsid w:val="00C91438"/>
    <w:rsid w:val="00C91AC5"/>
    <w:rsid w:val="00C92774"/>
    <w:rsid w:val="00C92E0A"/>
    <w:rsid w:val="00C934FB"/>
    <w:rsid w:val="00C94C5E"/>
    <w:rsid w:val="00C950BD"/>
    <w:rsid w:val="00C95D90"/>
    <w:rsid w:val="00C966D4"/>
    <w:rsid w:val="00C96B48"/>
    <w:rsid w:val="00C96F61"/>
    <w:rsid w:val="00C9704F"/>
    <w:rsid w:val="00C97706"/>
    <w:rsid w:val="00C97BF8"/>
    <w:rsid w:val="00CA06EE"/>
    <w:rsid w:val="00CA2034"/>
    <w:rsid w:val="00CA21B1"/>
    <w:rsid w:val="00CA22B9"/>
    <w:rsid w:val="00CA4116"/>
    <w:rsid w:val="00CA53FE"/>
    <w:rsid w:val="00CA6557"/>
    <w:rsid w:val="00CA67EB"/>
    <w:rsid w:val="00CA7385"/>
    <w:rsid w:val="00CB0E6C"/>
    <w:rsid w:val="00CB0F84"/>
    <w:rsid w:val="00CB190B"/>
    <w:rsid w:val="00CB3965"/>
    <w:rsid w:val="00CB5402"/>
    <w:rsid w:val="00CB5D19"/>
    <w:rsid w:val="00CB6334"/>
    <w:rsid w:val="00CB6DE2"/>
    <w:rsid w:val="00CB72D6"/>
    <w:rsid w:val="00CC01F9"/>
    <w:rsid w:val="00CC1A3D"/>
    <w:rsid w:val="00CC1F92"/>
    <w:rsid w:val="00CC24D4"/>
    <w:rsid w:val="00CC29A6"/>
    <w:rsid w:val="00CC3583"/>
    <w:rsid w:val="00CC4D94"/>
    <w:rsid w:val="00CC651C"/>
    <w:rsid w:val="00CC6E45"/>
    <w:rsid w:val="00CD16AF"/>
    <w:rsid w:val="00CD1AAF"/>
    <w:rsid w:val="00CD203E"/>
    <w:rsid w:val="00CD28E3"/>
    <w:rsid w:val="00CD2CB6"/>
    <w:rsid w:val="00CD395C"/>
    <w:rsid w:val="00CD3D33"/>
    <w:rsid w:val="00CD4158"/>
    <w:rsid w:val="00CD4FA8"/>
    <w:rsid w:val="00CD5133"/>
    <w:rsid w:val="00CD59B2"/>
    <w:rsid w:val="00CD6ABD"/>
    <w:rsid w:val="00CD6C9B"/>
    <w:rsid w:val="00CD6F0C"/>
    <w:rsid w:val="00CD78A7"/>
    <w:rsid w:val="00CE1514"/>
    <w:rsid w:val="00CE1694"/>
    <w:rsid w:val="00CE1937"/>
    <w:rsid w:val="00CE2493"/>
    <w:rsid w:val="00CE27D5"/>
    <w:rsid w:val="00CE33F0"/>
    <w:rsid w:val="00CE3480"/>
    <w:rsid w:val="00CE4083"/>
    <w:rsid w:val="00CE4AA9"/>
    <w:rsid w:val="00CE4B13"/>
    <w:rsid w:val="00CE4BA8"/>
    <w:rsid w:val="00CE5AB3"/>
    <w:rsid w:val="00CE68F4"/>
    <w:rsid w:val="00CE6A04"/>
    <w:rsid w:val="00CE6A58"/>
    <w:rsid w:val="00CE711B"/>
    <w:rsid w:val="00CE74ED"/>
    <w:rsid w:val="00CE7FA9"/>
    <w:rsid w:val="00CF1F13"/>
    <w:rsid w:val="00CF2574"/>
    <w:rsid w:val="00CF410A"/>
    <w:rsid w:val="00CF46AD"/>
    <w:rsid w:val="00CF4A5E"/>
    <w:rsid w:val="00CF6979"/>
    <w:rsid w:val="00CF6E14"/>
    <w:rsid w:val="00CF710F"/>
    <w:rsid w:val="00CF7176"/>
    <w:rsid w:val="00CF72E6"/>
    <w:rsid w:val="00CF7E96"/>
    <w:rsid w:val="00D021C5"/>
    <w:rsid w:val="00D02DE4"/>
    <w:rsid w:val="00D05CDC"/>
    <w:rsid w:val="00D06596"/>
    <w:rsid w:val="00D06D0B"/>
    <w:rsid w:val="00D06EE5"/>
    <w:rsid w:val="00D10197"/>
    <w:rsid w:val="00D109AA"/>
    <w:rsid w:val="00D115C5"/>
    <w:rsid w:val="00D11897"/>
    <w:rsid w:val="00D11DE4"/>
    <w:rsid w:val="00D1207F"/>
    <w:rsid w:val="00D12122"/>
    <w:rsid w:val="00D12FFC"/>
    <w:rsid w:val="00D13C7A"/>
    <w:rsid w:val="00D140F3"/>
    <w:rsid w:val="00D141DD"/>
    <w:rsid w:val="00D152AE"/>
    <w:rsid w:val="00D1567A"/>
    <w:rsid w:val="00D15C9C"/>
    <w:rsid w:val="00D16071"/>
    <w:rsid w:val="00D168FB"/>
    <w:rsid w:val="00D175AA"/>
    <w:rsid w:val="00D17694"/>
    <w:rsid w:val="00D17C24"/>
    <w:rsid w:val="00D17DA9"/>
    <w:rsid w:val="00D200B0"/>
    <w:rsid w:val="00D2031E"/>
    <w:rsid w:val="00D21194"/>
    <w:rsid w:val="00D21530"/>
    <w:rsid w:val="00D21BD4"/>
    <w:rsid w:val="00D221C5"/>
    <w:rsid w:val="00D23047"/>
    <w:rsid w:val="00D239C1"/>
    <w:rsid w:val="00D23A14"/>
    <w:rsid w:val="00D24311"/>
    <w:rsid w:val="00D24961"/>
    <w:rsid w:val="00D24CB1"/>
    <w:rsid w:val="00D25054"/>
    <w:rsid w:val="00D2660C"/>
    <w:rsid w:val="00D26889"/>
    <w:rsid w:val="00D31919"/>
    <w:rsid w:val="00D32025"/>
    <w:rsid w:val="00D3232B"/>
    <w:rsid w:val="00D33116"/>
    <w:rsid w:val="00D3343E"/>
    <w:rsid w:val="00D34129"/>
    <w:rsid w:val="00D37AE7"/>
    <w:rsid w:val="00D37CFA"/>
    <w:rsid w:val="00D403F5"/>
    <w:rsid w:val="00D4096D"/>
    <w:rsid w:val="00D419E0"/>
    <w:rsid w:val="00D419E4"/>
    <w:rsid w:val="00D4203A"/>
    <w:rsid w:val="00D420B2"/>
    <w:rsid w:val="00D42199"/>
    <w:rsid w:val="00D421D9"/>
    <w:rsid w:val="00D42550"/>
    <w:rsid w:val="00D44316"/>
    <w:rsid w:val="00D444B8"/>
    <w:rsid w:val="00D44E56"/>
    <w:rsid w:val="00D458F1"/>
    <w:rsid w:val="00D477E9"/>
    <w:rsid w:val="00D508AE"/>
    <w:rsid w:val="00D50C63"/>
    <w:rsid w:val="00D50CD7"/>
    <w:rsid w:val="00D510E7"/>
    <w:rsid w:val="00D51315"/>
    <w:rsid w:val="00D51646"/>
    <w:rsid w:val="00D538B7"/>
    <w:rsid w:val="00D541CD"/>
    <w:rsid w:val="00D54A2D"/>
    <w:rsid w:val="00D5551F"/>
    <w:rsid w:val="00D607F4"/>
    <w:rsid w:val="00D6098C"/>
    <w:rsid w:val="00D612C3"/>
    <w:rsid w:val="00D61672"/>
    <w:rsid w:val="00D618C1"/>
    <w:rsid w:val="00D62063"/>
    <w:rsid w:val="00D6236E"/>
    <w:rsid w:val="00D6271D"/>
    <w:rsid w:val="00D62DA6"/>
    <w:rsid w:val="00D62EAC"/>
    <w:rsid w:val="00D62F71"/>
    <w:rsid w:val="00D6318B"/>
    <w:rsid w:val="00D63B5D"/>
    <w:rsid w:val="00D643AB"/>
    <w:rsid w:val="00D6650F"/>
    <w:rsid w:val="00D6661D"/>
    <w:rsid w:val="00D67643"/>
    <w:rsid w:val="00D70DAA"/>
    <w:rsid w:val="00D7127F"/>
    <w:rsid w:val="00D71EC8"/>
    <w:rsid w:val="00D71F1F"/>
    <w:rsid w:val="00D7295E"/>
    <w:rsid w:val="00D73543"/>
    <w:rsid w:val="00D74931"/>
    <w:rsid w:val="00D7591F"/>
    <w:rsid w:val="00D75B76"/>
    <w:rsid w:val="00D76383"/>
    <w:rsid w:val="00D76994"/>
    <w:rsid w:val="00D76E4E"/>
    <w:rsid w:val="00D773B0"/>
    <w:rsid w:val="00D77BDF"/>
    <w:rsid w:val="00D8008A"/>
    <w:rsid w:val="00D8084C"/>
    <w:rsid w:val="00D815B1"/>
    <w:rsid w:val="00D821E8"/>
    <w:rsid w:val="00D82740"/>
    <w:rsid w:val="00D831BA"/>
    <w:rsid w:val="00D8345E"/>
    <w:rsid w:val="00D85482"/>
    <w:rsid w:val="00D875F1"/>
    <w:rsid w:val="00D9041D"/>
    <w:rsid w:val="00D90670"/>
    <w:rsid w:val="00D917F6"/>
    <w:rsid w:val="00D919BA"/>
    <w:rsid w:val="00D9216E"/>
    <w:rsid w:val="00D92656"/>
    <w:rsid w:val="00D92766"/>
    <w:rsid w:val="00D92BFE"/>
    <w:rsid w:val="00D93D14"/>
    <w:rsid w:val="00D96C54"/>
    <w:rsid w:val="00D97084"/>
    <w:rsid w:val="00DA0E8F"/>
    <w:rsid w:val="00DA2C05"/>
    <w:rsid w:val="00DA2D1F"/>
    <w:rsid w:val="00DA3F7E"/>
    <w:rsid w:val="00DA4553"/>
    <w:rsid w:val="00DA4C23"/>
    <w:rsid w:val="00DA604E"/>
    <w:rsid w:val="00DA626C"/>
    <w:rsid w:val="00DA69FE"/>
    <w:rsid w:val="00DA6D68"/>
    <w:rsid w:val="00DA7131"/>
    <w:rsid w:val="00DA7D72"/>
    <w:rsid w:val="00DB0C55"/>
    <w:rsid w:val="00DB1588"/>
    <w:rsid w:val="00DB1B37"/>
    <w:rsid w:val="00DB21BE"/>
    <w:rsid w:val="00DB416D"/>
    <w:rsid w:val="00DB5593"/>
    <w:rsid w:val="00DB583F"/>
    <w:rsid w:val="00DB7C1F"/>
    <w:rsid w:val="00DB7E7B"/>
    <w:rsid w:val="00DC0182"/>
    <w:rsid w:val="00DC2F74"/>
    <w:rsid w:val="00DC3BA9"/>
    <w:rsid w:val="00DC4003"/>
    <w:rsid w:val="00DC4462"/>
    <w:rsid w:val="00DC55FC"/>
    <w:rsid w:val="00DC7754"/>
    <w:rsid w:val="00DC77AF"/>
    <w:rsid w:val="00DC7CA3"/>
    <w:rsid w:val="00DD03EE"/>
    <w:rsid w:val="00DD1156"/>
    <w:rsid w:val="00DD1356"/>
    <w:rsid w:val="00DD2248"/>
    <w:rsid w:val="00DD27C6"/>
    <w:rsid w:val="00DD2D43"/>
    <w:rsid w:val="00DD2EC7"/>
    <w:rsid w:val="00DD3437"/>
    <w:rsid w:val="00DD34B6"/>
    <w:rsid w:val="00DD433D"/>
    <w:rsid w:val="00DD49A4"/>
    <w:rsid w:val="00DD4A65"/>
    <w:rsid w:val="00DD4B6E"/>
    <w:rsid w:val="00DD4E0D"/>
    <w:rsid w:val="00DD4FD9"/>
    <w:rsid w:val="00DD508B"/>
    <w:rsid w:val="00DD595C"/>
    <w:rsid w:val="00DD5F40"/>
    <w:rsid w:val="00DD6127"/>
    <w:rsid w:val="00DE0850"/>
    <w:rsid w:val="00DE1088"/>
    <w:rsid w:val="00DE1CD7"/>
    <w:rsid w:val="00DE23F9"/>
    <w:rsid w:val="00DE300D"/>
    <w:rsid w:val="00DE4131"/>
    <w:rsid w:val="00DE46B6"/>
    <w:rsid w:val="00DE4E30"/>
    <w:rsid w:val="00DE4FB1"/>
    <w:rsid w:val="00DE552D"/>
    <w:rsid w:val="00DE5B06"/>
    <w:rsid w:val="00DE68C3"/>
    <w:rsid w:val="00DE709E"/>
    <w:rsid w:val="00DE75AE"/>
    <w:rsid w:val="00DE76C1"/>
    <w:rsid w:val="00DF06F4"/>
    <w:rsid w:val="00DF1C4C"/>
    <w:rsid w:val="00DF2A85"/>
    <w:rsid w:val="00DF2C56"/>
    <w:rsid w:val="00DF36F8"/>
    <w:rsid w:val="00DF4B78"/>
    <w:rsid w:val="00DF6E8F"/>
    <w:rsid w:val="00DF7391"/>
    <w:rsid w:val="00DF7842"/>
    <w:rsid w:val="00E00C92"/>
    <w:rsid w:val="00E01A2B"/>
    <w:rsid w:val="00E02A8A"/>
    <w:rsid w:val="00E033B5"/>
    <w:rsid w:val="00E048FE"/>
    <w:rsid w:val="00E04E32"/>
    <w:rsid w:val="00E04F83"/>
    <w:rsid w:val="00E05EF5"/>
    <w:rsid w:val="00E06359"/>
    <w:rsid w:val="00E070D2"/>
    <w:rsid w:val="00E07A5B"/>
    <w:rsid w:val="00E12341"/>
    <w:rsid w:val="00E12739"/>
    <w:rsid w:val="00E12807"/>
    <w:rsid w:val="00E1362E"/>
    <w:rsid w:val="00E13FB7"/>
    <w:rsid w:val="00E147E7"/>
    <w:rsid w:val="00E14BFD"/>
    <w:rsid w:val="00E1551A"/>
    <w:rsid w:val="00E1594D"/>
    <w:rsid w:val="00E167F8"/>
    <w:rsid w:val="00E1769E"/>
    <w:rsid w:val="00E1777D"/>
    <w:rsid w:val="00E17D8F"/>
    <w:rsid w:val="00E203E2"/>
    <w:rsid w:val="00E20891"/>
    <w:rsid w:val="00E20B8F"/>
    <w:rsid w:val="00E20C3A"/>
    <w:rsid w:val="00E2120A"/>
    <w:rsid w:val="00E2155C"/>
    <w:rsid w:val="00E22B82"/>
    <w:rsid w:val="00E22FA7"/>
    <w:rsid w:val="00E23089"/>
    <w:rsid w:val="00E25136"/>
    <w:rsid w:val="00E25334"/>
    <w:rsid w:val="00E277F9"/>
    <w:rsid w:val="00E30925"/>
    <w:rsid w:val="00E30CBD"/>
    <w:rsid w:val="00E3174A"/>
    <w:rsid w:val="00E3193C"/>
    <w:rsid w:val="00E320FE"/>
    <w:rsid w:val="00E3250E"/>
    <w:rsid w:val="00E32566"/>
    <w:rsid w:val="00E332B9"/>
    <w:rsid w:val="00E334F7"/>
    <w:rsid w:val="00E33E57"/>
    <w:rsid w:val="00E33FA8"/>
    <w:rsid w:val="00E34CB9"/>
    <w:rsid w:val="00E40135"/>
    <w:rsid w:val="00E4025A"/>
    <w:rsid w:val="00E40316"/>
    <w:rsid w:val="00E409DC"/>
    <w:rsid w:val="00E40E97"/>
    <w:rsid w:val="00E41F98"/>
    <w:rsid w:val="00E43515"/>
    <w:rsid w:val="00E43A08"/>
    <w:rsid w:val="00E447E5"/>
    <w:rsid w:val="00E44D26"/>
    <w:rsid w:val="00E45021"/>
    <w:rsid w:val="00E45362"/>
    <w:rsid w:val="00E456B2"/>
    <w:rsid w:val="00E45814"/>
    <w:rsid w:val="00E46436"/>
    <w:rsid w:val="00E4770E"/>
    <w:rsid w:val="00E52429"/>
    <w:rsid w:val="00E52602"/>
    <w:rsid w:val="00E53C1B"/>
    <w:rsid w:val="00E5409A"/>
    <w:rsid w:val="00E55316"/>
    <w:rsid w:val="00E55869"/>
    <w:rsid w:val="00E559BA"/>
    <w:rsid w:val="00E55D3C"/>
    <w:rsid w:val="00E5721B"/>
    <w:rsid w:val="00E60C6D"/>
    <w:rsid w:val="00E614D3"/>
    <w:rsid w:val="00E618C9"/>
    <w:rsid w:val="00E61EF6"/>
    <w:rsid w:val="00E628AE"/>
    <w:rsid w:val="00E63AD6"/>
    <w:rsid w:val="00E64555"/>
    <w:rsid w:val="00E656EF"/>
    <w:rsid w:val="00E659F8"/>
    <w:rsid w:val="00E6693B"/>
    <w:rsid w:val="00E66A56"/>
    <w:rsid w:val="00E67074"/>
    <w:rsid w:val="00E67C39"/>
    <w:rsid w:val="00E700EE"/>
    <w:rsid w:val="00E70A2B"/>
    <w:rsid w:val="00E711E7"/>
    <w:rsid w:val="00E7183B"/>
    <w:rsid w:val="00E71C02"/>
    <w:rsid w:val="00E728EA"/>
    <w:rsid w:val="00E72B35"/>
    <w:rsid w:val="00E73C43"/>
    <w:rsid w:val="00E74BC5"/>
    <w:rsid w:val="00E7588B"/>
    <w:rsid w:val="00E75AB4"/>
    <w:rsid w:val="00E75AEC"/>
    <w:rsid w:val="00E75F19"/>
    <w:rsid w:val="00E7659C"/>
    <w:rsid w:val="00E76C2A"/>
    <w:rsid w:val="00E76CC8"/>
    <w:rsid w:val="00E77BAF"/>
    <w:rsid w:val="00E80CCD"/>
    <w:rsid w:val="00E81820"/>
    <w:rsid w:val="00E83120"/>
    <w:rsid w:val="00E832F6"/>
    <w:rsid w:val="00E83497"/>
    <w:rsid w:val="00E8393A"/>
    <w:rsid w:val="00E84DBC"/>
    <w:rsid w:val="00E85150"/>
    <w:rsid w:val="00E85C6B"/>
    <w:rsid w:val="00E86032"/>
    <w:rsid w:val="00E86785"/>
    <w:rsid w:val="00E90A15"/>
    <w:rsid w:val="00E9143B"/>
    <w:rsid w:val="00E91D92"/>
    <w:rsid w:val="00E92E2D"/>
    <w:rsid w:val="00E92F0C"/>
    <w:rsid w:val="00E932D8"/>
    <w:rsid w:val="00E938D1"/>
    <w:rsid w:val="00E93F78"/>
    <w:rsid w:val="00E95563"/>
    <w:rsid w:val="00E95DD2"/>
    <w:rsid w:val="00E97876"/>
    <w:rsid w:val="00E97DA5"/>
    <w:rsid w:val="00E97DB1"/>
    <w:rsid w:val="00EA01B3"/>
    <w:rsid w:val="00EA07E4"/>
    <w:rsid w:val="00EA14D5"/>
    <w:rsid w:val="00EA1EF8"/>
    <w:rsid w:val="00EA27BE"/>
    <w:rsid w:val="00EA2E3F"/>
    <w:rsid w:val="00EA3BE2"/>
    <w:rsid w:val="00EA3E60"/>
    <w:rsid w:val="00EA42A2"/>
    <w:rsid w:val="00EA59E3"/>
    <w:rsid w:val="00EA60C4"/>
    <w:rsid w:val="00EA6C93"/>
    <w:rsid w:val="00EA7465"/>
    <w:rsid w:val="00EA7D25"/>
    <w:rsid w:val="00EB057D"/>
    <w:rsid w:val="00EB074E"/>
    <w:rsid w:val="00EB1672"/>
    <w:rsid w:val="00EB265C"/>
    <w:rsid w:val="00EB27AA"/>
    <w:rsid w:val="00EB2919"/>
    <w:rsid w:val="00EB29F4"/>
    <w:rsid w:val="00EB3210"/>
    <w:rsid w:val="00EB335B"/>
    <w:rsid w:val="00EB37F4"/>
    <w:rsid w:val="00EB39BB"/>
    <w:rsid w:val="00EB4DE7"/>
    <w:rsid w:val="00EB515F"/>
    <w:rsid w:val="00EB648A"/>
    <w:rsid w:val="00EB7679"/>
    <w:rsid w:val="00EB78B1"/>
    <w:rsid w:val="00EC00AA"/>
    <w:rsid w:val="00EC2A86"/>
    <w:rsid w:val="00EC3AA0"/>
    <w:rsid w:val="00EC4262"/>
    <w:rsid w:val="00EC4577"/>
    <w:rsid w:val="00EC4CB7"/>
    <w:rsid w:val="00EC527A"/>
    <w:rsid w:val="00EC745E"/>
    <w:rsid w:val="00EC75C8"/>
    <w:rsid w:val="00EC7BA5"/>
    <w:rsid w:val="00ED0BE0"/>
    <w:rsid w:val="00ED0DA7"/>
    <w:rsid w:val="00ED2131"/>
    <w:rsid w:val="00ED2802"/>
    <w:rsid w:val="00ED3763"/>
    <w:rsid w:val="00ED453E"/>
    <w:rsid w:val="00ED5489"/>
    <w:rsid w:val="00ED5C85"/>
    <w:rsid w:val="00ED603F"/>
    <w:rsid w:val="00ED65D8"/>
    <w:rsid w:val="00ED6CCB"/>
    <w:rsid w:val="00ED75EB"/>
    <w:rsid w:val="00ED785B"/>
    <w:rsid w:val="00ED7EB5"/>
    <w:rsid w:val="00EE0C7C"/>
    <w:rsid w:val="00EE112F"/>
    <w:rsid w:val="00EE1838"/>
    <w:rsid w:val="00EE2887"/>
    <w:rsid w:val="00EE543B"/>
    <w:rsid w:val="00EE546C"/>
    <w:rsid w:val="00EE56AA"/>
    <w:rsid w:val="00EE5943"/>
    <w:rsid w:val="00EE5D85"/>
    <w:rsid w:val="00EE5EE1"/>
    <w:rsid w:val="00EF01BF"/>
    <w:rsid w:val="00EF078D"/>
    <w:rsid w:val="00EF178D"/>
    <w:rsid w:val="00EF1925"/>
    <w:rsid w:val="00EF1E2E"/>
    <w:rsid w:val="00EF207B"/>
    <w:rsid w:val="00EF36D4"/>
    <w:rsid w:val="00EF3907"/>
    <w:rsid w:val="00EF3ACB"/>
    <w:rsid w:val="00EF4419"/>
    <w:rsid w:val="00EF4D12"/>
    <w:rsid w:val="00EF5A48"/>
    <w:rsid w:val="00EF7503"/>
    <w:rsid w:val="00F00106"/>
    <w:rsid w:val="00F00260"/>
    <w:rsid w:val="00F008C2"/>
    <w:rsid w:val="00F03BCD"/>
    <w:rsid w:val="00F046D8"/>
    <w:rsid w:val="00F050B7"/>
    <w:rsid w:val="00F054EB"/>
    <w:rsid w:val="00F0557C"/>
    <w:rsid w:val="00F05741"/>
    <w:rsid w:val="00F05B36"/>
    <w:rsid w:val="00F05DDD"/>
    <w:rsid w:val="00F06E7D"/>
    <w:rsid w:val="00F07228"/>
    <w:rsid w:val="00F0752F"/>
    <w:rsid w:val="00F1086D"/>
    <w:rsid w:val="00F10FD1"/>
    <w:rsid w:val="00F113F3"/>
    <w:rsid w:val="00F119D7"/>
    <w:rsid w:val="00F12313"/>
    <w:rsid w:val="00F13AD9"/>
    <w:rsid w:val="00F150B6"/>
    <w:rsid w:val="00F153F0"/>
    <w:rsid w:val="00F171E4"/>
    <w:rsid w:val="00F172BB"/>
    <w:rsid w:val="00F17F65"/>
    <w:rsid w:val="00F202EC"/>
    <w:rsid w:val="00F207DD"/>
    <w:rsid w:val="00F20A64"/>
    <w:rsid w:val="00F21DDD"/>
    <w:rsid w:val="00F220DF"/>
    <w:rsid w:val="00F220FC"/>
    <w:rsid w:val="00F23862"/>
    <w:rsid w:val="00F24FCA"/>
    <w:rsid w:val="00F259DA"/>
    <w:rsid w:val="00F25D79"/>
    <w:rsid w:val="00F26AEA"/>
    <w:rsid w:val="00F270DF"/>
    <w:rsid w:val="00F27654"/>
    <w:rsid w:val="00F27A00"/>
    <w:rsid w:val="00F27A6D"/>
    <w:rsid w:val="00F31D6E"/>
    <w:rsid w:val="00F31F7B"/>
    <w:rsid w:val="00F32479"/>
    <w:rsid w:val="00F3254F"/>
    <w:rsid w:val="00F338E0"/>
    <w:rsid w:val="00F36162"/>
    <w:rsid w:val="00F36610"/>
    <w:rsid w:val="00F372AD"/>
    <w:rsid w:val="00F373E6"/>
    <w:rsid w:val="00F42CF8"/>
    <w:rsid w:val="00F44913"/>
    <w:rsid w:val="00F44E75"/>
    <w:rsid w:val="00F4507D"/>
    <w:rsid w:val="00F450C5"/>
    <w:rsid w:val="00F45CC0"/>
    <w:rsid w:val="00F45DF3"/>
    <w:rsid w:val="00F46246"/>
    <w:rsid w:val="00F46D97"/>
    <w:rsid w:val="00F503CD"/>
    <w:rsid w:val="00F51950"/>
    <w:rsid w:val="00F51D5D"/>
    <w:rsid w:val="00F525DF"/>
    <w:rsid w:val="00F5263C"/>
    <w:rsid w:val="00F5457A"/>
    <w:rsid w:val="00F54FE6"/>
    <w:rsid w:val="00F551AB"/>
    <w:rsid w:val="00F5607A"/>
    <w:rsid w:val="00F575D6"/>
    <w:rsid w:val="00F5763E"/>
    <w:rsid w:val="00F57B7B"/>
    <w:rsid w:val="00F601F9"/>
    <w:rsid w:val="00F6054B"/>
    <w:rsid w:val="00F60FC9"/>
    <w:rsid w:val="00F613B5"/>
    <w:rsid w:val="00F62577"/>
    <w:rsid w:val="00F63ADE"/>
    <w:rsid w:val="00F646D1"/>
    <w:rsid w:val="00F6494F"/>
    <w:rsid w:val="00F717D9"/>
    <w:rsid w:val="00F72780"/>
    <w:rsid w:val="00F7287B"/>
    <w:rsid w:val="00F73F17"/>
    <w:rsid w:val="00F73F4E"/>
    <w:rsid w:val="00F742CA"/>
    <w:rsid w:val="00F74AFE"/>
    <w:rsid w:val="00F74B2C"/>
    <w:rsid w:val="00F74BF2"/>
    <w:rsid w:val="00F75054"/>
    <w:rsid w:val="00F7515C"/>
    <w:rsid w:val="00F7560F"/>
    <w:rsid w:val="00F75D67"/>
    <w:rsid w:val="00F76452"/>
    <w:rsid w:val="00F76620"/>
    <w:rsid w:val="00F7674B"/>
    <w:rsid w:val="00F77B04"/>
    <w:rsid w:val="00F77CCC"/>
    <w:rsid w:val="00F80950"/>
    <w:rsid w:val="00F82052"/>
    <w:rsid w:val="00F83183"/>
    <w:rsid w:val="00F8352B"/>
    <w:rsid w:val="00F83FEA"/>
    <w:rsid w:val="00F84311"/>
    <w:rsid w:val="00F849E1"/>
    <w:rsid w:val="00F85D1B"/>
    <w:rsid w:val="00F86AC1"/>
    <w:rsid w:val="00F87062"/>
    <w:rsid w:val="00F8720F"/>
    <w:rsid w:val="00F87577"/>
    <w:rsid w:val="00F87C53"/>
    <w:rsid w:val="00F87C9F"/>
    <w:rsid w:val="00F87CEA"/>
    <w:rsid w:val="00F902DB"/>
    <w:rsid w:val="00F903A2"/>
    <w:rsid w:val="00F9112D"/>
    <w:rsid w:val="00F91612"/>
    <w:rsid w:val="00F916A8"/>
    <w:rsid w:val="00F92CE9"/>
    <w:rsid w:val="00F95719"/>
    <w:rsid w:val="00F95775"/>
    <w:rsid w:val="00F96059"/>
    <w:rsid w:val="00F96D04"/>
    <w:rsid w:val="00F9712D"/>
    <w:rsid w:val="00F97F6D"/>
    <w:rsid w:val="00FA105B"/>
    <w:rsid w:val="00FA163F"/>
    <w:rsid w:val="00FA24FF"/>
    <w:rsid w:val="00FA5388"/>
    <w:rsid w:val="00FA579B"/>
    <w:rsid w:val="00FA5CB7"/>
    <w:rsid w:val="00FA6F19"/>
    <w:rsid w:val="00FA7661"/>
    <w:rsid w:val="00FB0162"/>
    <w:rsid w:val="00FB17AA"/>
    <w:rsid w:val="00FB182A"/>
    <w:rsid w:val="00FB21E9"/>
    <w:rsid w:val="00FB2AF0"/>
    <w:rsid w:val="00FB330E"/>
    <w:rsid w:val="00FB35D5"/>
    <w:rsid w:val="00FB38C1"/>
    <w:rsid w:val="00FB5AE9"/>
    <w:rsid w:val="00FB5B20"/>
    <w:rsid w:val="00FB5D85"/>
    <w:rsid w:val="00FB6FBE"/>
    <w:rsid w:val="00FC03EA"/>
    <w:rsid w:val="00FC0C1B"/>
    <w:rsid w:val="00FC1459"/>
    <w:rsid w:val="00FC17FD"/>
    <w:rsid w:val="00FC2A1A"/>
    <w:rsid w:val="00FC2B6B"/>
    <w:rsid w:val="00FC39D8"/>
    <w:rsid w:val="00FC3CF6"/>
    <w:rsid w:val="00FC4022"/>
    <w:rsid w:val="00FC476F"/>
    <w:rsid w:val="00FC4B5F"/>
    <w:rsid w:val="00FC5019"/>
    <w:rsid w:val="00FC5377"/>
    <w:rsid w:val="00FC5F27"/>
    <w:rsid w:val="00FC6B6C"/>
    <w:rsid w:val="00FD08D8"/>
    <w:rsid w:val="00FD1969"/>
    <w:rsid w:val="00FD2D33"/>
    <w:rsid w:val="00FD35CD"/>
    <w:rsid w:val="00FD3B1B"/>
    <w:rsid w:val="00FD433A"/>
    <w:rsid w:val="00FD53C3"/>
    <w:rsid w:val="00FD7673"/>
    <w:rsid w:val="00FE00B6"/>
    <w:rsid w:val="00FE0294"/>
    <w:rsid w:val="00FE064A"/>
    <w:rsid w:val="00FE11DA"/>
    <w:rsid w:val="00FE17C9"/>
    <w:rsid w:val="00FE290F"/>
    <w:rsid w:val="00FE31D4"/>
    <w:rsid w:val="00FE3F36"/>
    <w:rsid w:val="00FE44D2"/>
    <w:rsid w:val="00FE4D1B"/>
    <w:rsid w:val="00FE5B57"/>
    <w:rsid w:val="00FE6389"/>
    <w:rsid w:val="00FE63B3"/>
    <w:rsid w:val="00FE73CA"/>
    <w:rsid w:val="00FE7630"/>
    <w:rsid w:val="00FE7CAB"/>
    <w:rsid w:val="00FE7E92"/>
    <w:rsid w:val="00FF0061"/>
    <w:rsid w:val="00FF21D9"/>
    <w:rsid w:val="00FF2582"/>
    <w:rsid w:val="00FF301C"/>
    <w:rsid w:val="00FF3111"/>
    <w:rsid w:val="00FF43C5"/>
    <w:rsid w:val="00FF5D2C"/>
    <w:rsid w:val="00FF65D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EAD6A8"/>
  <w15:chartTrackingRefBased/>
  <w15:docId w15:val="{A31F820F-8355-2A4B-8AF6-7F842CB68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8F7"/>
    <w:rPr>
      <w:rFonts w:ascii="Times New Roman" w:eastAsia="Times New Roman" w:hAnsi="Times New Roman" w:cs="Times New Roman"/>
    </w:rPr>
  </w:style>
  <w:style w:type="paragraph" w:styleId="Heading1">
    <w:name w:val="heading 1"/>
    <w:basedOn w:val="ListParagraph"/>
    <w:next w:val="Normal"/>
    <w:link w:val="Heading1Char"/>
    <w:uiPriority w:val="2"/>
    <w:qFormat/>
    <w:rsid w:val="00E95563"/>
    <w:pPr>
      <w:numPr>
        <w:numId w:val="27"/>
      </w:numPr>
      <w:tabs>
        <w:tab w:val="num" w:pos="360"/>
      </w:tabs>
      <w:overflowPunct/>
      <w:autoSpaceDE/>
      <w:autoSpaceDN/>
      <w:adjustRightInd/>
      <w:spacing w:before="240" w:after="240" w:line="240" w:lineRule="auto"/>
      <w:contextualSpacing w:val="0"/>
      <w:jc w:val="left"/>
      <w:textAlignment w:val="auto"/>
      <w:outlineLvl w:val="0"/>
    </w:pPr>
    <w:rPr>
      <w:rFonts w:eastAsia="Cambria"/>
      <w:b/>
      <w:szCs w:val="24"/>
    </w:rPr>
  </w:style>
  <w:style w:type="paragraph" w:styleId="Heading2">
    <w:name w:val="heading 2"/>
    <w:basedOn w:val="Heading1"/>
    <w:next w:val="Normal"/>
    <w:link w:val="Heading2Char"/>
    <w:uiPriority w:val="2"/>
    <w:qFormat/>
    <w:rsid w:val="00E95563"/>
    <w:pPr>
      <w:numPr>
        <w:ilvl w:val="1"/>
      </w:numPr>
      <w:spacing w:after="200"/>
      <w:outlineLvl w:val="1"/>
    </w:pPr>
  </w:style>
  <w:style w:type="paragraph" w:styleId="Heading3">
    <w:name w:val="heading 3"/>
    <w:basedOn w:val="Normal"/>
    <w:next w:val="Normal"/>
    <w:link w:val="Heading3Char"/>
    <w:uiPriority w:val="2"/>
    <w:qFormat/>
    <w:rsid w:val="00E95563"/>
    <w:pPr>
      <w:keepNext/>
      <w:keepLines/>
      <w:numPr>
        <w:ilvl w:val="2"/>
        <w:numId w:val="27"/>
      </w:numPr>
      <w:spacing w:before="40" w:after="120"/>
      <w:outlineLvl w:val="2"/>
    </w:pPr>
    <w:rPr>
      <w:rFonts w:eastAsiaTheme="majorEastAsia" w:cstheme="majorBidi"/>
      <w:b/>
      <w:noProof/>
    </w:rPr>
  </w:style>
  <w:style w:type="paragraph" w:styleId="Heading4">
    <w:name w:val="heading 4"/>
    <w:basedOn w:val="Heading3"/>
    <w:next w:val="Normal"/>
    <w:link w:val="Heading4Char"/>
    <w:uiPriority w:val="2"/>
    <w:qFormat/>
    <w:rsid w:val="00E95563"/>
    <w:pPr>
      <w:numPr>
        <w:ilvl w:val="3"/>
      </w:numPr>
      <w:outlineLvl w:val="3"/>
    </w:pPr>
    <w:rPr>
      <w:iCs/>
    </w:rPr>
  </w:style>
  <w:style w:type="paragraph" w:styleId="Heading5">
    <w:name w:val="heading 5"/>
    <w:basedOn w:val="Heading4"/>
    <w:next w:val="Normal"/>
    <w:link w:val="Heading5Char"/>
    <w:uiPriority w:val="2"/>
    <w:qFormat/>
    <w:rsid w:val="00E95563"/>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D40D4"/>
    <w:rPr>
      <w:noProof/>
    </w:rPr>
  </w:style>
  <w:style w:type="paragraph" w:styleId="Footer">
    <w:name w:val="footer"/>
    <w:basedOn w:val="Normal"/>
    <w:link w:val="FooterChar"/>
    <w:rsid w:val="008D40D4"/>
    <w:pPr>
      <w:tabs>
        <w:tab w:val="center" w:pos="4320"/>
        <w:tab w:val="right" w:pos="8640"/>
      </w:tabs>
    </w:pPr>
  </w:style>
  <w:style w:type="character" w:customStyle="1" w:styleId="FooterChar">
    <w:name w:val="Footer Char"/>
    <w:basedOn w:val="DefaultParagraphFont"/>
    <w:link w:val="Footer"/>
    <w:rsid w:val="008D40D4"/>
    <w:rPr>
      <w:rFonts w:ascii="Times New Roman" w:eastAsia="Times New Roman" w:hAnsi="Times New Roman" w:cs="Times New Roman"/>
    </w:rPr>
  </w:style>
  <w:style w:type="character" w:styleId="Hyperlink">
    <w:name w:val="Hyperlink"/>
    <w:rsid w:val="008D40D4"/>
    <w:rPr>
      <w:color w:val="0000FF"/>
      <w:u w:val="single"/>
    </w:rPr>
  </w:style>
  <w:style w:type="paragraph" w:styleId="Header">
    <w:name w:val="header"/>
    <w:basedOn w:val="Normal"/>
    <w:link w:val="HeaderChar"/>
    <w:unhideWhenUsed/>
    <w:rsid w:val="00B432BB"/>
    <w:pPr>
      <w:tabs>
        <w:tab w:val="center" w:pos="4680"/>
        <w:tab w:val="right" w:pos="9360"/>
      </w:tabs>
    </w:pPr>
  </w:style>
  <w:style w:type="character" w:customStyle="1" w:styleId="HeaderChar">
    <w:name w:val="Header Char"/>
    <w:basedOn w:val="DefaultParagraphFont"/>
    <w:link w:val="Header"/>
    <w:rsid w:val="00B432BB"/>
    <w:rPr>
      <w:rFonts w:ascii="Times New Roman" w:eastAsia="Times New Roman" w:hAnsi="Times New Roman" w:cs="Times New Roman"/>
    </w:rPr>
  </w:style>
  <w:style w:type="character" w:styleId="CommentReference">
    <w:name w:val="annotation reference"/>
    <w:uiPriority w:val="99"/>
    <w:unhideWhenUsed/>
    <w:rsid w:val="001B345D"/>
    <w:rPr>
      <w:sz w:val="16"/>
      <w:szCs w:val="16"/>
    </w:rPr>
  </w:style>
  <w:style w:type="paragraph" w:styleId="CommentText">
    <w:name w:val="annotation text"/>
    <w:basedOn w:val="Normal"/>
    <w:link w:val="CommentTextChar"/>
    <w:uiPriority w:val="99"/>
    <w:unhideWhenUsed/>
    <w:rsid w:val="001B345D"/>
    <w:pPr>
      <w:overflowPunct w:val="0"/>
      <w:autoSpaceDE w:val="0"/>
      <w:autoSpaceDN w:val="0"/>
      <w:adjustRightInd w:val="0"/>
      <w:spacing w:before="120" w:after="120"/>
      <w:jc w:val="both"/>
      <w:textAlignment w:val="baseline"/>
    </w:pPr>
    <w:rPr>
      <w:noProof/>
      <w:sz w:val="20"/>
      <w:szCs w:val="20"/>
    </w:rPr>
  </w:style>
  <w:style w:type="character" w:customStyle="1" w:styleId="CommentTextChar">
    <w:name w:val="Comment Text Char"/>
    <w:basedOn w:val="DefaultParagraphFont"/>
    <w:link w:val="CommentText"/>
    <w:uiPriority w:val="99"/>
    <w:rsid w:val="001B345D"/>
    <w:rPr>
      <w:rFonts w:ascii="Times New Roman" w:eastAsia="Times New Roman" w:hAnsi="Times New Roman" w:cs="Times New Roman"/>
      <w:noProof/>
      <w:sz w:val="20"/>
      <w:szCs w:val="20"/>
    </w:rPr>
  </w:style>
  <w:style w:type="character" w:customStyle="1" w:styleId="Heading1Char">
    <w:name w:val="Heading 1 Char"/>
    <w:basedOn w:val="DefaultParagraphFont"/>
    <w:link w:val="Heading1"/>
    <w:uiPriority w:val="2"/>
    <w:rsid w:val="00E95563"/>
    <w:rPr>
      <w:rFonts w:ascii="Times New Roman" w:eastAsia="Cambria" w:hAnsi="Times New Roman" w:cs="Times New Roman"/>
      <w:b/>
      <w:noProof/>
    </w:rPr>
  </w:style>
  <w:style w:type="character" w:customStyle="1" w:styleId="Heading2Char">
    <w:name w:val="Heading 2 Char"/>
    <w:basedOn w:val="DefaultParagraphFont"/>
    <w:link w:val="Heading2"/>
    <w:uiPriority w:val="2"/>
    <w:rsid w:val="00E95563"/>
    <w:rPr>
      <w:rFonts w:ascii="Times New Roman" w:eastAsia="Cambria" w:hAnsi="Times New Roman" w:cs="Times New Roman"/>
      <w:b/>
      <w:noProof/>
    </w:rPr>
  </w:style>
  <w:style w:type="character" w:customStyle="1" w:styleId="Heading3Char">
    <w:name w:val="Heading 3 Char"/>
    <w:basedOn w:val="DefaultParagraphFont"/>
    <w:link w:val="Heading3"/>
    <w:uiPriority w:val="2"/>
    <w:rsid w:val="00E95563"/>
    <w:rPr>
      <w:rFonts w:ascii="Times New Roman" w:eastAsiaTheme="majorEastAsia" w:hAnsi="Times New Roman" w:cstheme="majorBidi"/>
      <w:b/>
      <w:noProof/>
    </w:rPr>
  </w:style>
  <w:style w:type="character" w:customStyle="1" w:styleId="Heading4Char">
    <w:name w:val="Heading 4 Char"/>
    <w:basedOn w:val="DefaultParagraphFont"/>
    <w:link w:val="Heading4"/>
    <w:uiPriority w:val="2"/>
    <w:rsid w:val="00E95563"/>
    <w:rPr>
      <w:rFonts w:ascii="Times New Roman" w:eastAsiaTheme="majorEastAsia" w:hAnsi="Times New Roman" w:cstheme="majorBidi"/>
      <w:b/>
      <w:iCs/>
      <w:noProof/>
    </w:rPr>
  </w:style>
  <w:style w:type="character" w:customStyle="1" w:styleId="Heading5Char">
    <w:name w:val="Heading 5 Char"/>
    <w:basedOn w:val="DefaultParagraphFont"/>
    <w:link w:val="Heading5"/>
    <w:uiPriority w:val="2"/>
    <w:rsid w:val="00E95563"/>
    <w:rPr>
      <w:rFonts w:ascii="Times New Roman" w:eastAsiaTheme="majorEastAsia" w:hAnsi="Times New Roman" w:cstheme="majorBidi"/>
      <w:b/>
      <w:iCs/>
      <w:noProof/>
    </w:rPr>
  </w:style>
  <w:style w:type="character" w:styleId="PageNumber">
    <w:name w:val="page number"/>
    <w:basedOn w:val="DefaultParagraphFont"/>
    <w:rsid w:val="00E95563"/>
  </w:style>
  <w:style w:type="paragraph" w:styleId="BalloonText">
    <w:name w:val="Balloon Text"/>
    <w:basedOn w:val="Normal"/>
    <w:link w:val="BalloonTextChar"/>
    <w:rsid w:val="00E95563"/>
    <w:rPr>
      <w:rFonts w:ascii="Tahoma" w:hAnsi="Tahoma" w:cs="Tahoma"/>
      <w:noProof/>
      <w:sz w:val="16"/>
      <w:szCs w:val="16"/>
    </w:rPr>
  </w:style>
  <w:style w:type="character" w:customStyle="1" w:styleId="BalloonTextChar">
    <w:name w:val="Balloon Text Char"/>
    <w:basedOn w:val="DefaultParagraphFont"/>
    <w:link w:val="BalloonText"/>
    <w:rsid w:val="00E95563"/>
    <w:rPr>
      <w:rFonts w:ascii="Tahoma" w:eastAsia="Times New Roman" w:hAnsi="Tahoma" w:cs="Tahoma"/>
      <w:noProof/>
      <w:sz w:val="16"/>
      <w:szCs w:val="16"/>
    </w:rPr>
  </w:style>
  <w:style w:type="paragraph" w:styleId="BodyText">
    <w:name w:val="Body Text"/>
    <w:basedOn w:val="Normal"/>
    <w:link w:val="BodyTextChar"/>
    <w:rsid w:val="00E95563"/>
    <w:pPr>
      <w:overflowPunct w:val="0"/>
      <w:autoSpaceDE w:val="0"/>
      <w:autoSpaceDN w:val="0"/>
      <w:adjustRightInd w:val="0"/>
      <w:spacing w:after="180" w:line="360" w:lineRule="auto"/>
      <w:textAlignment w:val="baseline"/>
    </w:pPr>
    <w:rPr>
      <w:noProof/>
      <w:szCs w:val="20"/>
    </w:rPr>
  </w:style>
  <w:style w:type="character" w:customStyle="1" w:styleId="BodyTextChar">
    <w:name w:val="Body Text Char"/>
    <w:basedOn w:val="DefaultParagraphFont"/>
    <w:link w:val="BodyText"/>
    <w:rsid w:val="00E95563"/>
    <w:rPr>
      <w:rFonts w:ascii="Times New Roman" w:eastAsia="Times New Roman" w:hAnsi="Times New Roman" w:cs="Times New Roman"/>
      <w:noProof/>
      <w:szCs w:val="20"/>
    </w:rPr>
  </w:style>
  <w:style w:type="paragraph" w:styleId="ListParagraph">
    <w:name w:val="List Paragraph"/>
    <w:basedOn w:val="Normal"/>
    <w:link w:val="ListParagraphChar"/>
    <w:uiPriority w:val="1"/>
    <w:qFormat/>
    <w:rsid w:val="00E95563"/>
    <w:pPr>
      <w:overflowPunct w:val="0"/>
      <w:autoSpaceDE w:val="0"/>
      <w:autoSpaceDN w:val="0"/>
      <w:adjustRightInd w:val="0"/>
      <w:spacing w:before="120" w:after="120" w:line="280" w:lineRule="atLeast"/>
      <w:ind w:left="720"/>
      <w:contextualSpacing/>
      <w:jc w:val="both"/>
      <w:textAlignment w:val="baseline"/>
    </w:pPr>
    <w:rPr>
      <w:noProof/>
      <w:szCs w:val="20"/>
    </w:rPr>
  </w:style>
  <w:style w:type="character" w:customStyle="1" w:styleId="ListParagraphChar">
    <w:name w:val="List Paragraph Char"/>
    <w:link w:val="ListParagraph"/>
    <w:uiPriority w:val="1"/>
    <w:rsid w:val="00E95563"/>
    <w:rPr>
      <w:rFonts w:ascii="Times New Roman" w:eastAsia="Times New Roman" w:hAnsi="Times New Roman" w:cs="Times New Roman"/>
      <w:noProof/>
      <w:szCs w:val="20"/>
    </w:rPr>
  </w:style>
  <w:style w:type="character" w:styleId="UnresolvedMention">
    <w:name w:val="Unresolved Mention"/>
    <w:basedOn w:val="DefaultParagraphFont"/>
    <w:uiPriority w:val="99"/>
    <w:semiHidden/>
    <w:unhideWhenUsed/>
    <w:rsid w:val="00E95563"/>
    <w:rPr>
      <w:color w:val="605E5C"/>
      <w:shd w:val="clear" w:color="auto" w:fill="E1DFDD"/>
    </w:rPr>
  </w:style>
  <w:style w:type="character" w:styleId="FollowedHyperlink">
    <w:name w:val="FollowedHyperlink"/>
    <w:basedOn w:val="DefaultParagraphFont"/>
    <w:rsid w:val="00E95563"/>
    <w:rPr>
      <w:color w:val="954F72" w:themeColor="followedHyperlink"/>
      <w:u w:val="single"/>
    </w:rPr>
  </w:style>
  <w:style w:type="paragraph" w:styleId="CommentSubject">
    <w:name w:val="annotation subject"/>
    <w:basedOn w:val="CommentText"/>
    <w:next w:val="CommentText"/>
    <w:link w:val="CommentSubjectChar"/>
    <w:rsid w:val="00E95563"/>
    <w:pPr>
      <w:overflowPunct/>
      <w:autoSpaceDE/>
      <w:autoSpaceDN/>
      <w:adjustRightInd/>
      <w:spacing w:before="0" w:after="0"/>
      <w:jc w:val="left"/>
      <w:textAlignment w:val="auto"/>
    </w:pPr>
    <w:rPr>
      <w:b/>
      <w:bCs/>
    </w:rPr>
  </w:style>
  <w:style w:type="character" w:customStyle="1" w:styleId="CommentSubjectChar">
    <w:name w:val="Comment Subject Char"/>
    <w:basedOn w:val="CommentTextChar"/>
    <w:link w:val="CommentSubject"/>
    <w:rsid w:val="00E95563"/>
    <w:rPr>
      <w:rFonts w:ascii="Times New Roman" w:eastAsia="Times New Roman" w:hAnsi="Times New Roman" w:cs="Times New Roman"/>
      <w:b/>
      <w:bCs/>
      <w:noProof/>
      <w:sz w:val="20"/>
      <w:szCs w:val="20"/>
    </w:rPr>
  </w:style>
  <w:style w:type="paragraph" w:customStyle="1" w:styleId="t-16">
    <w:name w:val="t-16"/>
    <w:basedOn w:val="Normal"/>
    <w:rsid w:val="00E95563"/>
    <w:pPr>
      <w:spacing w:before="100" w:beforeAutospacing="1" w:after="100" w:afterAutospacing="1"/>
    </w:pPr>
    <w:rPr>
      <w:noProof/>
    </w:rPr>
  </w:style>
  <w:style w:type="table" w:styleId="TableGrid">
    <w:name w:val="Table Grid"/>
    <w:basedOn w:val="TableNormal"/>
    <w:rsid w:val="00E95563"/>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E95563"/>
    <w:pPr>
      <w:widowControl w:val="0"/>
      <w:autoSpaceDE w:val="0"/>
      <w:autoSpaceDN w:val="0"/>
      <w:spacing w:before="13"/>
      <w:ind w:left="60"/>
    </w:pPr>
    <w:rPr>
      <w:rFonts w:ascii="Arial" w:eastAsia="Arial" w:hAnsi="Arial" w:cs="Arial"/>
      <w:noProof/>
      <w:sz w:val="22"/>
      <w:szCs w:val="22"/>
    </w:rPr>
  </w:style>
  <w:style w:type="paragraph" w:customStyle="1" w:styleId="EndNoteBibliography">
    <w:name w:val="EndNote Bibliography"/>
    <w:basedOn w:val="Normal"/>
    <w:link w:val="EndNoteBibliographyChar"/>
    <w:rsid w:val="00E95563"/>
    <w:rPr>
      <w:noProof/>
    </w:rPr>
  </w:style>
  <w:style w:type="character" w:customStyle="1" w:styleId="EndNoteBibliographyChar">
    <w:name w:val="EndNote Bibliography Char"/>
    <w:basedOn w:val="DefaultParagraphFont"/>
    <w:link w:val="EndNoteBibliography"/>
    <w:rsid w:val="00E95563"/>
    <w:rPr>
      <w:rFonts w:ascii="Times New Roman" w:eastAsia="Times New Roman" w:hAnsi="Times New Roman" w:cs="Times New Roman"/>
      <w:noProof/>
    </w:rPr>
  </w:style>
  <w:style w:type="numbering" w:customStyle="1" w:styleId="CurrentList1">
    <w:name w:val="Current List1"/>
    <w:uiPriority w:val="99"/>
    <w:rsid w:val="00E95563"/>
    <w:pPr>
      <w:numPr>
        <w:numId w:val="19"/>
      </w:numPr>
    </w:pPr>
  </w:style>
  <w:style w:type="paragraph" w:customStyle="1" w:styleId="EndNoteBibliographyTitle">
    <w:name w:val="EndNote Bibliography Title"/>
    <w:basedOn w:val="Normal"/>
    <w:link w:val="EndNoteBibliographyTitleChar"/>
    <w:rsid w:val="00E95563"/>
    <w:pPr>
      <w:jc w:val="center"/>
    </w:pPr>
    <w:rPr>
      <w:noProof/>
      <w:szCs w:val="20"/>
    </w:rPr>
  </w:style>
  <w:style w:type="character" w:customStyle="1" w:styleId="EndNoteBibliographyTitleChar">
    <w:name w:val="EndNote Bibliography Title Char"/>
    <w:basedOn w:val="ListParagraphChar"/>
    <w:link w:val="EndNoteBibliographyTitle"/>
    <w:rsid w:val="00E95563"/>
    <w:rPr>
      <w:rFonts w:ascii="Times New Roman" w:eastAsia="Times New Roman" w:hAnsi="Times New Roman" w:cs="Times New Roman"/>
      <w:noProof/>
      <w:szCs w:val="20"/>
    </w:rPr>
  </w:style>
  <w:style w:type="numbering" w:customStyle="1" w:styleId="Headings">
    <w:name w:val="Headings"/>
    <w:uiPriority w:val="99"/>
    <w:rsid w:val="00E95563"/>
    <w:pPr>
      <w:numPr>
        <w:numId w:val="27"/>
      </w:numPr>
    </w:pPr>
  </w:style>
  <w:style w:type="character" w:customStyle="1" w:styleId="apple-converted-space">
    <w:name w:val="apple-converted-space"/>
    <w:basedOn w:val="DefaultParagraphFont"/>
    <w:rsid w:val="004C4A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15319">
      <w:bodyDiv w:val="1"/>
      <w:marLeft w:val="0"/>
      <w:marRight w:val="0"/>
      <w:marTop w:val="0"/>
      <w:marBottom w:val="0"/>
      <w:divBdr>
        <w:top w:val="none" w:sz="0" w:space="0" w:color="auto"/>
        <w:left w:val="none" w:sz="0" w:space="0" w:color="auto"/>
        <w:bottom w:val="none" w:sz="0" w:space="0" w:color="auto"/>
        <w:right w:val="none" w:sz="0" w:space="0" w:color="auto"/>
      </w:divBdr>
    </w:div>
    <w:div w:id="19665161">
      <w:bodyDiv w:val="1"/>
      <w:marLeft w:val="0"/>
      <w:marRight w:val="0"/>
      <w:marTop w:val="0"/>
      <w:marBottom w:val="0"/>
      <w:divBdr>
        <w:top w:val="none" w:sz="0" w:space="0" w:color="auto"/>
        <w:left w:val="none" w:sz="0" w:space="0" w:color="auto"/>
        <w:bottom w:val="none" w:sz="0" w:space="0" w:color="auto"/>
        <w:right w:val="none" w:sz="0" w:space="0" w:color="auto"/>
      </w:divBdr>
    </w:div>
    <w:div w:id="30081457">
      <w:bodyDiv w:val="1"/>
      <w:marLeft w:val="0"/>
      <w:marRight w:val="0"/>
      <w:marTop w:val="0"/>
      <w:marBottom w:val="0"/>
      <w:divBdr>
        <w:top w:val="none" w:sz="0" w:space="0" w:color="auto"/>
        <w:left w:val="none" w:sz="0" w:space="0" w:color="auto"/>
        <w:bottom w:val="none" w:sz="0" w:space="0" w:color="auto"/>
        <w:right w:val="none" w:sz="0" w:space="0" w:color="auto"/>
      </w:divBdr>
    </w:div>
    <w:div w:id="36050772">
      <w:bodyDiv w:val="1"/>
      <w:marLeft w:val="0"/>
      <w:marRight w:val="0"/>
      <w:marTop w:val="0"/>
      <w:marBottom w:val="0"/>
      <w:divBdr>
        <w:top w:val="none" w:sz="0" w:space="0" w:color="auto"/>
        <w:left w:val="none" w:sz="0" w:space="0" w:color="auto"/>
        <w:bottom w:val="none" w:sz="0" w:space="0" w:color="auto"/>
        <w:right w:val="none" w:sz="0" w:space="0" w:color="auto"/>
      </w:divBdr>
    </w:div>
    <w:div w:id="36056330">
      <w:bodyDiv w:val="1"/>
      <w:marLeft w:val="0"/>
      <w:marRight w:val="0"/>
      <w:marTop w:val="0"/>
      <w:marBottom w:val="0"/>
      <w:divBdr>
        <w:top w:val="none" w:sz="0" w:space="0" w:color="auto"/>
        <w:left w:val="none" w:sz="0" w:space="0" w:color="auto"/>
        <w:bottom w:val="none" w:sz="0" w:space="0" w:color="auto"/>
        <w:right w:val="none" w:sz="0" w:space="0" w:color="auto"/>
      </w:divBdr>
    </w:div>
    <w:div w:id="38408487">
      <w:bodyDiv w:val="1"/>
      <w:marLeft w:val="0"/>
      <w:marRight w:val="0"/>
      <w:marTop w:val="0"/>
      <w:marBottom w:val="0"/>
      <w:divBdr>
        <w:top w:val="none" w:sz="0" w:space="0" w:color="auto"/>
        <w:left w:val="none" w:sz="0" w:space="0" w:color="auto"/>
        <w:bottom w:val="none" w:sz="0" w:space="0" w:color="auto"/>
        <w:right w:val="none" w:sz="0" w:space="0" w:color="auto"/>
      </w:divBdr>
    </w:div>
    <w:div w:id="75833146">
      <w:bodyDiv w:val="1"/>
      <w:marLeft w:val="0"/>
      <w:marRight w:val="0"/>
      <w:marTop w:val="0"/>
      <w:marBottom w:val="0"/>
      <w:divBdr>
        <w:top w:val="none" w:sz="0" w:space="0" w:color="auto"/>
        <w:left w:val="none" w:sz="0" w:space="0" w:color="auto"/>
        <w:bottom w:val="none" w:sz="0" w:space="0" w:color="auto"/>
        <w:right w:val="none" w:sz="0" w:space="0" w:color="auto"/>
      </w:divBdr>
    </w:div>
    <w:div w:id="76900982">
      <w:bodyDiv w:val="1"/>
      <w:marLeft w:val="0"/>
      <w:marRight w:val="0"/>
      <w:marTop w:val="0"/>
      <w:marBottom w:val="0"/>
      <w:divBdr>
        <w:top w:val="none" w:sz="0" w:space="0" w:color="auto"/>
        <w:left w:val="none" w:sz="0" w:space="0" w:color="auto"/>
        <w:bottom w:val="none" w:sz="0" w:space="0" w:color="auto"/>
        <w:right w:val="none" w:sz="0" w:space="0" w:color="auto"/>
      </w:divBdr>
    </w:div>
    <w:div w:id="91364761">
      <w:bodyDiv w:val="1"/>
      <w:marLeft w:val="0"/>
      <w:marRight w:val="0"/>
      <w:marTop w:val="0"/>
      <w:marBottom w:val="0"/>
      <w:divBdr>
        <w:top w:val="none" w:sz="0" w:space="0" w:color="auto"/>
        <w:left w:val="none" w:sz="0" w:space="0" w:color="auto"/>
        <w:bottom w:val="none" w:sz="0" w:space="0" w:color="auto"/>
        <w:right w:val="none" w:sz="0" w:space="0" w:color="auto"/>
      </w:divBdr>
    </w:div>
    <w:div w:id="111437722">
      <w:bodyDiv w:val="1"/>
      <w:marLeft w:val="0"/>
      <w:marRight w:val="0"/>
      <w:marTop w:val="0"/>
      <w:marBottom w:val="0"/>
      <w:divBdr>
        <w:top w:val="none" w:sz="0" w:space="0" w:color="auto"/>
        <w:left w:val="none" w:sz="0" w:space="0" w:color="auto"/>
        <w:bottom w:val="none" w:sz="0" w:space="0" w:color="auto"/>
        <w:right w:val="none" w:sz="0" w:space="0" w:color="auto"/>
      </w:divBdr>
    </w:div>
    <w:div w:id="165486778">
      <w:bodyDiv w:val="1"/>
      <w:marLeft w:val="0"/>
      <w:marRight w:val="0"/>
      <w:marTop w:val="0"/>
      <w:marBottom w:val="0"/>
      <w:divBdr>
        <w:top w:val="none" w:sz="0" w:space="0" w:color="auto"/>
        <w:left w:val="none" w:sz="0" w:space="0" w:color="auto"/>
        <w:bottom w:val="none" w:sz="0" w:space="0" w:color="auto"/>
        <w:right w:val="none" w:sz="0" w:space="0" w:color="auto"/>
      </w:divBdr>
    </w:div>
    <w:div w:id="169681404">
      <w:bodyDiv w:val="1"/>
      <w:marLeft w:val="0"/>
      <w:marRight w:val="0"/>
      <w:marTop w:val="0"/>
      <w:marBottom w:val="0"/>
      <w:divBdr>
        <w:top w:val="none" w:sz="0" w:space="0" w:color="auto"/>
        <w:left w:val="none" w:sz="0" w:space="0" w:color="auto"/>
        <w:bottom w:val="none" w:sz="0" w:space="0" w:color="auto"/>
        <w:right w:val="none" w:sz="0" w:space="0" w:color="auto"/>
      </w:divBdr>
    </w:div>
    <w:div w:id="194736997">
      <w:bodyDiv w:val="1"/>
      <w:marLeft w:val="0"/>
      <w:marRight w:val="0"/>
      <w:marTop w:val="0"/>
      <w:marBottom w:val="0"/>
      <w:divBdr>
        <w:top w:val="none" w:sz="0" w:space="0" w:color="auto"/>
        <w:left w:val="none" w:sz="0" w:space="0" w:color="auto"/>
        <w:bottom w:val="none" w:sz="0" w:space="0" w:color="auto"/>
        <w:right w:val="none" w:sz="0" w:space="0" w:color="auto"/>
      </w:divBdr>
    </w:div>
    <w:div w:id="232004995">
      <w:bodyDiv w:val="1"/>
      <w:marLeft w:val="0"/>
      <w:marRight w:val="0"/>
      <w:marTop w:val="0"/>
      <w:marBottom w:val="0"/>
      <w:divBdr>
        <w:top w:val="none" w:sz="0" w:space="0" w:color="auto"/>
        <w:left w:val="none" w:sz="0" w:space="0" w:color="auto"/>
        <w:bottom w:val="none" w:sz="0" w:space="0" w:color="auto"/>
        <w:right w:val="none" w:sz="0" w:space="0" w:color="auto"/>
      </w:divBdr>
    </w:div>
    <w:div w:id="286204277">
      <w:bodyDiv w:val="1"/>
      <w:marLeft w:val="0"/>
      <w:marRight w:val="0"/>
      <w:marTop w:val="0"/>
      <w:marBottom w:val="0"/>
      <w:divBdr>
        <w:top w:val="none" w:sz="0" w:space="0" w:color="auto"/>
        <w:left w:val="none" w:sz="0" w:space="0" w:color="auto"/>
        <w:bottom w:val="none" w:sz="0" w:space="0" w:color="auto"/>
        <w:right w:val="none" w:sz="0" w:space="0" w:color="auto"/>
      </w:divBdr>
    </w:div>
    <w:div w:id="325133610">
      <w:bodyDiv w:val="1"/>
      <w:marLeft w:val="0"/>
      <w:marRight w:val="0"/>
      <w:marTop w:val="0"/>
      <w:marBottom w:val="0"/>
      <w:divBdr>
        <w:top w:val="none" w:sz="0" w:space="0" w:color="auto"/>
        <w:left w:val="none" w:sz="0" w:space="0" w:color="auto"/>
        <w:bottom w:val="none" w:sz="0" w:space="0" w:color="auto"/>
        <w:right w:val="none" w:sz="0" w:space="0" w:color="auto"/>
      </w:divBdr>
    </w:div>
    <w:div w:id="332799350">
      <w:bodyDiv w:val="1"/>
      <w:marLeft w:val="0"/>
      <w:marRight w:val="0"/>
      <w:marTop w:val="0"/>
      <w:marBottom w:val="0"/>
      <w:divBdr>
        <w:top w:val="none" w:sz="0" w:space="0" w:color="auto"/>
        <w:left w:val="none" w:sz="0" w:space="0" w:color="auto"/>
        <w:bottom w:val="none" w:sz="0" w:space="0" w:color="auto"/>
        <w:right w:val="none" w:sz="0" w:space="0" w:color="auto"/>
      </w:divBdr>
    </w:div>
    <w:div w:id="339430038">
      <w:bodyDiv w:val="1"/>
      <w:marLeft w:val="0"/>
      <w:marRight w:val="0"/>
      <w:marTop w:val="0"/>
      <w:marBottom w:val="0"/>
      <w:divBdr>
        <w:top w:val="none" w:sz="0" w:space="0" w:color="auto"/>
        <w:left w:val="none" w:sz="0" w:space="0" w:color="auto"/>
        <w:bottom w:val="none" w:sz="0" w:space="0" w:color="auto"/>
        <w:right w:val="none" w:sz="0" w:space="0" w:color="auto"/>
      </w:divBdr>
    </w:div>
    <w:div w:id="425930450">
      <w:bodyDiv w:val="1"/>
      <w:marLeft w:val="0"/>
      <w:marRight w:val="0"/>
      <w:marTop w:val="0"/>
      <w:marBottom w:val="0"/>
      <w:divBdr>
        <w:top w:val="none" w:sz="0" w:space="0" w:color="auto"/>
        <w:left w:val="none" w:sz="0" w:space="0" w:color="auto"/>
        <w:bottom w:val="none" w:sz="0" w:space="0" w:color="auto"/>
        <w:right w:val="none" w:sz="0" w:space="0" w:color="auto"/>
      </w:divBdr>
    </w:div>
    <w:div w:id="495270463">
      <w:bodyDiv w:val="1"/>
      <w:marLeft w:val="0"/>
      <w:marRight w:val="0"/>
      <w:marTop w:val="0"/>
      <w:marBottom w:val="0"/>
      <w:divBdr>
        <w:top w:val="none" w:sz="0" w:space="0" w:color="auto"/>
        <w:left w:val="none" w:sz="0" w:space="0" w:color="auto"/>
        <w:bottom w:val="none" w:sz="0" w:space="0" w:color="auto"/>
        <w:right w:val="none" w:sz="0" w:space="0" w:color="auto"/>
      </w:divBdr>
    </w:div>
    <w:div w:id="544872355">
      <w:bodyDiv w:val="1"/>
      <w:marLeft w:val="0"/>
      <w:marRight w:val="0"/>
      <w:marTop w:val="0"/>
      <w:marBottom w:val="0"/>
      <w:divBdr>
        <w:top w:val="none" w:sz="0" w:space="0" w:color="auto"/>
        <w:left w:val="none" w:sz="0" w:space="0" w:color="auto"/>
        <w:bottom w:val="none" w:sz="0" w:space="0" w:color="auto"/>
        <w:right w:val="none" w:sz="0" w:space="0" w:color="auto"/>
      </w:divBdr>
    </w:div>
    <w:div w:id="567417688">
      <w:bodyDiv w:val="1"/>
      <w:marLeft w:val="0"/>
      <w:marRight w:val="0"/>
      <w:marTop w:val="0"/>
      <w:marBottom w:val="0"/>
      <w:divBdr>
        <w:top w:val="none" w:sz="0" w:space="0" w:color="auto"/>
        <w:left w:val="none" w:sz="0" w:space="0" w:color="auto"/>
        <w:bottom w:val="none" w:sz="0" w:space="0" w:color="auto"/>
        <w:right w:val="none" w:sz="0" w:space="0" w:color="auto"/>
      </w:divBdr>
    </w:div>
    <w:div w:id="626275852">
      <w:bodyDiv w:val="1"/>
      <w:marLeft w:val="0"/>
      <w:marRight w:val="0"/>
      <w:marTop w:val="0"/>
      <w:marBottom w:val="0"/>
      <w:divBdr>
        <w:top w:val="none" w:sz="0" w:space="0" w:color="auto"/>
        <w:left w:val="none" w:sz="0" w:space="0" w:color="auto"/>
        <w:bottom w:val="none" w:sz="0" w:space="0" w:color="auto"/>
        <w:right w:val="none" w:sz="0" w:space="0" w:color="auto"/>
      </w:divBdr>
    </w:div>
    <w:div w:id="635256062">
      <w:bodyDiv w:val="1"/>
      <w:marLeft w:val="0"/>
      <w:marRight w:val="0"/>
      <w:marTop w:val="0"/>
      <w:marBottom w:val="0"/>
      <w:divBdr>
        <w:top w:val="none" w:sz="0" w:space="0" w:color="auto"/>
        <w:left w:val="none" w:sz="0" w:space="0" w:color="auto"/>
        <w:bottom w:val="none" w:sz="0" w:space="0" w:color="auto"/>
        <w:right w:val="none" w:sz="0" w:space="0" w:color="auto"/>
      </w:divBdr>
    </w:div>
    <w:div w:id="642780904">
      <w:bodyDiv w:val="1"/>
      <w:marLeft w:val="0"/>
      <w:marRight w:val="0"/>
      <w:marTop w:val="0"/>
      <w:marBottom w:val="0"/>
      <w:divBdr>
        <w:top w:val="none" w:sz="0" w:space="0" w:color="auto"/>
        <w:left w:val="none" w:sz="0" w:space="0" w:color="auto"/>
        <w:bottom w:val="none" w:sz="0" w:space="0" w:color="auto"/>
        <w:right w:val="none" w:sz="0" w:space="0" w:color="auto"/>
      </w:divBdr>
    </w:div>
    <w:div w:id="679937834">
      <w:bodyDiv w:val="1"/>
      <w:marLeft w:val="0"/>
      <w:marRight w:val="0"/>
      <w:marTop w:val="0"/>
      <w:marBottom w:val="0"/>
      <w:divBdr>
        <w:top w:val="none" w:sz="0" w:space="0" w:color="auto"/>
        <w:left w:val="none" w:sz="0" w:space="0" w:color="auto"/>
        <w:bottom w:val="none" w:sz="0" w:space="0" w:color="auto"/>
        <w:right w:val="none" w:sz="0" w:space="0" w:color="auto"/>
      </w:divBdr>
    </w:div>
    <w:div w:id="700128232">
      <w:bodyDiv w:val="1"/>
      <w:marLeft w:val="0"/>
      <w:marRight w:val="0"/>
      <w:marTop w:val="0"/>
      <w:marBottom w:val="0"/>
      <w:divBdr>
        <w:top w:val="none" w:sz="0" w:space="0" w:color="auto"/>
        <w:left w:val="none" w:sz="0" w:space="0" w:color="auto"/>
        <w:bottom w:val="none" w:sz="0" w:space="0" w:color="auto"/>
        <w:right w:val="none" w:sz="0" w:space="0" w:color="auto"/>
      </w:divBdr>
    </w:div>
    <w:div w:id="712195940">
      <w:bodyDiv w:val="1"/>
      <w:marLeft w:val="0"/>
      <w:marRight w:val="0"/>
      <w:marTop w:val="0"/>
      <w:marBottom w:val="0"/>
      <w:divBdr>
        <w:top w:val="none" w:sz="0" w:space="0" w:color="auto"/>
        <w:left w:val="none" w:sz="0" w:space="0" w:color="auto"/>
        <w:bottom w:val="none" w:sz="0" w:space="0" w:color="auto"/>
        <w:right w:val="none" w:sz="0" w:space="0" w:color="auto"/>
      </w:divBdr>
    </w:div>
    <w:div w:id="732001548">
      <w:bodyDiv w:val="1"/>
      <w:marLeft w:val="0"/>
      <w:marRight w:val="0"/>
      <w:marTop w:val="0"/>
      <w:marBottom w:val="0"/>
      <w:divBdr>
        <w:top w:val="none" w:sz="0" w:space="0" w:color="auto"/>
        <w:left w:val="none" w:sz="0" w:space="0" w:color="auto"/>
        <w:bottom w:val="none" w:sz="0" w:space="0" w:color="auto"/>
        <w:right w:val="none" w:sz="0" w:space="0" w:color="auto"/>
      </w:divBdr>
    </w:div>
    <w:div w:id="779181967">
      <w:bodyDiv w:val="1"/>
      <w:marLeft w:val="0"/>
      <w:marRight w:val="0"/>
      <w:marTop w:val="0"/>
      <w:marBottom w:val="0"/>
      <w:divBdr>
        <w:top w:val="none" w:sz="0" w:space="0" w:color="auto"/>
        <w:left w:val="none" w:sz="0" w:space="0" w:color="auto"/>
        <w:bottom w:val="none" w:sz="0" w:space="0" w:color="auto"/>
        <w:right w:val="none" w:sz="0" w:space="0" w:color="auto"/>
      </w:divBdr>
    </w:div>
    <w:div w:id="799344121">
      <w:bodyDiv w:val="1"/>
      <w:marLeft w:val="0"/>
      <w:marRight w:val="0"/>
      <w:marTop w:val="0"/>
      <w:marBottom w:val="0"/>
      <w:divBdr>
        <w:top w:val="none" w:sz="0" w:space="0" w:color="auto"/>
        <w:left w:val="none" w:sz="0" w:space="0" w:color="auto"/>
        <w:bottom w:val="none" w:sz="0" w:space="0" w:color="auto"/>
        <w:right w:val="none" w:sz="0" w:space="0" w:color="auto"/>
      </w:divBdr>
    </w:div>
    <w:div w:id="825781092">
      <w:bodyDiv w:val="1"/>
      <w:marLeft w:val="0"/>
      <w:marRight w:val="0"/>
      <w:marTop w:val="0"/>
      <w:marBottom w:val="0"/>
      <w:divBdr>
        <w:top w:val="none" w:sz="0" w:space="0" w:color="auto"/>
        <w:left w:val="none" w:sz="0" w:space="0" w:color="auto"/>
        <w:bottom w:val="none" w:sz="0" w:space="0" w:color="auto"/>
        <w:right w:val="none" w:sz="0" w:space="0" w:color="auto"/>
      </w:divBdr>
    </w:div>
    <w:div w:id="837185269">
      <w:bodyDiv w:val="1"/>
      <w:marLeft w:val="0"/>
      <w:marRight w:val="0"/>
      <w:marTop w:val="0"/>
      <w:marBottom w:val="0"/>
      <w:divBdr>
        <w:top w:val="none" w:sz="0" w:space="0" w:color="auto"/>
        <w:left w:val="none" w:sz="0" w:space="0" w:color="auto"/>
        <w:bottom w:val="none" w:sz="0" w:space="0" w:color="auto"/>
        <w:right w:val="none" w:sz="0" w:space="0" w:color="auto"/>
      </w:divBdr>
    </w:div>
    <w:div w:id="917322650">
      <w:bodyDiv w:val="1"/>
      <w:marLeft w:val="0"/>
      <w:marRight w:val="0"/>
      <w:marTop w:val="0"/>
      <w:marBottom w:val="0"/>
      <w:divBdr>
        <w:top w:val="none" w:sz="0" w:space="0" w:color="auto"/>
        <w:left w:val="none" w:sz="0" w:space="0" w:color="auto"/>
        <w:bottom w:val="none" w:sz="0" w:space="0" w:color="auto"/>
        <w:right w:val="none" w:sz="0" w:space="0" w:color="auto"/>
      </w:divBdr>
    </w:div>
    <w:div w:id="934171552">
      <w:bodyDiv w:val="1"/>
      <w:marLeft w:val="0"/>
      <w:marRight w:val="0"/>
      <w:marTop w:val="0"/>
      <w:marBottom w:val="0"/>
      <w:divBdr>
        <w:top w:val="none" w:sz="0" w:space="0" w:color="auto"/>
        <w:left w:val="none" w:sz="0" w:space="0" w:color="auto"/>
        <w:bottom w:val="none" w:sz="0" w:space="0" w:color="auto"/>
        <w:right w:val="none" w:sz="0" w:space="0" w:color="auto"/>
      </w:divBdr>
    </w:div>
    <w:div w:id="1055854570">
      <w:bodyDiv w:val="1"/>
      <w:marLeft w:val="0"/>
      <w:marRight w:val="0"/>
      <w:marTop w:val="0"/>
      <w:marBottom w:val="0"/>
      <w:divBdr>
        <w:top w:val="none" w:sz="0" w:space="0" w:color="auto"/>
        <w:left w:val="none" w:sz="0" w:space="0" w:color="auto"/>
        <w:bottom w:val="none" w:sz="0" w:space="0" w:color="auto"/>
        <w:right w:val="none" w:sz="0" w:space="0" w:color="auto"/>
      </w:divBdr>
    </w:div>
    <w:div w:id="1160199693">
      <w:bodyDiv w:val="1"/>
      <w:marLeft w:val="0"/>
      <w:marRight w:val="0"/>
      <w:marTop w:val="0"/>
      <w:marBottom w:val="0"/>
      <w:divBdr>
        <w:top w:val="none" w:sz="0" w:space="0" w:color="auto"/>
        <w:left w:val="none" w:sz="0" w:space="0" w:color="auto"/>
        <w:bottom w:val="none" w:sz="0" w:space="0" w:color="auto"/>
        <w:right w:val="none" w:sz="0" w:space="0" w:color="auto"/>
      </w:divBdr>
    </w:div>
    <w:div w:id="1206406998">
      <w:bodyDiv w:val="1"/>
      <w:marLeft w:val="0"/>
      <w:marRight w:val="0"/>
      <w:marTop w:val="0"/>
      <w:marBottom w:val="0"/>
      <w:divBdr>
        <w:top w:val="none" w:sz="0" w:space="0" w:color="auto"/>
        <w:left w:val="none" w:sz="0" w:space="0" w:color="auto"/>
        <w:bottom w:val="none" w:sz="0" w:space="0" w:color="auto"/>
        <w:right w:val="none" w:sz="0" w:space="0" w:color="auto"/>
      </w:divBdr>
    </w:div>
    <w:div w:id="1426725969">
      <w:bodyDiv w:val="1"/>
      <w:marLeft w:val="0"/>
      <w:marRight w:val="0"/>
      <w:marTop w:val="0"/>
      <w:marBottom w:val="0"/>
      <w:divBdr>
        <w:top w:val="none" w:sz="0" w:space="0" w:color="auto"/>
        <w:left w:val="none" w:sz="0" w:space="0" w:color="auto"/>
        <w:bottom w:val="none" w:sz="0" w:space="0" w:color="auto"/>
        <w:right w:val="none" w:sz="0" w:space="0" w:color="auto"/>
      </w:divBdr>
    </w:div>
    <w:div w:id="1479107376">
      <w:bodyDiv w:val="1"/>
      <w:marLeft w:val="0"/>
      <w:marRight w:val="0"/>
      <w:marTop w:val="0"/>
      <w:marBottom w:val="0"/>
      <w:divBdr>
        <w:top w:val="none" w:sz="0" w:space="0" w:color="auto"/>
        <w:left w:val="none" w:sz="0" w:space="0" w:color="auto"/>
        <w:bottom w:val="none" w:sz="0" w:space="0" w:color="auto"/>
        <w:right w:val="none" w:sz="0" w:space="0" w:color="auto"/>
      </w:divBdr>
    </w:div>
    <w:div w:id="1516918571">
      <w:bodyDiv w:val="1"/>
      <w:marLeft w:val="0"/>
      <w:marRight w:val="0"/>
      <w:marTop w:val="0"/>
      <w:marBottom w:val="0"/>
      <w:divBdr>
        <w:top w:val="none" w:sz="0" w:space="0" w:color="auto"/>
        <w:left w:val="none" w:sz="0" w:space="0" w:color="auto"/>
        <w:bottom w:val="none" w:sz="0" w:space="0" w:color="auto"/>
        <w:right w:val="none" w:sz="0" w:space="0" w:color="auto"/>
      </w:divBdr>
    </w:div>
    <w:div w:id="1640307907">
      <w:bodyDiv w:val="1"/>
      <w:marLeft w:val="0"/>
      <w:marRight w:val="0"/>
      <w:marTop w:val="0"/>
      <w:marBottom w:val="0"/>
      <w:divBdr>
        <w:top w:val="none" w:sz="0" w:space="0" w:color="auto"/>
        <w:left w:val="none" w:sz="0" w:space="0" w:color="auto"/>
        <w:bottom w:val="none" w:sz="0" w:space="0" w:color="auto"/>
        <w:right w:val="none" w:sz="0" w:space="0" w:color="auto"/>
      </w:divBdr>
    </w:div>
    <w:div w:id="1712415815">
      <w:bodyDiv w:val="1"/>
      <w:marLeft w:val="0"/>
      <w:marRight w:val="0"/>
      <w:marTop w:val="0"/>
      <w:marBottom w:val="0"/>
      <w:divBdr>
        <w:top w:val="none" w:sz="0" w:space="0" w:color="auto"/>
        <w:left w:val="none" w:sz="0" w:space="0" w:color="auto"/>
        <w:bottom w:val="none" w:sz="0" w:space="0" w:color="auto"/>
        <w:right w:val="none" w:sz="0" w:space="0" w:color="auto"/>
      </w:divBdr>
    </w:div>
    <w:div w:id="1805390639">
      <w:bodyDiv w:val="1"/>
      <w:marLeft w:val="0"/>
      <w:marRight w:val="0"/>
      <w:marTop w:val="0"/>
      <w:marBottom w:val="0"/>
      <w:divBdr>
        <w:top w:val="none" w:sz="0" w:space="0" w:color="auto"/>
        <w:left w:val="none" w:sz="0" w:space="0" w:color="auto"/>
        <w:bottom w:val="none" w:sz="0" w:space="0" w:color="auto"/>
        <w:right w:val="none" w:sz="0" w:space="0" w:color="auto"/>
      </w:divBdr>
    </w:div>
    <w:div w:id="1888687099">
      <w:bodyDiv w:val="1"/>
      <w:marLeft w:val="0"/>
      <w:marRight w:val="0"/>
      <w:marTop w:val="0"/>
      <w:marBottom w:val="0"/>
      <w:divBdr>
        <w:top w:val="none" w:sz="0" w:space="0" w:color="auto"/>
        <w:left w:val="none" w:sz="0" w:space="0" w:color="auto"/>
        <w:bottom w:val="none" w:sz="0" w:space="0" w:color="auto"/>
        <w:right w:val="none" w:sz="0" w:space="0" w:color="auto"/>
      </w:divBdr>
    </w:div>
    <w:div w:id="1894000351">
      <w:bodyDiv w:val="1"/>
      <w:marLeft w:val="0"/>
      <w:marRight w:val="0"/>
      <w:marTop w:val="0"/>
      <w:marBottom w:val="0"/>
      <w:divBdr>
        <w:top w:val="none" w:sz="0" w:space="0" w:color="auto"/>
        <w:left w:val="none" w:sz="0" w:space="0" w:color="auto"/>
        <w:bottom w:val="none" w:sz="0" w:space="0" w:color="auto"/>
        <w:right w:val="none" w:sz="0" w:space="0" w:color="auto"/>
      </w:divBdr>
    </w:div>
    <w:div w:id="1941180296">
      <w:bodyDiv w:val="1"/>
      <w:marLeft w:val="0"/>
      <w:marRight w:val="0"/>
      <w:marTop w:val="0"/>
      <w:marBottom w:val="0"/>
      <w:divBdr>
        <w:top w:val="none" w:sz="0" w:space="0" w:color="auto"/>
        <w:left w:val="none" w:sz="0" w:space="0" w:color="auto"/>
        <w:bottom w:val="none" w:sz="0" w:space="0" w:color="auto"/>
        <w:right w:val="none" w:sz="0" w:space="0" w:color="auto"/>
      </w:divBdr>
    </w:div>
    <w:div w:id="2049141529">
      <w:bodyDiv w:val="1"/>
      <w:marLeft w:val="0"/>
      <w:marRight w:val="0"/>
      <w:marTop w:val="0"/>
      <w:marBottom w:val="0"/>
      <w:divBdr>
        <w:top w:val="none" w:sz="0" w:space="0" w:color="auto"/>
        <w:left w:val="none" w:sz="0" w:space="0" w:color="auto"/>
        <w:bottom w:val="none" w:sz="0" w:space="0" w:color="auto"/>
        <w:right w:val="none" w:sz="0" w:space="0" w:color="auto"/>
      </w:divBdr>
    </w:div>
    <w:div w:id="2091611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9915F241DDDE4489BC65741FE89FF44" ma:contentTypeVersion="16" ma:contentTypeDescription="Create a new document." ma:contentTypeScope="" ma:versionID="c5ef23e9ebe9f5ae824bab26fd6cfeb9">
  <xsd:schema xmlns:xsd="http://www.w3.org/2001/XMLSchema" xmlns:xs="http://www.w3.org/2001/XMLSchema" xmlns:p="http://schemas.microsoft.com/office/2006/metadata/properties" xmlns:ns2="9922fc64-5db7-43ce-8c29-c0b87902e71f" xmlns:ns3="11f91a75-c869-4406-b468-b858ebdc1dc5" targetNamespace="http://schemas.microsoft.com/office/2006/metadata/properties" ma:root="true" ma:fieldsID="1cb97e0e821369003b9b54af9d235b3d" ns2:_="" ns3:_="">
    <xsd:import namespace="9922fc64-5db7-43ce-8c29-c0b87902e71f"/>
    <xsd:import namespace="11f91a75-c869-4406-b468-b858ebdc1dc5"/>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22fc64-5db7-43ce-8c29-c0b87902e71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1f58dad-c5dd-4d8a-8b49-9427b7167bc3}" ma:internalName="TaxCatchAll" ma:showField="CatchAllData" ma:web="9922fc64-5db7-43ce-8c29-c0b87902e71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1f91a75-c869-4406-b468-b858ebdc1dc5"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1cfad02-2076-41df-882c-fdd1494df3ef"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11f91a75-c869-4406-b468-b858ebdc1dc5">
      <Terms xmlns="http://schemas.microsoft.com/office/infopath/2007/PartnerControls"/>
    </lcf76f155ced4ddcb4097134ff3c332f>
    <TaxCatchAll xmlns="9922fc64-5db7-43ce-8c29-c0b87902e71f" xsi:nil="true"/>
  </documentManagement>
</p:properties>
</file>

<file path=customXml/itemProps1.xml><?xml version="1.0" encoding="utf-8"?>
<ds:datastoreItem xmlns:ds="http://schemas.openxmlformats.org/officeDocument/2006/customXml" ds:itemID="{C39AD774-145C-426C-AC24-3F00D207FA84}">
  <ds:schemaRefs>
    <ds:schemaRef ds:uri="http://schemas.microsoft.com/sharepoint/v3/contenttype/forms"/>
  </ds:schemaRefs>
</ds:datastoreItem>
</file>

<file path=customXml/itemProps2.xml><?xml version="1.0" encoding="utf-8"?>
<ds:datastoreItem xmlns:ds="http://schemas.openxmlformats.org/officeDocument/2006/customXml" ds:itemID="{ADF98B8D-BAC9-46F1-81C5-2AD554589F38}">
  <ds:schemaRefs>
    <ds:schemaRef ds:uri="http://schemas.openxmlformats.org/officeDocument/2006/bibliography"/>
  </ds:schemaRefs>
</ds:datastoreItem>
</file>

<file path=customXml/itemProps3.xml><?xml version="1.0" encoding="utf-8"?>
<ds:datastoreItem xmlns:ds="http://schemas.openxmlformats.org/officeDocument/2006/customXml" ds:itemID="{75EDB5C3-A555-476C-91FE-9920614F0F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22fc64-5db7-43ce-8c29-c0b87902e71f"/>
    <ds:schemaRef ds:uri="11f91a75-c869-4406-b468-b858ebdc1d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5FD30C6-F980-4D59-96CC-56079758F333}">
  <ds:schemaRefs>
    <ds:schemaRef ds:uri="http://schemas.microsoft.com/office/2006/metadata/properties"/>
    <ds:schemaRef ds:uri="http://schemas.microsoft.com/office/infopath/2007/PartnerControls"/>
    <ds:schemaRef ds:uri="11f91a75-c869-4406-b468-b858ebdc1dc5"/>
    <ds:schemaRef ds:uri="9922fc64-5db7-43ce-8c29-c0b87902e71f"/>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13</Words>
  <Characters>976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Kinrade</dc:creator>
  <cp:keywords/>
  <dc:description/>
  <cp:lastModifiedBy>Michele Kinrade</cp:lastModifiedBy>
  <cp:revision>2</cp:revision>
  <cp:lastPrinted>2022-04-29T15:12:00Z</cp:lastPrinted>
  <dcterms:created xsi:type="dcterms:W3CDTF">2022-06-10T21:16:00Z</dcterms:created>
  <dcterms:modified xsi:type="dcterms:W3CDTF">2022-06-10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915F241DDDE4489BC65741FE89FF44</vt:lpwstr>
  </property>
  <property fmtid="{D5CDD505-2E9C-101B-9397-08002B2CF9AE}" pid="3" name="MediaServiceImageTags">
    <vt:lpwstr/>
  </property>
</Properties>
</file>